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5704F" w14:textId="77777777" w:rsidR="00E24847" w:rsidRDefault="00E24847" w:rsidP="008164E3">
      <w:pPr>
        <w:spacing w:line="360" w:lineRule="auto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4676273"/>
    </w:p>
    <w:bookmarkEnd w:id="0"/>
    <w:p w14:paraId="3BA25F91" w14:textId="2631A6FE" w:rsidR="00E24847" w:rsidRDefault="007E2FD5" w:rsidP="008164E3">
      <w:pPr>
        <w:spacing w:line="36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7E2FD5">
        <w:rPr>
          <w:rFonts w:ascii="Times New Roman" w:hAnsi="Times New Roman" w:cs="Times New Roman"/>
          <w:b/>
          <w:bCs/>
          <w:sz w:val="20"/>
          <w:szCs w:val="20"/>
        </w:rPr>
        <w:t>Table S1. Sequencing inform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8"/>
        <w:gridCol w:w="1003"/>
        <w:gridCol w:w="1103"/>
      </w:tblGrid>
      <w:tr w:rsidR="00E24847" w:rsidRPr="002969C4" w14:paraId="3AA2DBA9" w14:textId="77777777" w:rsidTr="006D451B">
        <w:trPr>
          <w:trHeight w:val="263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F39017C" w14:textId="77777777" w:rsidR="00E24847" w:rsidRPr="002969C4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9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8FADAA6" w14:textId="77777777" w:rsidR="00E24847" w:rsidRPr="002969C4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9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ing platform</w:t>
            </w:r>
          </w:p>
        </w:tc>
      </w:tr>
      <w:tr w:rsidR="00E24847" w14:paraId="6940E6B9" w14:textId="77777777" w:rsidTr="006D451B">
        <w:trPr>
          <w:trHeight w:val="29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4D1B591" w14:textId="77777777" w:rsidR="00E24847" w:rsidRDefault="00E24847" w:rsidP="0042492B">
            <w:pPr>
              <w:spacing w:line="257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C2F46FA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cbio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SII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CC2D3B7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llumina X10</w:t>
            </w:r>
          </w:p>
        </w:tc>
      </w:tr>
      <w:tr w:rsidR="00E24847" w14:paraId="69CAE40A" w14:textId="77777777" w:rsidTr="006D451B">
        <w:trPr>
          <w:trHeight w:val="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03FD7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Number of read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E05E1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C9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 w:rsidR="004B6C9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45C6E" w14:textId="77777777" w:rsidR="00E24847" w:rsidRDefault="00E24847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847" w14:paraId="401679B1" w14:textId="77777777" w:rsidTr="006D451B">
        <w:trPr>
          <w:trHeight w:val="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4C0B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sequenced Bases (G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17DE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5946" w14:textId="77777777" w:rsidR="00E24847" w:rsidRDefault="00E24847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847" w14:paraId="3B2ED7F6" w14:textId="77777777" w:rsidTr="006D451B">
        <w:trPr>
          <w:trHeight w:val="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5C09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reads length (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8BDB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6C9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0814" w14:textId="77777777" w:rsidR="00E24847" w:rsidRDefault="00E24847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847" w14:paraId="584E594E" w14:textId="77777777" w:rsidTr="006D451B">
        <w:trPr>
          <w:trHeight w:val="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BE81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 (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0EF0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B6C9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F03E" w14:textId="77777777" w:rsidR="00E24847" w:rsidRDefault="00E24847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847" w14:paraId="63D01FFA" w14:textId="77777777" w:rsidTr="006D451B">
        <w:trPr>
          <w:trHeight w:val="53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C4FCEC" w14:textId="77777777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 (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027BFAE" w14:textId="38699284" w:rsidR="00E24847" w:rsidRDefault="00242553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7</w:t>
            </w:r>
            <w:r w:rsidR="006B5F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FF136CC" w14:textId="77777777" w:rsidR="00E24847" w:rsidRDefault="00E24847" w:rsidP="0042492B">
            <w:pPr>
              <w:spacing w:line="257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679B01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</w:pPr>
    </w:p>
    <w:p w14:paraId="1BB23F65" w14:textId="77777777" w:rsidR="00E24847" w:rsidRPr="007E2FD5" w:rsidRDefault="00E24847">
      <w:pPr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00AD8A20" w14:textId="0B3D544F" w:rsidR="007E2FD5" w:rsidRPr="007E2FD5" w:rsidRDefault="007E2FD5" w:rsidP="007E2FD5">
      <w:pPr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49D5812D" w14:textId="4AD80E2D" w:rsidR="00E24847" w:rsidRDefault="008164E3" w:rsidP="008164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E2FD5">
        <w:rPr>
          <w:rFonts w:ascii="Times New Roman" w:hAnsi="Times New Roman" w:cs="Times New Roman"/>
          <w:b/>
          <w:sz w:val="20"/>
          <w:szCs w:val="20"/>
        </w:rPr>
        <w:t>Table S2. Statistics of contig-level genome assembly and annotation</w:t>
      </w:r>
    </w:p>
    <w:tbl>
      <w:tblPr>
        <w:tblW w:w="78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2452"/>
        <w:gridCol w:w="2057"/>
        <w:gridCol w:w="1483"/>
      </w:tblGrid>
      <w:tr w:rsidR="00C57662" w14:paraId="2EDFDE12" w14:textId="77777777" w:rsidTr="00555DEC">
        <w:trPr>
          <w:trHeight w:val="170"/>
        </w:trPr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B48BF" w14:textId="77777777" w:rsidR="00C57662" w:rsidRPr="002969C4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Item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281FA" w14:textId="77777777" w:rsidR="00C57662" w:rsidRPr="002969C4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Contig leve</w:t>
            </w:r>
            <w:r w:rsidRPr="002969C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bidi="ar"/>
              </w:rPr>
              <w:t xml:space="preserve">l </w:t>
            </w:r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assembly</w:t>
            </w:r>
            <w:r w:rsidRPr="002969C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bidi="ar"/>
              </w:rPr>
              <w:t xml:space="preserve"> </w:t>
            </w:r>
            <w:bookmarkStart w:id="1" w:name="OLE_LINK1"/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Pr="002969C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bidi="ar"/>
              </w:rPr>
              <w:t>NextDenovo</w:t>
            </w:r>
            <w:proofErr w:type="spellEnd"/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)</w:t>
            </w:r>
            <w:bookmarkEnd w:id="1"/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155AC" w14:textId="77777777" w:rsidR="00C57662" w:rsidRPr="002969C4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After eliminating redundant </w:t>
            </w:r>
            <w:proofErr w:type="gramStart"/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sequences</w:t>
            </w:r>
            <w:r w:rsidRPr="002969C4">
              <w:rPr>
                <w:rStyle w:val="af1"/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proofErr w:type="gramEnd"/>
            <w:r w:rsidRPr="002969C4">
              <w:rPr>
                <w:rStyle w:val="af1"/>
                <w:rFonts w:ascii="Times New Roman" w:hAnsi="Times New Roman" w:cs="Times New Roman"/>
                <w:b/>
                <w:sz w:val="20"/>
                <w:szCs w:val="20"/>
              </w:rPr>
              <w:t>Khaper</w:t>
            </w:r>
            <w:proofErr w:type="spellEnd"/>
            <w:r w:rsidRPr="002969C4">
              <w:rPr>
                <w:rStyle w:val="af1"/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07916" w14:textId="77777777" w:rsidR="00C57662" w:rsidRPr="002969C4" w:rsidRDefault="00C57662" w:rsidP="00C576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Polished genome</w:t>
            </w:r>
          </w:p>
          <w:p w14:paraId="72B1ED0C" w14:textId="77777777" w:rsidR="00C57662" w:rsidRPr="002969C4" w:rsidRDefault="00C57662" w:rsidP="00C576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Pr="002969C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bidi="ar"/>
              </w:rPr>
              <w:t>NextPolish</w:t>
            </w:r>
            <w:proofErr w:type="spellEnd"/>
            <w:r w:rsidRPr="002969C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57662" w14:paraId="05CACFEB" w14:textId="77777777" w:rsidTr="00555DEC">
        <w:trPr>
          <w:trHeight w:val="170"/>
        </w:trPr>
        <w:tc>
          <w:tcPr>
            <w:tcW w:w="18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723FE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ssembly size (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bp)   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52" w:type="dxa"/>
            <w:shd w:val="clear" w:color="auto" w:fill="auto"/>
          </w:tcPr>
          <w:p w14:paraId="730C9DBD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7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6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8</w:t>
            </w:r>
          </w:p>
        </w:tc>
        <w:tc>
          <w:tcPr>
            <w:tcW w:w="2057" w:type="dxa"/>
          </w:tcPr>
          <w:p w14:paraId="460C4D07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44,248,976</w:t>
            </w:r>
          </w:p>
        </w:tc>
        <w:tc>
          <w:tcPr>
            <w:tcW w:w="1483" w:type="dxa"/>
          </w:tcPr>
          <w:p w14:paraId="60F3D8A3" w14:textId="77777777" w:rsidR="00C57662" w:rsidRDefault="00C57662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43,507,555</w:t>
            </w:r>
          </w:p>
        </w:tc>
      </w:tr>
      <w:tr w:rsidR="00C57662" w14:paraId="29C1EAEB" w14:textId="77777777" w:rsidTr="00555DEC">
        <w:trPr>
          <w:trHeight w:val="170"/>
        </w:trPr>
        <w:tc>
          <w:tcPr>
            <w:tcW w:w="18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710A9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. of contigs</w:t>
            </w:r>
          </w:p>
        </w:tc>
        <w:tc>
          <w:tcPr>
            <w:tcW w:w="2452" w:type="dxa"/>
            <w:shd w:val="clear" w:color="auto" w:fill="auto"/>
          </w:tcPr>
          <w:p w14:paraId="4E66F644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,805</w:t>
            </w:r>
          </w:p>
        </w:tc>
        <w:tc>
          <w:tcPr>
            <w:tcW w:w="2057" w:type="dxa"/>
          </w:tcPr>
          <w:p w14:paraId="5F02647F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,652</w:t>
            </w:r>
          </w:p>
        </w:tc>
        <w:tc>
          <w:tcPr>
            <w:tcW w:w="1483" w:type="dxa"/>
          </w:tcPr>
          <w:p w14:paraId="79D63526" w14:textId="77777777" w:rsidR="00C57662" w:rsidRDefault="00C57662" w:rsidP="00C57662">
            <w:pPr>
              <w:widowControl/>
              <w:tabs>
                <w:tab w:val="left" w:pos="2041"/>
              </w:tabs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,652</w:t>
            </w:r>
          </w:p>
        </w:tc>
      </w:tr>
      <w:tr w:rsidR="00C57662" w14:paraId="1D380355" w14:textId="77777777" w:rsidTr="00555DEC">
        <w:trPr>
          <w:trHeight w:val="170"/>
        </w:trPr>
        <w:tc>
          <w:tcPr>
            <w:tcW w:w="18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DF372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ximum length (bp)</w:t>
            </w:r>
          </w:p>
        </w:tc>
        <w:tc>
          <w:tcPr>
            <w:tcW w:w="2452" w:type="dxa"/>
            <w:shd w:val="clear" w:color="auto" w:fill="auto"/>
          </w:tcPr>
          <w:p w14:paraId="22510720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42</w:t>
            </w:r>
          </w:p>
        </w:tc>
        <w:tc>
          <w:tcPr>
            <w:tcW w:w="2057" w:type="dxa"/>
          </w:tcPr>
          <w:p w14:paraId="198B1EA2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,463,642</w:t>
            </w:r>
          </w:p>
        </w:tc>
        <w:tc>
          <w:tcPr>
            <w:tcW w:w="1483" w:type="dxa"/>
          </w:tcPr>
          <w:p w14:paraId="0922F5AF" w14:textId="77777777" w:rsidR="00C57662" w:rsidRDefault="00C57662" w:rsidP="00C57662">
            <w:pPr>
              <w:widowControl/>
              <w:tabs>
                <w:tab w:val="left" w:pos="374"/>
              </w:tabs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,464,101</w:t>
            </w:r>
          </w:p>
        </w:tc>
      </w:tr>
      <w:tr w:rsidR="00C57662" w14:paraId="683D1C78" w14:textId="77777777" w:rsidTr="00555DEC">
        <w:trPr>
          <w:trHeight w:val="170"/>
        </w:trPr>
        <w:tc>
          <w:tcPr>
            <w:tcW w:w="18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495AB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90 (bp)</w:t>
            </w:r>
          </w:p>
        </w:tc>
        <w:tc>
          <w:tcPr>
            <w:tcW w:w="2452" w:type="dxa"/>
            <w:shd w:val="clear" w:color="auto" w:fill="auto"/>
          </w:tcPr>
          <w:p w14:paraId="444E8707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61</w:t>
            </w:r>
          </w:p>
        </w:tc>
        <w:tc>
          <w:tcPr>
            <w:tcW w:w="2057" w:type="dxa"/>
          </w:tcPr>
          <w:p w14:paraId="139F0371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2,520</w:t>
            </w:r>
          </w:p>
        </w:tc>
        <w:tc>
          <w:tcPr>
            <w:tcW w:w="1483" w:type="dxa"/>
          </w:tcPr>
          <w:p w14:paraId="5653CF1B" w14:textId="77777777" w:rsidR="00C57662" w:rsidRDefault="00C57662" w:rsidP="00C57662">
            <w:pPr>
              <w:widowControl/>
              <w:tabs>
                <w:tab w:val="left" w:pos="896"/>
              </w:tabs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2,531</w:t>
            </w:r>
          </w:p>
        </w:tc>
      </w:tr>
      <w:tr w:rsidR="00C57662" w14:paraId="0F3902EB" w14:textId="77777777" w:rsidTr="00555DEC">
        <w:trPr>
          <w:trHeight w:val="170"/>
        </w:trPr>
        <w:tc>
          <w:tcPr>
            <w:tcW w:w="18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A0362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80 (bp)</w:t>
            </w:r>
          </w:p>
        </w:tc>
        <w:tc>
          <w:tcPr>
            <w:tcW w:w="2452" w:type="dxa"/>
            <w:shd w:val="clear" w:color="auto" w:fill="auto"/>
          </w:tcPr>
          <w:p w14:paraId="62E08DA2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4</w:t>
            </w:r>
          </w:p>
        </w:tc>
        <w:tc>
          <w:tcPr>
            <w:tcW w:w="2057" w:type="dxa"/>
          </w:tcPr>
          <w:p w14:paraId="5BA6612F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6,437</w:t>
            </w:r>
          </w:p>
        </w:tc>
        <w:tc>
          <w:tcPr>
            <w:tcW w:w="1483" w:type="dxa"/>
          </w:tcPr>
          <w:p w14:paraId="18EB200B" w14:textId="77777777" w:rsidR="00C57662" w:rsidRDefault="00C57662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95,522</w:t>
            </w:r>
          </w:p>
        </w:tc>
      </w:tr>
      <w:tr w:rsidR="00C57662" w14:paraId="37E2B43D" w14:textId="77777777" w:rsidTr="00555DEC">
        <w:trPr>
          <w:trHeight w:val="170"/>
        </w:trPr>
        <w:tc>
          <w:tcPr>
            <w:tcW w:w="18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19856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70 (bp)</w:t>
            </w:r>
          </w:p>
        </w:tc>
        <w:tc>
          <w:tcPr>
            <w:tcW w:w="2452" w:type="dxa"/>
            <w:shd w:val="clear" w:color="auto" w:fill="auto"/>
          </w:tcPr>
          <w:p w14:paraId="1EADE01B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2057" w:type="dxa"/>
          </w:tcPr>
          <w:p w14:paraId="0F7B1C84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40,916</w:t>
            </w:r>
          </w:p>
        </w:tc>
        <w:tc>
          <w:tcPr>
            <w:tcW w:w="1483" w:type="dxa"/>
          </w:tcPr>
          <w:p w14:paraId="0101A9FB" w14:textId="77777777" w:rsidR="00C57662" w:rsidRDefault="00C57662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41,738</w:t>
            </w:r>
          </w:p>
        </w:tc>
      </w:tr>
      <w:tr w:rsidR="00C57662" w14:paraId="12893657" w14:textId="77777777" w:rsidTr="00555DEC">
        <w:trPr>
          <w:trHeight w:val="170"/>
        </w:trPr>
        <w:tc>
          <w:tcPr>
            <w:tcW w:w="18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94887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60 (bp)</w:t>
            </w:r>
          </w:p>
        </w:tc>
        <w:tc>
          <w:tcPr>
            <w:tcW w:w="2452" w:type="dxa"/>
            <w:shd w:val="clear" w:color="auto" w:fill="auto"/>
          </w:tcPr>
          <w:p w14:paraId="3DD0231B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8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2057" w:type="dxa"/>
          </w:tcPr>
          <w:p w14:paraId="74DFA842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24,327</w:t>
            </w:r>
          </w:p>
        </w:tc>
        <w:tc>
          <w:tcPr>
            <w:tcW w:w="1483" w:type="dxa"/>
          </w:tcPr>
          <w:p w14:paraId="4346E9EE" w14:textId="77777777" w:rsidR="00C57662" w:rsidRDefault="00C57662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23,464</w:t>
            </w:r>
          </w:p>
        </w:tc>
      </w:tr>
      <w:tr w:rsidR="00C57662" w14:paraId="1588F6C1" w14:textId="77777777" w:rsidTr="00555DEC">
        <w:trPr>
          <w:trHeight w:val="170"/>
        </w:trPr>
        <w:tc>
          <w:tcPr>
            <w:tcW w:w="18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66A25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50 (bp)</w:t>
            </w:r>
          </w:p>
        </w:tc>
        <w:tc>
          <w:tcPr>
            <w:tcW w:w="2452" w:type="dxa"/>
            <w:shd w:val="clear" w:color="auto" w:fill="auto"/>
          </w:tcPr>
          <w:p w14:paraId="6C52CC4E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49</w:t>
            </w:r>
          </w:p>
        </w:tc>
        <w:tc>
          <w:tcPr>
            <w:tcW w:w="2057" w:type="dxa"/>
          </w:tcPr>
          <w:p w14:paraId="3F74B563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,338,552</w:t>
            </w:r>
          </w:p>
        </w:tc>
        <w:tc>
          <w:tcPr>
            <w:tcW w:w="1483" w:type="dxa"/>
          </w:tcPr>
          <w:p w14:paraId="7B5F63EA" w14:textId="77777777" w:rsidR="00C57662" w:rsidRDefault="00C57662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,337,422</w:t>
            </w:r>
          </w:p>
        </w:tc>
      </w:tr>
      <w:tr w:rsidR="00C57662" w14:paraId="62230088" w14:textId="77777777" w:rsidTr="00555DEC">
        <w:trPr>
          <w:trHeight w:val="170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F0F92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verage length (bp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53C7D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8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E6930" w14:textId="77777777" w:rsidR="00C57662" w:rsidRDefault="00C57662" w:rsidP="00C576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11,04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65838" w14:textId="77777777" w:rsidR="00C57662" w:rsidRDefault="00C57662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0,597</w:t>
            </w:r>
          </w:p>
        </w:tc>
      </w:tr>
    </w:tbl>
    <w:p w14:paraId="0AA57D9C" w14:textId="46F4EB65" w:rsidR="007E2FD5" w:rsidRDefault="007E2FD5">
      <w:pPr>
        <w:rPr>
          <w:rFonts w:ascii="Times New Roman" w:hAnsi="Times New Roman" w:cs="Times New Roman"/>
          <w:sz w:val="20"/>
          <w:szCs w:val="20"/>
        </w:rPr>
      </w:pPr>
    </w:p>
    <w:p w14:paraId="3CF76473" w14:textId="5C8F22DB" w:rsidR="00C57662" w:rsidRDefault="00C57662">
      <w:pPr>
        <w:rPr>
          <w:rFonts w:ascii="Times New Roman" w:hAnsi="Times New Roman" w:cs="Times New Roman"/>
          <w:sz w:val="20"/>
          <w:szCs w:val="20"/>
        </w:rPr>
      </w:pPr>
    </w:p>
    <w:p w14:paraId="7A3924B7" w14:textId="77777777" w:rsidR="00C57662" w:rsidRDefault="00C57662">
      <w:pPr>
        <w:rPr>
          <w:rFonts w:ascii="Times New Roman" w:hAnsi="Times New Roman" w:cs="Times New Roman"/>
          <w:sz w:val="20"/>
          <w:szCs w:val="20"/>
        </w:rPr>
      </w:pPr>
    </w:p>
    <w:p w14:paraId="0B52C45C" w14:textId="77777777" w:rsidR="007E2FD5" w:rsidRPr="007E2FD5" w:rsidRDefault="007E2FD5" w:rsidP="007E2FD5">
      <w:pPr>
        <w:spacing w:line="36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7E2FD5">
        <w:rPr>
          <w:rFonts w:ascii="Times New Roman" w:hAnsi="Times New Roman" w:cs="Times New Roman"/>
          <w:b/>
          <w:sz w:val="20"/>
          <w:szCs w:val="20"/>
        </w:rPr>
        <w:t>Table S3. Chromosome-scale genome assembly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3640"/>
        <w:gridCol w:w="2560"/>
        <w:gridCol w:w="1800"/>
      </w:tblGrid>
      <w:tr w:rsidR="00417CB1" w:rsidRPr="002969C4" w14:paraId="19435ED5" w14:textId="77777777" w:rsidTr="00555DEC">
        <w:trPr>
          <w:trHeight w:val="20"/>
        </w:trPr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7066" w14:textId="77777777" w:rsidR="00417CB1" w:rsidRPr="002969C4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969C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r</w:t>
            </w:r>
            <w:r w:rsidR="002969C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msomes</w:t>
            </w:r>
            <w:proofErr w:type="spellEnd"/>
            <w:r w:rsidR="002969C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/</w:t>
            </w:r>
            <w:r w:rsidR="000E185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te</w:t>
            </w:r>
            <w:r w:rsidR="002969C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B3F3" w14:textId="77777777" w:rsidR="00417CB1" w:rsidRPr="002969C4" w:rsidRDefault="000E185A" w:rsidP="00C5766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  <w:r w:rsidR="00417CB1" w:rsidRPr="002969C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nchored contigs 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4246" w14:textId="77777777" w:rsidR="00417CB1" w:rsidRPr="002969C4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969C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Length(bp)</w:t>
            </w:r>
          </w:p>
        </w:tc>
      </w:tr>
      <w:tr w:rsidR="00417CB1" w:rsidRPr="00417CB1" w14:paraId="48D4B0D1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DE54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2B42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EA5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3,304,358 </w:t>
            </w:r>
          </w:p>
        </w:tc>
      </w:tr>
      <w:tr w:rsidR="00417CB1" w:rsidRPr="00417CB1" w14:paraId="739E9239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2BF4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E3F2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6625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5,060,389 </w:t>
            </w:r>
          </w:p>
        </w:tc>
      </w:tr>
      <w:tr w:rsidR="00417CB1" w:rsidRPr="00417CB1" w14:paraId="31D441C4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8D6B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0D52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FF9F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2,912,317 </w:t>
            </w:r>
          </w:p>
        </w:tc>
      </w:tr>
      <w:tr w:rsidR="00417CB1" w:rsidRPr="00417CB1" w14:paraId="6AF17F5C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CF39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171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1676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4,198,190 </w:t>
            </w:r>
          </w:p>
        </w:tc>
      </w:tr>
      <w:tr w:rsidR="00417CB1" w:rsidRPr="00417CB1" w14:paraId="3C43A975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EC19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8B3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9143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7,322,898 </w:t>
            </w:r>
          </w:p>
        </w:tc>
      </w:tr>
      <w:tr w:rsidR="00417CB1" w:rsidRPr="00417CB1" w14:paraId="7337EACE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B97C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8491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8332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,686,065 </w:t>
            </w:r>
          </w:p>
        </w:tc>
      </w:tr>
      <w:tr w:rsidR="00417CB1" w:rsidRPr="00417CB1" w14:paraId="14258CA3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D247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C7EE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302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,479,690 </w:t>
            </w:r>
          </w:p>
        </w:tc>
      </w:tr>
      <w:tr w:rsidR="00417CB1" w:rsidRPr="00417CB1" w14:paraId="6E1407A0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F292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56E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C9AE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,674,879 </w:t>
            </w:r>
          </w:p>
        </w:tc>
      </w:tr>
      <w:tr w:rsidR="00417CB1" w:rsidRPr="00417CB1" w14:paraId="569F445D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927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number of contig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52BD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65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17FD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7CB1" w:rsidRPr="00417CB1" w14:paraId="1501FCB0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7C80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length of contigs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16BD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1B24" w14:textId="77777777" w:rsidR="00417CB1" w:rsidRPr="00417CB1" w:rsidRDefault="000E185A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3,507,555</w:t>
            </w:r>
          </w:p>
        </w:tc>
      </w:tr>
      <w:tr w:rsidR="00417CB1" w:rsidRPr="00417CB1" w14:paraId="60F9B9AF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FCB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number of anchored </w:t>
            </w:r>
            <w:proofErr w:type="spellStart"/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gi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D689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59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0A8D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7CB1" w:rsidRPr="00417CB1" w14:paraId="485057B7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4F14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length of chromosome level assembly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0AB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7A5E" w14:textId="77777777" w:rsidR="00417CB1" w:rsidRPr="00417CB1" w:rsidRDefault="000E185A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,902,301</w:t>
            </w:r>
          </w:p>
        </w:tc>
      </w:tr>
      <w:tr w:rsidR="00417CB1" w:rsidRPr="00417CB1" w14:paraId="6CBAF268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F314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unanchored contig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19CF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0857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7CB1" w:rsidRPr="00417CB1" w14:paraId="4C3776BD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62E9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 of unanchored contig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6A79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7808" w14:textId="77777777" w:rsidR="00417CB1" w:rsidRPr="00417CB1" w:rsidRDefault="000E185A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764,154</w:t>
            </w:r>
          </w:p>
        </w:tc>
      </w:tr>
      <w:tr w:rsidR="00417CB1" w:rsidRPr="00417CB1" w14:paraId="36A61B38" w14:textId="77777777" w:rsidTr="00555DEC">
        <w:trPr>
          <w:trHeight w:val="20"/>
        </w:trPr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1478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hor rate (%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F0F8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4ED6" w14:textId="77777777" w:rsidR="00417CB1" w:rsidRPr="00417CB1" w:rsidRDefault="00417CB1" w:rsidP="00C5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7C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D6F0505" w14:textId="77777777" w:rsidR="00E24847" w:rsidRDefault="00E24847">
      <w:pPr>
        <w:rPr>
          <w:rFonts w:ascii="Times New Roman" w:hAnsi="Times New Roman" w:cs="Times New Roman"/>
          <w:bCs/>
          <w:sz w:val="20"/>
          <w:szCs w:val="20"/>
        </w:rPr>
      </w:pPr>
    </w:p>
    <w:p w14:paraId="472043D8" w14:textId="77777777" w:rsidR="00E24847" w:rsidRDefault="00E24847">
      <w:pPr>
        <w:rPr>
          <w:rFonts w:ascii="Times New Roman" w:hAnsi="Times New Roman" w:cs="Times New Roman"/>
          <w:bCs/>
          <w:sz w:val="20"/>
          <w:szCs w:val="20"/>
        </w:rPr>
      </w:pPr>
    </w:p>
    <w:p w14:paraId="3BD783B2" w14:textId="77777777" w:rsidR="00E24847" w:rsidRDefault="00E24847">
      <w:pPr>
        <w:rPr>
          <w:rFonts w:ascii="Times New Roman" w:hAnsi="Times New Roman" w:cs="Times New Roman"/>
          <w:bCs/>
          <w:sz w:val="20"/>
          <w:szCs w:val="20"/>
        </w:rPr>
      </w:pPr>
    </w:p>
    <w:p w14:paraId="55E40F6A" w14:textId="77777777" w:rsidR="002A28A5" w:rsidRDefault="002A28A5">
      <w:pPr>
        <w:rPr>
          <w:rFonts w:ascii="Times New Roman" w:hAnsi="Times New Roman" w:cs="Times New Roman"/>
          <w:bCs/>
          <w:sz w:val="20"/>
          <w:szCs w:val="20"/>
        </w:rPr>
      </w:pPr>
    </w:p>
    <w:p w14:paraId="293047DA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  <w:sectPr w:rsidR="00E24847">
          <w:pgSz w:w="11906" w:h="16838"/>
          <w:pgMar w:top="1440" w:right="1800" w:bottom="1440" w:left="1800" w:header="850" w:footer="994" w:gutter="0"/>
          <w:cols w:space="425"/>
          <w:docGrid w:linePitch="312"/>
        </w:sectPr>
      </w:pPr>
    </w:p>
    <w:p w14:paraId="4FE6F940" w14:textId="77777777" w:rsidR="007E2FD5" w:rsidRDefault="007E2FD5" w:rsidP="007E2FD5">
      <w:pPr>
        <w:widowControl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ACADF06" w14:textId="286BF01B" w:rsidR="00E24847" w:rsidRPr="007E2FD5" w:rsidRDefault="007E2FD5" w:rsidP="007E2FD5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r w:rsidRPr="007E2FD5">
        <w:rPr>
          <w:rFonts w:ascii="Times New Roman" w:hAnsi="Times New Roman" w:cs="Times New Roman"/>
          <w:b/>
          <w:sz w:val="20"/>
          <w:szCs w:val="20"/>
        </w:rPr>
        <w:t>Table S4</w:t>
      </w:r>
      <w:r w:rsidRPr="007E2FD5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. Assessment of genome assemblies based on assembled RNA-Seq transcripts</w:t>
      </w:r>
    </w:p>
    <w:tbl>
      <w:tblPr>
        <w:tblStyle w:val="ae"/>
        <w:tblW w:w="120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070"/>
        <w:gridCol w:w="1296"/>
        <w:gridCol w:w="1189"/>
        <w:gridCol w:w="1550"/>
        <w:gridCol w:w="1550"/>
        <w:gridCol w:w="1070"/>
        <w:gridCol w:w="1003"/>
        <w:gridCol w:w="1070"/>
        <w:gridCol w:w="1003"/>
      </w:tblGrid>
      <w:tr w:rsidR="00E24847" w14:paraId="7E27B5C0" w14:textId="77777777">
        <w:trPr>
          <w:trHeight w:val="324"/>
        </w:trPr>
        <w:tc>
          <w:tcPr>
            <w:tcW w:w="12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DA9CCF" w14:textId="77777777" w:rsidR="00E24847" w:rsidRDefault="00E2484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BE6A73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06688F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Length</w:t>
            </w:r>
          </w:p>
          <w:p w14:paraId="58E62B49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bp)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177A98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uracy</w:t>
            </w:r>
          </w:p>
          <w:p w14:paraId="4CC6E259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E654F7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es covered by assembly(%)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563909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quences covered by assembly(%)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6D5AC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&gt;90% sequence in same chromosome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02BA8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 &gt;50% sequence in same chromosome</w:t>
            </w:r>
          </w:p>
        </w:tc>
      </w:tr>
      <w:tr w:rsidR="00E24847" w14:paraId="106959CC" w14:textId="77777777">
        <w:trPr>
          <w:trHeight w:val="217"/>
        </w:trPr>
        <w:tc>
          <w:tcPr>
            <w:tcW w:w="12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749244" w14:textId="77777777" w:rsidR="00E24847" w:rsidRDefault="00E2484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1C1CF0" w14:textId="77777777" w:rsidR="00E24847" w:rsidRDefault="00E2484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8EDBAF" w14:textId="77777777" w:rsidR="00E24847" w:rsidRDefault="00E2484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8EA0C3" w14:textId="77777777" w:rsidR="00E24847" w:rsidRDefault="00E2484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BA5107" w14:textId="77777777" w:rsidR="00E24847" w:rsidRDefault="00E2484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C33A82" w14:textId="77777777" w:rsidR="00E24847" w:rsidRDefault="00E2484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85335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0B1F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06932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08133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</w:t>
            </w:r>
          </w:p>
        </w:tc>
      </w:tr>
      <w:tr w:rsidR="00E24847" w14:paraId="49A6BA91" w14:textId="77777777">
        <w:trPr>
          <w:trHeight w:val="539"/>
        </w:trPr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34A6998A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assembled transcripts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765CFFF9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CN"/>
              </w:rPr>
              <w:t>8087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8D4E02D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CN"/>
              </w:rPr>
              <w:t>171940161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49A90DC4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99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7581F5DC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15C1FB13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9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4DC9CF02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CN"/>
              </w:rPr>
              <w:t>8086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52176807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9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66FEA863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CN"/>
              </w:rPr>
              <w:t>8086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528EC19E" w14:textId="77777777" w:rsidR="00E24847" w:rsidRDefault="0024255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99</w:t>
            </w:r>
          </w:p>
        </w:tc>
      </w:tr>
    </w:tbl>
    <w:p w14:paraId="1C50234C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</w:pPr>
    </w:p>
    <w:p w14:paraId="4966CD30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</w:pPr>
    </w:p>
    <w:p w14:paraId="07DA7538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</w:pPr>
    </w:p>
    <w:p w14:paraId="62CFA375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  <w:sectPr w:rsidR="00E24847">
          <w:pgSz w:w="16838" w:h="11906" w:orient="landscape"/>
          <w:pgMar w:top="1800" w:right="1440" w:bottom="1800" w:left="1440" w:header="850" w:footer="994" w:gutter="0"/>
          <w:cols w:space="425"/>
          <w:docGrid w:linePitch="312"/>
        </w:sectPr>
      </w:pPr>
    </w:p>
    <w:p w14:paraId="52BEAF99" w14:textId="77777777" w:rsidR="00E24847" w:rsidRDefault="00E24847" w:rsidP="00C57662">
      <w:pPr>
        <w:spacing w:line="360" w:lineRule="auto"/>
        <w:outlineLvl w:val="0"/>
        <w:rPr>
          <w:rFonts w:ascii="Times New Roman" w:hAnsi="Times New Roman" w:cs="Times New Roman"/>
          <w:bCs/>
          <w:sz w:val="20"/>
          <w:szCs w:val="20"/>
        </w:rPr>
      </w:pPr>
    </w:p>
    <w:p w14:paraId="48F81410" w14:textId="77777777" w:rsidR="007E2FD5" w:rsidRPr="007E2FD5" w:rsidRDefault="007E2FD5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E2FD5">
        <w:rPr>
          <w:rFonts w:ascii="Times New Roman" w:hAnsi="Times New Roman" w:cs="Times New Roman"/>
          <w:b/>
          <w:sz w:val="20"/>
          <w:szCs w:val="20"/>
        </w:rPr>
        <w:t>Table S5. Annotation of transposable elements (TEs)</w:t>
      </w:r>
    </w:p>
    <w:tbl>
      <w:tblPr>
        <w:tblStyle w:val="ae"/>
        <w:tblW w:w="5910" w:type="dxa"/>
        <w:tblBorders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377"/>
        <w:gridCol w:w="1563"/>
      </w:tblGrid>
      <w:tr w:rsidR="0027674F" w:rsidRPr="000E185A" w14:paraId="396B101F" w14:textId="77777777" w:rsidTr="00555DEC">
        <w:trPr>
          <w:trHeight w:val="17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C406B1" w14:textId="77777777" w:rsidR="0027674F" w:rsidRPr="000E185A" w:rsidRDefault="000E185A" w:rsidP="00646821">
            <w:pPr>
              <w:spacing w:line="256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E18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ategory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183E0" w14:textId="77777777" w:rsidR="0027674F" w:rsidRPr="000E185A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E18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Length(M</w:t>
            </w:r>
            <w:r w:rsidR="000E18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b</w:t>
            </w:r>
            <w:r w:rsidRPr="000E18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6CFE77" w14:textId="77777777" w:rsidR="0027674F" w:rsidRPr="000E185A" w:rsidRDefault="0027674F" w:rsidP="00555DEC">
            <w:pPr>
              <w:spacing w:line="25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E18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% of genome</w:t>
            </w:r>
          </w:p>
        </w:tc>
      </w:tr>
      <w:tr w:rsidR="0027674F" w14:paraId="3D50549A" w14:textId="77777777" w:rsidTr="00555DEC">
        <w:trPr>
          <w:trHeight w:val="17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63686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otal repeat fraction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948A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Lucida Console" w:hAnsi="Times New Roman" w:cs="Times New Roman"/>
                <w:sz w:val="20"/>
                <w:szCs w:val="20"/>
                <w:lang w:val="zh-CN"/>
              </w:rPr>
              <w:t>68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Lucida Console" w:hAnsi="Times New Roman" w:cs="Times New Roman"/>
                <w:sz w:val="20"/>
                <w:szCs w:val="20"/>
                <w:lang w:val="zh-CN"/>
              </w:rPr>
              <w:t>0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2E28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</w:tr>
      <w:tr w:rsidR="0027674F" w14:paraId="6D6D6B08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A67E5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lass I: Retroelemen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09A39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Lucida Console" w:hAnsi="Times New Roman" w:cs="Times New Roman"/>
                <w:sz w:val="20"/>
                <w:szCs w:val="20"/>
                <w:lang w:val="zh-CN"/>
              </w:rPr>
              <w:t>411.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7B56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03</w:t>
            </w:r>
          </w:p>
        </w:tc>
      </w:tr>
      <w:tr w:rsidR="0027674F" w14:paraId="257A37AE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FF51D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TR Retrotranspos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B1FE5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Lucida Console" w:hAnsi="Times New Roman" w:cs="Times New Roman"/>
                <w:sz w:val="20"/>
                <w:szCs w:val="20"/>
                <w:lang w:val="zh-CN"/>
              </w:rPr>
              <w:t>29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Lucida Console" w:hAnsi="Times New Roman" w:cs="Times New Roman"/>
                <w:sz w:val="20"/>
                <w:szCs w:val="20"/>
                <w:lang w:val="zh-CN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5D2C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71</w:t>
            </w:r>
          </w:p>
        </w:tc>
      </w:tr>
      <w:tr w:rsidR="0027674F" w14:paraId="5C45E49C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6C7C1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y1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opi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A2422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Lucida Console" w:hAnsi="Times New Roman" w:cs="Times New Roman"/>
                <w:sz w:val="20"/>
                <w:szCs w:val="20"/>
                <w:lang w:val="zh-CN"/>
              </w:rPr>
              <w:t>13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Lucida Console" w:hAnsi="Times New Roman" w:cs="Times New Roman"/>
                <w:sz w:val="20"/>
                <w:szCs w:val="20"/>
                <w:lang w:val="zh-CN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1134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6</w:t>
            </w:r>
          </w:p>
        </w:tc>
      </w:tr>
      <w:tr w:rsidR="0027674F" w14:paraId="2FEAD4BB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02405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y3/Gyps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28426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99.77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5F5B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8</w:t>
            </w:r>
          </w:p>
        </w:tc>
      </w:tr>
      <w:tr w:rsidR="0027674F" w14:paraId="5D12DFB8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FC3BD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51BE4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60.14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BD1E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6</w:t>
            </w:r>
          </w:p>
        </w:tc>
      </w:tr>
      <w:tr w:rsidR="0027674F" w14:paraId="4F6DD379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7C0C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n-LTR Retrotranspos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CA8E8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92.4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B03C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27674F" w14:paraId="4CB81C5A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6B587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I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EDD72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88.3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63B6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2</w:t>
            </w:r>
          </w:p>
        </w:tc>
      </w:tr>
      <w:tr w:rsidR="0027674F" w14:paraId="0238324A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47D5D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A3C5D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A4FB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</w:tr>
      <w:tr w:rsidR="0027674F" w14:paraId="083C5674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DF329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nclassified retroelemen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6412B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7.81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CDDD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1</w:t>
            </w:r>
          </w:p>
        </w:tc>
      </w:tr>
      <w:tr w:rsidR="0027674F" w14:paraId="27850A76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D5857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lass II: DNA Transpos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2BDED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91.46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E90A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bookmarkStart w:id="2" w:name="OLE_LINK4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9</w:t>
            </w:r>
            <w:bookmarkEnd w:id="2"/>
          </w:p>
        </w:tc>
      </w:tr>
      <w:tr w:rsidR="0027674F" w14:paraId="6E715985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F24F0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I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8DD63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DC67" w14:textId="77777777" w:rsidR="0027674F" w:rsidRDefault="0027674F" w:rsidP="00555DEC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7674F" w14:paraId="4A184045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43822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M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A2AB9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15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C1CB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</w:tr>
      <w:tr w:rsidR="0027674F" w14:paraId="3FE5D629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66166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A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340B9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.1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DBAA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</w:tr>
      <w:tr w:rsidR="0027674F" w14:paraId="74851539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5AEB8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utato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CC227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2F00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</w:tr>
      <w:tr w:rsidR="0027674F" w14:paraId="5408A969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C2039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c1/Marin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EF92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64BF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27674F" w14:paraId="1A06EE8B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F98F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IF/Harbing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DC9AD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CCE4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 w:rsidR="0027674F" w14:paraId="5ED7F572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0851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DB949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2.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DF4A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9</w:t>
            </w:r>
          </w:p>
        </w:tc>
      </w:tr>
      <w:tr w:rsidR="0027674F" w14:paraId="35C51139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FEEE8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elitro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D019E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BAE1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27674F" w14:paraId="1C28C933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2761F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andem Repeat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A68DC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43.1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CBD1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</w:tr>
      <w:tr w:rsidR="0027674F" w14:paraId="53A8EBD6" w14:textId="77777777" w:rsidTr="00555DEC">
        <w:trPr>
          <w:trHeight w:val="17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BB6CD0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nkow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4A5CC1" w14:textId="77777777" w:rsidR="0027674F" w:rsidRDefault="0027674F" w:rsidP="00646821">
            <w:pPr>
              <w:spacing w:line="25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5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50EE3" w14:textId="77777777" w:rsidR="0027674F" w:rsidRDefault="0027674F" w:rsidP="00555D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</w:tr>
    </w:tbl>
    <w:p w14:paraId="126C54A0" w14:textId="77777777" w:rsidR="002A28A5" w:rsidRDefault="002A28A5" w:rsidP="002A28A5">
      <w:pPr>
        <w:rPr>
          <w:rFonts w:ascii="Times New Roman" w:hAnsi="Times New Roman" w:cs="Times New Roman"/>
          <w:sz w:val="20"/>
          <w:szCs w:val="20"/>
        </w:rPr>
      </w:pPr>
    </w:p>
    <w:p w14:paraId="04CF1030" w14:textId="77777777" w:rsidR="007E2FD5" w:rsidRDefault="007E2FD5" w:rsidP="007E2FD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A99C732" w14:textId="787BB309" w:rsidR="007E2FD5" w:rsidRDefault="007E2FD5" w:rsidP="007E2FD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B1E24D3" w14:textId="16ACB49E" w:rsidR="007E2FD5" w:rsidRPr="007E2FD5" w:rsidRDefault="007E2FD5" w:rsidP="00C5766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E2FD5">
        <w:rPr>
          <w:rFonts w:ascii="Times New Roman" w:hAnsi="Times New Roman" w:cs="Times New Roman"/>
          <w:b/>
          <w:sz w:val="20"/>
          <w:szCs w:val="20"/>
        </w:rPr>
        <w:t xml:space="preserve">Table S6. </w:t>
      </w:r>
      <w:r w:rsidRPr="007E2FD5">
        <w:rPr>
          <w:rFonts w:ascii="Times New Roman" w:hAnsi="Times New Roman" w:cs="Times New Roman"/>
          <w:b/>
          <w:color w:val="000000"/>
          <w:sz w:val="20"/>
          <w:szCs w:val="20"/>
        </w:rPr>
        <w:t>BUSCO completeness analysis of genome assembly and annotation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895"/>
        <w:gridCol w:w="1447"/>
        <w:gridCol w:w="591"/>
        <w:gridCol w:w="902"/>
        <w:gridCol w:w="1464"/>
      </w:tblGrid>
      <w:tr w:rsidR="00F1324E" w:rsidRPr="000E185A" w14:paraId="161C1682" w14:textId="77777777" w:rsidTr="00555DEC">
        <w:trPr>
          <w:trHeight w:val="20"/>
        </w:trPr>
        <w:tc>
          <w:tcPr>
            <w:tcW w:w="1891" w:type="pct"/>
            <w:vMerge w:val="restart"/>
            <w:tcBorders>
              <w:top w:val="single" w:sz="4" w:space="0" w:color="auto"/>
            </w:tcBorders>
          </w:tcPr>
          <w:p w14:paraId="5E2F727C" w14:textId="77777777" w:rsidR="00F1324E" w:rsidRPr="000E185A" w:rsidRDefault="00F1324E" w:rsidP="00C57662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E18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7D55D" w14:textId="77777777" w:rsidR="00F1324E" w:rsidRPr="000E185A" w:rsidRDefault="00F1324E" w:rsidP="00C5766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E18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ome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</w:tcBorders>
          </w:tcPr>
          <w:p w14:paraId="27D13438" w14:textId="77777777" w:rsidR="00F1324E" w:rsidRPr="000E185A" w:rsidRDefault="00F1324E" w:rsidP="00C57662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3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CFD3F" w14:textId="77777777" w:rsidR="00F1324E" w:rsidRPr="000E185A" w:rsidRDefault="00F1324E" w:rsidP="00C57662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E18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nnotation</w:t>
            </w:r>
          </w:p>
        </w:tc>
      </w:tr>
      <w:tr w:rsidR="00F1324E" w14:paraId="2B5561A8" w14:textId="77777777" w:rsidTr="00555DEC">
        <w:trPr>
          <w:trHeight w:val="20"/>
        </w:trPr>
        <w:tc>
          <w:tcPr>
            <w:tcW w:w="1891" w:type="pct"/>
            <w:vMerge/>
            <w:tcBorders>
              <w:bottom w:val="single" w:sz="4" w:space="0" w:color="auto"/>
            </w:tcBorders>
          </w:tcPr>
          <w:p w14:paraId="4E982AAE" w14:textId="77777777" w:rsidR="00F1324E" w:rsidRDefault="00F1324E" w:rsidP="00C5766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3EAA2A8E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umber 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212F5F28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age (%)</w:t>
            </w:r>
          </w:p>
        </w:tc>
        <w:tc>
          <w:tcPr>
            <w:tcW w:w="347" w:type="pct"/>
            <w:vMerge/>
            <w:tcBorders>
              <w:bottom w:val="single" w:sz="4" w:space="0" w:color="auto"/>
            </w:tcBorders>
          </w:tcPr>
          <w:p w14:paraId="316245A4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221682B1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umber 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54A0792C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age (%)</w:t>
            </w:r>
          </w:p>
        </w:tc>
      </w:tr>
      <w:tr w:rsidR="00F1324E" w14:paraId="3BF31E05" w14:textId="77777777" w:rsidTr="00555DEC">
        <w:trPr>
          <w:trHeight w:val="20"/>
        </w:trPr>
        <w:tc>
          <w:tcPr>
            <w:tcW w:w="1891" w:type="pct"/>
            <w:tcBorders>
              <w:top w:val="single" w:sz="4" w:space="0" w:color="auto"/>
            </w:tcBorders>
          </w:tcPr>
          <w:p w14:paraId="05902740" w14:textId="77777777" w:rsidR="00F1324E" w:rsidRDefault="00F1324E" w:rsidP="00C5766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te BUSCOs (C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063E8517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4F2C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8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278477BB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5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1FF21980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25C911CD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4F2C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4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2DBCB832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7</w:t>
            </w:r>
          </w:p>
        </w:tc>
      </w:tr>
      <w:tr w:rsidR="00F1324E" w14:paraId="22222650" w14:textId="77777777" w:rsidTr="00555DEC">
        <w:trPr>
          <w:trHeight w:val="20"/>
        </w:trPr>
        <w:tc>
          <w:tcPr>
            <w:tcW w:w="1891" w:type="pct"/>
          </w:tcPr>
          <w:p w14:paraId="78D38712" w14:textId="77777777" w:rsidR="00F1324E" w:rsidRDefault="00883E66" w:rsidP="00C57662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="00F1324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gle-copy BUSCOs (S)</w:t>
            </w:r>
          </w:p>
        </w:tc>
        <w:tc>
          <w:tcPr>
            <w:tcW w:w="525" w:type="pct"/>
          </w:tcPr>
          <w:p w14:paraId="65F1B4E6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4F2C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5</w:t>
            </w:r>
          </w:p>
        </w:tc>
        <w:tc>
          <w:tcPr>
            <w:tcW w:w="849" w:type="pct"/>
          </w:tcPr>
          <w:p w14:paraId="04B5C309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7</w:t>
            </w:r>
          </w:p>
        </w:tc>
        <w:tc>
          <w:tcPr>
            <w:tcW w:w="347" w:type="pct"/>
          </w:tcPr>
          <w:p w14:paraId="4C07DDD3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64D5D246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4F2C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6</w:t>
            </w:r>
          </w:p>
        </w:tc>
        <w:tc>
          <w:tcPr>
            <w:tcW w:w="859" w:type="pct"/>
          </w:tcPr>
          <w:p w14:paraId="79F0B379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9</w:t>
            </w:r>
          </w:p>
        </w:tc>
      </w:tr>
      <w:tr w:rsidR="00F1324E" w14:paraId="1F4503F1" w14:textId="77777777" w:rsidTr="00555DEC">
        <w:trPr>
          <w:trHeight w:val="20"/>
        </w:trPr>
        <w:tc>
          <w:tcPr>
            <w:tcW w:w="1891" w:type="pct"/>
          </w:tcPr>
          <w:p w14:paraId="1324A08F" w14:textId="77777777" w:rsidR="00F1324E" w:rsidRDefault="00883E66" w:rsidP="00C57662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 w:rsidR="00F1324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licated BUSCOs (D)</w:t>
            </w:r>
          </w:p>
        </w:tc>
        <w:tc>
          <w:tcPr>
            <w:tcW w:w="525" w:type="pct"/>
          </w:tcPr>
          <w:p w14:paraId="7F304B16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849" w:type="pct"/>
          </w:tcPr>
          <w:p w14:paraId="7ABD9395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347" w:type="pct"/>
          </w:tcPr>
          <w:p w14:paraId="55D3C06D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3789F4D5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59" w:type="pct"/>
          </w:tcPr>
          <w:p w14:paraId="4282640C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</w:t>
            </w:r>
          </w:p>
        </w:tc>
      </w:tr>
      <w:tr w:rsidR="00F1324E" w14:paraId="1CE2A0BE" w14:textId="77777777" w:rsidTr="00555DEC">
        <w:trPr>
          <w:trHeight w:val="20"/>
        </w:trPr>
        <w:tc>
          <w:tcPr>
            <w:tcW w:w="1891" w:type="pct"/>
          </w:tcPr>
          <w:p w14:paraId="35B4F763" w14:textId="77777777" w:rsidR="00F1324E" w:rsidRDefault="00F1324E" w:rsidP="00C5766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gmented BUSCOs (F)</w:t>
            </w:r>
          </w:p>
        </w:tc>
        <w:tc>
          <w:tcPr>
            <w:tcW w:w="525" w:type="pct"/>
          </w:tcPr>
          <w:p w14:paraId="7A836BB3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49" w:type="pct"/>
          </w:tcPr>
          <w:p w14:paraId="1EC7B0F5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347" w:type="pct"/>
          </w:tcPr>
          <w:p w14:paraId="6DDC7574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3D92C3CC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859" w:type="pct"/>
          </w:tcPr>
          <w:p w14:paraId="426E4F3D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</w:t>
            </w:r>
          </w:p>
        </w:tc>
      </w:tr>
      <w:tr w:rsidR="00F1324E" w14:paraId="10302E0A" w14:textId="77777777" w:rsidTr="00555DEC">
        <w:trPr>
          <w:trHeight w:val="20"/>
        </w:trPr>
        <w:tc>
          <w:tcPr>
            <w:tcW w:w="1891" w:type="pct"/>
          </w:tcPr>
          <w:p w14:paraId="3D3D5ABC" w14:textId="77777777" w:rsidR="00F1324E" w:rsidRDefault="00F1324E" w:rsidP="00C5766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ing BUSCOs (M)</w:t>
            </w:r>
          </w:p>
        </w:tc>
        <w:tc>
          <w:tcPr>
            <w:tcW w:w="525" w:type="pct"/>
          </w:tcPr>
          <w:p w14:paraId="75CEC399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49" w:type="pct"/>
          </w:tcPr>
          <w:p w14:paraId="1832B49A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347" w:type="pct"/>
          </w:tcPr>
          <w:p w14:paraId="6C4740B3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0489FB2E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59" w:type="pct"/>
          </w:tcPr>
          <w:p w14:paraId="3C75D9C5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</w:t>
            </w:r>
          </w:p>
        </w:tc>
      </w:tr>
      <w:tr w:rsidR="00F1324E" w14:paraId="7DDC2778" w14:textId="77777777" w:rsidTr="00555DEC">
        <w:trPr>
          <w:trHeight w:val="20"/>
        </w:trPr>
        <w:tc>
          <w:tcPr>
            <w:tcW w:w="1891" w:type="pct"/>
          </w:tcPr>
          <w:p w14:paraId="2362F673" w14:textId="77777777" w:rsidR="00F1324E" w:rsidRDefault="00883E66" w:rsidP="00C57662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BUSCOs</w:t>
            </w:r>
          </w:p>
        </w:tc>
        <w:tc>
          <w:tcPr>
            <w:tcW w:w="525" w:type="pct"/>
          </w:tcPr>
          <w:p w14:paraId="269551D3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4F2C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4</w:t>
            </w:r>
          </w:p>
        </w:tc>
        <w:tc>
          <w:tcPr>
            <w:tcW w:w="849" w:type="pct"/>
          </w:tcPr>
          <w:p w14:paraId="4970E065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347" w:type="pct"/>
          </w:tcPr>
          <w:p w14:paraId="0A5D6D3E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</w:tcPr>
          <w:p w14:paraId="3D34A23D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4F2C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4</w:t>
            </w:r>
          </w:p>
        </w:tc>
        <w:tc>
          <w:tcPr>
            <w:tcW w:w="859" w:type="pct"/>
          </w:tcPr>
          <w:p w14:paraId="2740D946" w14:textId="77777777" w:rsidR="00F1324E" w:rsidRDefault="00F1324E" w:rsidP="00C57662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</w:t>
            </w:r>
          </w:p>
        </w:tc>
      </w:tr>
    </w:tbl>
    <w:p w14:paraId="01E32D05" w14:textId="77777777" w:rsidR="00F1324E" w:rsidRDefault="00F1324E" w:rsidP="00F1324E">
      <w:pPr>
        <w:rPr>
          <w:rFonts w:ascii="Times New Roman" w:hAnsi="Times New Roman" w:cs="Times New Roman"/>
          <w:sz w:val="20"/>
          <w:szCs w:val="20"/>
        </w:rPr>
      </w:pPr>
    </w:p>
    <w:p w14:paraId="0342C733" w14:textId="77777777" w:rsidR="00F1324E" w:rsidRDefault="00F1324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AAE308E" w14:textId="778990BF" w:rsidR="00ED1C73" w:rsidRDefault="00ED1C73" w:rsidP="00C5766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3A049F" w14:textId="49AD9042" w:rsidR="007E2FD5" w:rsidRDefault="00FA1FBE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A1FBE">
        <w:rPr>
          <w:rFonts w:ascii="Times New Roman" w:hAnsi="Times New Roman" w:cs="Times New Roman"/>
          <w:b/>
          <w:sz w:val="20"/>
          <w:szCs w:val="20"/>
        </w:rPr>
        <w:t xml:space="preserve">Table S7. Overall </w:t>
      </w:r>
      <w:proofErr w:type="spellStart"/>
      <w:r w:rsidRPr="00FA1FBE">
        <w:rPr>
          <w:rFonts w:ascii="Times New Roman" w:hAnsi="Times New Roman" w:cs="Times New Roman"/>
          <w:b/>
          <w:sz w:val="20"/>
          <w:szCs w:val="20"/>
        </w:rPr>
        <w:t>orthogroups</w:t>
      </w:r>
      <w:proofErr w:type="spellEnd"/>
      <w:r w:rsidRPr="00FA1FBE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Pr="00FA1FBE">
        <w:rPr>
          <w:rFonts w:ascii="Times New Roman" w:hAnsi="Times New Roman" w:cs="Times New Roman"/>
          <w:b/>
          <w:i/>
          <w:sz w:val="20"/>
          <w:szCs w:val="20"/>
        </w:rPr>
        <w:t>A. thaliana</w:t>
      </w:r>
      <w:r w:rsidRPr="00FA1FBE">
        <w:rPr>
          <w:rFonts w:ascii="Times New Roman" w:hAnsi="Times New Roman" w:cs="Times New Roman"/>
          <w:b/>
          <w:sz w:val="20"/>
          <w:szCs w:val="20"/>
        </w:rPr>
        <w:t>, V</w:t>
      </w:r>
      <w:r w:rsidRPr="00FA1FBE">
        <w:rPr>
          <w:rFonts w:ascii="Times New Roman" w:hAnsi="Times New Roman" w:cs="Times New Roman"/>
          <w:b/>
          <w:i/>
          <w:sz w:val="20"/>
          <w:szCs w:val="20"/>
        </w:rPr>
        <w:t>. vinifera</w:t>
      </w:r>
      <w:r w:rsidRPr="00FA1FBE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FA1FBE">
        <w:rPr>
          <w:rFonts w:ascii="Times New Roman" w:hAnsi="Times New Roman" w:cs="Times New Roman"/>
          <w:b/>
          <w:i/>
          <w:sz w:val="20"/>
          <w:szCs w:val="20"/>
        </w:rPr>
        <w:t>C. papaya</w:t>
      </w:r>
      <w:r w:rsidRPr="00FA1FBE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FA1FBE">
        <w:rPr>
          <w:rFonts w:ascii="Times New Roman" w:hAnsi="Times New Roman" w:cs="Times New Roman"/>
          <w:b/>
          <w:i/>
          <w:sz w:val="20"/>
          <w:szCs w:val="20"/>
        </w:rPr>
        <w:t>O. sativa,</w:t>
      </w:r>
      <w:r w:rsidRPr="00FA1FB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A1FBE">
        <w:rPr>
          <w:rFonts w:ascii="Times New Roman" w:hAnsi="Times New Roman" w:cs="Times New Roman"/>
          <w:b/>
          <w:i/>
          <w:sz w:val="20"/>
          <w:szCs w:val="20"/>
        </w:rPr>
        <w:t>N. nucifera</w:t>
      </w:r>
      <w:r w:rsidRPr="00FA1FBE">
        <w:rPr>
          <w:rFonts w:ascii="Times New Roman" w:hAnsi="Times New Roman" w:cs="Times New Roman"/>
          <w:b/>
          <w:iCs/>
          <w:sz w:val="20"/>
          <w:szCs w:val="20"/>
        </w:rPr>
        <w:t>,</w:t>
      </w:r>
      <w:r w:rsidRPr="00FA1FBE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FA1FBE">
        <w:rPr>
          <w:rFonts w:ascii="Times New Roman" w:hAnsi="Times New Roman" w:cs="Times New Roman"/>
          <w:b/>
          <w:sz w:val="20"/>
          <w:szCs w:val="20"/>
        </w:rPr>
        <w:t>and</w:t>
      </w:r>
      <w:r w:rsidRPr="00FA1FBE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 xml:space="preserve"> N. lutea</w:t>
      </w:r>
      <w:r w:rsidRPr="00FA1FBE" w:rsidDel="004F0A0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86"/>
        <w:tblOverlap w:val="never"/>
        <w:tblW w:w="0" w:type="auto"/>
        <w:tblBorders>
          <w:top w:val="single" w:sz="4" w:space="0" w:color="000000"/>
          <w:left w:val="none" w:sz="4" w:space="0" w:color="auto"/>
          <w:bottom w:val="single" w:sz="4" w:space="0" w:color="000000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8"/>
        <w:gridCol w:w="962"/>
      </w:tblGrid>
      <w:tr w:rsidR="00FA1FBE" w:rsidRPr="000E185A" w14:paraId="38DC472A" w14:textId="77777777" w:rsidTr="00555DEC">
        <w:trPr>
          <w:trHeight w:val="170"/>
        </w:trPr>
        <w:tc>
          <w:tcPr>
            <w:tcW w:w="41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88D1B" w14:textId="77777777" w:rsidR="00FA1FBE" w:rsidRPr="000E185A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0E18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Items</w:t>
            </w:r>
          </w:p>
        </w:tc>
        <w:tc>
          <w:tcPr>
            <w:tcW w:w="962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36AA2864" w14:textId="77777777" w:rsidR="00FA1FBE" w:rsidRPr="000E185A" w:rsidRDefault="00FA1FBE" w:rsidP="00C57662">
            <w:pPr>
              <w:widowControl/>
              <w:spacing w:line="256" w:lineRule="auto"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0E18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FA1FBE" w14:paraId="48F97C57" w14:textId="77777777" w:rsidTr="00555DEC">
        <w:trPr>
          <w:trHeight w:val="170"/>
        </w:trPr>
        <w:tc>
          <w:tcPr>
            <w:tcW w:w="4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2F0FE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genes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043F35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,998</w:t>
            </w:r>
          </w:p>
        </w:tc>
      </w:tr>
      <w:tr w:rsidR="00FA1FBE" w14:paraId="62E85B6E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3F644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umber of genes 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4E51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,454</w:t>
            </w:r>
          </w:p>
        </w:tc>
      </w:tr>
      <w:tr w:rsidR="00FA1FBE" w14:paraId="7E4E2207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87B48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unassigned gen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3758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,544</w:t>
            </w:r>
          </w:p>
        </w:tc>
      </w:tr>
      <w:tr w:rsidR="00FA1FBE" w14:paraId="609D847B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C5883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rcentage of genes 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57B5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2</w:t>
            </w:r>
          </w:p>
        </w:tc>
      </w:tr>
      <w:tr w:rsidR="00FA1FBE" w14:paraId="298886FA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058B3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entage of unassigned gen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81BA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8</w:t>
            </w:r>
          </w:p>
        </w:tc>
      </w:tr>
      <w:tr w:rsidR="00FA1FBE" w14:paraId="187CA9F5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EE674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umber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F4D6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,685</w:t>
            </w:r>
          </w:p>
        </w:tc>
      </w:tr>
      <w:tr w:rsidR="00FA1FBE" w14:paraId="7D85B8E2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0EB48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umber of species-specifi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E360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7</w:t>
            </w:r>
          </w:p>
        </w:tc>
      </w:tr>
      <w:tr w:rsidR="00FA1FBE" w14:paraId="74D4222F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2A7BC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umber of genes in species-specifi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8945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76</w:t>
            </w:r>
          </w:p>
        </w:tc>
      </w:tr>
      <w:tr w:rsidR="00FA1FBE" w14:paraId="3E63249E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06AAD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rcentage of genes in species-specifi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1D3B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FA1FBE" w14:paraId="2A2F845F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0A679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iz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716E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</w:t>
            </w:r>
          </w:p>
        </w:tc>
      </w:tr>
      <w:tr w:rsidR="00FA1FBE" w14:paraId="6D14167B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5EA47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iz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A7B8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FA1FBE" w14:paraId="2E902684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F6851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50 (assigned genes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BA2E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FA1FBE" w14:paraId="475AACF9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26B72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50 (all genes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EEED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FA1FBE" w14:paraId="6C53F5EC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AB31B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50 (assigned genes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0D2B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,075</w:t>
            </w:r>
          </w:p>
        </w:tc>
      </w:tr>
      <w:tr w:rsidR="00FA1FBE" w14:paraId="4CBABAA5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E4DA0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50 (all genes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ECBB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,267</w:t>
            </w:r>
          </w:p>
        </w:tc>
      </w:tr>
      <w:tr w:rsidR="00FA1FBE" w14:paraId="08CE73E7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71765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umber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ith all species presen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5428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,859</w:t>
            </w:r>
          </w:p>
        </w:tc>
      </w:tr>
      <w:tr w:rsidR="00FA1FBE" w14:paraId="5C46A133" w14:textId="77777777" w:rsidTr="00555DEC">
        <w:trPr>
          <w:trHeight w:val="170"/>
        </w:trPr>
        <w:tc>
          <w:tcPr>
            <w:tcW w:w="4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11193" w14:textId="77777777" w:rsidR="00FA1FBE" w:rsidRDefault="00FA1FBE" w:rsidP="00C57662">
            <w:pPr>
              <w:widowControl/>
              <w:spacing w:line="256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umber of single-cop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thogroup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vAlign w:val="center"/>
          </w:tcPr>
          <w:p w14:paraId="224C1822" w14:textId="77777777" w:rsidR="00FA1FBE" w:rsidRDefault="00FA1FBE" w:rsidP="00C5766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76</w:t>
            </w:r>
          </w:p>
        </w:tc>
      </w:tr>
    </w:tbl>
    <w:p w14:paraId="22840952" w14:textId="3E66645C" w:rsidR="00FA1FBE" w:rsidRDefault="00FA1FBE" w:rsidP="00FA1FB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924E187" w14:textId="16ECFC85" w:rsidR="00FA1FBE" w:rsidRDefault="00FA1FBE" w:rsidP="00FA1FB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CA03331" w14:textId="77777777" w:rsidR="00FA1FBE" w:rsidRPr="00FA1FBE" w:rsidRDefault="00FA1FBE" w:rsidP="00FA1FB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5DAE07F" w14:textId="77777777" w:rsidR="002A28A5" w:rsidRDefault="002A28A5" w:rsidP="002A28A5">
      <w:pPr>
        <w:rPr>
          <w:rFonts w:ascii="Times New Roman" w:hAnsi="Times New Roman" w:cs="Times New Roman"/>
          <w:b/>
          <w:sz w:val="20"/>
          <w:szCs w:val="20"/>
        </w:rPr>
      </w:pPr>
    </w:p>
    <w:p w14:paraId="48E3559B" w14:textId="77777777" w:rsidR="002A28A5" w:rsidRDefault="002A28A5" w:rsidP="002A28A5">
      <w:pPr>
        <w:rPr>
          <w:rFonts w:ascii="Times New Roman" w:hAnsi="Times New Roman" w:cs="Times New Roman"/>
          <w:b/>
          <w:sz w:val="20"/>
          <w:szCs w:val="20"/>
        </w:rPr>
      </w:pPr>
    </w:p>
    <w:p w14:paraId="5458039C" w14:textId="77777777" w:rsidR="002A28A5" w:rsidRDefault="002A28A5" w:rsidP="002A28A5">
      <w:pPr>
        <w:rPr>
          <w:rFonts w:ascii="Times New Roman" w:hAnsi="Times New Roman" w:cs="Times New Roman"/>
          <w:b/>
          <w:sz w:val="20"/>
          <w:szCs w:val="20"/>
        </w:rPr>
      </w:pPr>
    </w:p>
    <w:p w14:paraId="4F8F4B84" w14:textId="77777777" w:rsidR="002A28A5" w:rsidRDefault="002A28A5" w:rsidP="002A28A5">
      <w:pPr>
        <w:rPr>
          <w:rFonts w:ascii="Times New Roman" w:hAnsi="Times New Roman" w:cs="Times New Roman"/>
          <w:sz w:val="20"/>
          <w:szCs w:val="20"/>
        </w:rPr>
      </w:pPr>
    </w:p>
    <w:p w14:paraId="4750EA9C" w14:textId="77777777" w:rsidR="002A28A5" w:rsidRDefault="002A28A5">
      <w:pPr>
        <w:rPr>
          <w:rFonts w:ascii="Times New Roman" w:hAnsi="Times New Roman" w:cs="Times New Roman"/>
          <w:b/>
          <w:sz w:val="20"/>
          <w:szCs w:val="20"/>
        </w:rPr>
      </w:pPr>
    </w:p>
    <w:p w14:paraId="06452C7B" w14:textId="77777777" w:rsidR="002A28A5" w:rsidRDefault="002A28A5">
      <w:pPr>
        <w:rPr>
          <w:rFonts w:ascii="Times New Roman" w:hAnsi="Times New Roman" w:cs="Times New Roman"/>
          <w:b/>
          <w:sz w:val="20"/>
          <w:szCs w:val="20"/>
        </w:rPr>
      </w:pPr>
    </w:p>
    <w:p w14:paraId="26C81AF0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</w:pPr>
    </w:p>
    <w:p w14:paraId="65BE4220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</w:pPr>
    </w:p>
    <w:p w14:paraId="4EFBB6C4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</w:pPr>
    </w:p>
    <w:p w14:paraId="299F61AF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6273404D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7A76BFFB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38B0039C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5387423A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07047AA6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51E1E209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61A941CB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354DF05F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0A0B4E5F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6ECA4E87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62337DD6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6C6F710D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0A50F8A9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5F602576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068A174F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7AACD357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</w:pPr>
    </w:p>
    <w:p w14:paraId="53349FCC" w14:textId="77777777" w:rsidR="002A28A5" w:rsidRDefault="002A28A5">
      <w:pPr>
        <w:rPr>
          <w:rFonts w:ascii="Times New Roman" w:hAnsi="Times New Roman" w:cs="Times New Roman"/>
          <w:sz w:val="20"/>
          <w:szCs w:val="20"/>
        </w:rPr>
        <w:sectPr w:rsidR="002A28A5">
          <w:pgSz w:w="11906" w:h="16838"/>
          <w:pgMar w:top="1440" w:right="1800" w:bottom="1440" w:left="1800" w:header="850" w:footer="994" w:gutter="0"/>
          <w:cols w:space="425"/>
          <w:docGrid w:linePitch="312"/>
        </w:sectPr>
      </w:pPr>
    </w:p>
    <w:p w14:paraId="083572AD" w14:textId="77777777" w:rsidR="00ED1C73" w:rsidRDefault="00ED1C73" w:rsidP="00C5766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206A20" w14:textId="77777777" w:rsidR="00ED1C73" w:rsidRPr="00ED1C73" w:rsidRDefault="00ED1C73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D1C73">
        <w:rPr>
          <w:rFonts w:ascii="Times New Roman" w:hAnsi="Times New Roman" w:cs="Times New Roman"/>
          <w:b/>
          <w:sz w:val="20"/>
          <w:szCs w:val="20"/>
        </w:rPr>
        <w:t xml:space="preserve">Table S8. Statistics of </w:t>
      </w:r>
      <w:proofErr w:type="spellStart"/>
      <w:r w:rsidRPr="00ED1C73">
        <w:rPr>
          <w:rFonts w:ascii="Times New Roman" w:hAnsi="Times New Roman" w:cs="Times New Roman"/>
          <w:b/>
          <w:sz w:val="20"/>
          <w:szCs w:val="20"/>
        </w:rPr>
        <w:t>orthogroups</w:t>
      </w:r>
      <w:proofErr w:type="spellEnd"/>
      <w:r w:rsidRPr="00ED1C73">
        <w:rPr>
          <w:rFonts w:ascii="Times New Roman" w:hAnsi="Times New Roman" w:cs="Times New Roman"/>
          <w:b/>
          <w:sz w:val="20"/>
          <w:szCs w:val="20"/>
        </w:rPr>
        <w:t xml:space="preserve"> in in </w:t>
      </w:r>
      <w:r w:rsidRPr="00ED1C73">
        <w:rPr>
          <w:rFonts w:ascii="Times New Roman" w:hAnsi="Times New Roman" w:cs="Times New Roman"/>
          <w:b/>
          <w:i/>
          <w:sz w:val="20"/>
          <w:szCs w:val="20"/>
        </w:rPr>
        <w:t>A. thaliana</w:t>
      </w:r>
      <w:r w:rsidRPr="00ED1C73">
        <w:rPr>
          <w:rFonts w:ascii="Times New Roman" w:hAnsi="Times New Roman" w:cs="Times New Roman"/>
          <w:b/>
          <w:sz w:val="20"/>
          <w:szCs w:val="20"/>
        </w:rPr>
        <w:t>, V</w:t>
      </w:r>
      <w:r w:rsidRPr="00ED1C73">
        <w:rPr>
          <w:rFonts w:ascii="Times New Roman" w:hAnsi="Times New Roman" w:cs="Times New Roman"/>
          <w:b/>
          <w:i/>
          <w:sz w:val="20"/>
          <w:szCs w:val="20"/>
        </w:rPr>
        <w:t>. vinifera</w:t>
      </w:r>
      <w:r w:rsidRPr="00ED1C73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ED1C73">
        <w:rPr>
          <w:rFonts w:ascii="Times New Roman" w:hAnsi="Times New Roman" w:cs="Times New Roman"/>
          <w:b/>
          <w:i/>
          <w:sz w:val="20"/>
          <w:szCs w:val="20"/>
        </w:rPr>
        <w:t>C. papaya</w:t>
      </w:r>
      <w:r w:rsidRPr="00ED1C73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ED1C73">
        <w:rPr>
          <w:rFonts w:ascii="Times New Roman" w:hAnsi="Times New Roman" w:cs="Times New Roman"/>
          <w:b/>
          <w:i/>
          <w:sz w:val="20"/>
          <w:szCs w:val="20"/>
        </w:rPr>
        <w:t>O. sativa,</w:t>
      </w:r>
      <w:r w:rsidRPr="00ED1C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D1C73">
        <w:rPr>
          <w:rFonts w:ascii="Times New Roman" w:hAnsi="Times New Roman" w:cs="Times New Roman"/>
          <w:b/>
          <w:i/>
          <w:sz w:val="20"/>
          <w:szCs w:val="20"/>
        </w:rPr>
        <w:t>N. nucifera</w:t>
      </w:r>
      <w:r w:rsidRPr="00ED1C73">
        <w:rPr>
          <w:rFonts w:ascii="Times New Roman" w:hAnsi="Times New Roman" w:cs="Times New Roman"/>
          <w:b/>
          <w:iCs/>
          <w:sz w:val="20"/>
          <w:szCs w:val="20"/>
        </w:rPr>
        <w:t>,</w:t>
      </w:r>
      <w:r w:rsidRPr="00ED1C73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ED1C73">
        <w:rPr>
          <w:rFonts w:ascii="Times New Roman" w:hAnsi="Times New Roman" w:cs="Times New Roman"/>
          <w:b/>
          <w:sz w:val="20"/>
          <w:szCs w:val="20"/>
        </w:rPr>
        <w:t>and</w:t>
      </w:r>
      <w:r w:rsidRPr="00ED1C73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 xml:space="preserve"> N. lutea</w:t>
      </w:r>
      <w:r w:rsidRPr="00ED1C73" w:rsidDel="004F0A0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12751" w:type="dxa"/>
        <w:tblLook w:val="04A0" w:firstRow="1" w:lastRow="0" w:firstColumn="1" w:lastColumn="0" w:noHBand="0" w:noVBand="1"/>
      </w:tblPr>
      <w:tblGrid>
        <w:gridCol w:w="4361"/>
        <w:gridCol w:w="992"/>
        <w:gridCol w:w="1331"/>
        <w:gridCol w:w="1476"/>
        <w:gridCol w:w="1476"/>
        <w:gridCol w:w="1476"/>
        <w:gridCol w:w="1639"/>
      </w:tblGrid>
      <w:tr w:rsidR="0095258E" w:rsidRPr="00717480" w14:paraId="32746059" w14:textId="77777777" w:rsidTr="00555DEC">
        <w:trPr>
          <w:trHeight w:val="287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499E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F7EE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54E2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51966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39D7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. papay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DA81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. sativ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41D6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95258E" w:rsidRPr="00717480" w14:paraId="0E5EFE18" w14:textId="77777777" w:rsidTr="00555DEC">
        <w:trPr>
          <w:trHeight w:val="273"/>
        </w:trPr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F340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AB93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,38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1A1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,38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FE45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,34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5A0E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77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D13F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,424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2D63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,685</w:t>
            </w:r>
          </w:p>
        </w:tc>
      </w:tr>
      <w:tr w:rsidR="0095258E" w:rsidRPr="00717480" w14:paraId="245BE71C" w14:textId="77777777" w:rsidTr="00B81B97">
        <w:trPr>
          <w:trHeight w:val="27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8B00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of genes in </w:t>
            </w:r>
            <w:proofErr w:type="spellStart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6640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,1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AC6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6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2DA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2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D807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2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4E6C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5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62D2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,513</w:t>
            </w:r>
          </w:p>
        </w:tc>
      </w:tr>
      <w:tr w:rsidR="0095258E" w:rsidRPr="00717480" w14:paraId="220B7E8A" w14:textId="77777777" w:rsidTr="00B81B97">
        <w:trPr>
          <w:trHeight w:val="27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E852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unassigned g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991C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2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A2D0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7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BEA9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0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1C9B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3D87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,83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2800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172</w:t>
            </w:r>
          </w:p>
        </w:tc>
      </w:tr>
      <w:tr w:rsidR="0095258E" w:rsidRPr="00717480" w14:paraId="079ADB0F" w14:textId="77777777" w:rsidTr="00B81B97">
        <w:trPr>
          <w:trHeight w:val="27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3566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centage of genes in </w:t>
            </w:r>
            <w:proofErr w:type="spellStart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458D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E3D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86F5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4F4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4737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C2E6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4</w:t>
            </w:r>
          </w:p>
        </w:tc>
      </w:tr>
      <w:tr w:rsidR="0095258E" w:rsidRPr="00717480" w14:paraId="26F682B1" w14:textId="77777777" w:rsidTr="00B81B97">
        <w:trPr>
          <w:trHeight w:val="27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7855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age of unassigned g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4352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96F3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D347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0CF5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D564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49E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</w:tr>
      <w:tr w:rsidR="0095258E" w:rsidRPr="00717480" w14:paraId="3C900E67" w14:textId="77777777" w:rsidTr="00B81B97">
        <w:trPr>
          <w:trHeight w:val="27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8C5A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thogroups</w:t>
            </w:r>
            <w:proofErr w:type="spellEnd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ntaining 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408B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RANGE!O9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,167</w:t>
            </w:r>
            <w:bookmarkEnd w:id="3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0B41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2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B8FE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2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631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4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01A0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8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1936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605</w:t>
            </w:r>
          </w:p>
        </w:tc>
      </w:tr>
      <w:tr w:rsidR="0095258E" w:rsidRPr="00717480" w14:paraId="36649CBA" w14:textId="77777777" w:rsidTr="00B81B97">
        <w:trPr>
          <w:trHeight w:val="27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481A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centage of </w:t>
            </w:r>
            <w:proofErr w:type="spellStart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thogroups</w:t>
            </w:r>
            <w:proofErr w:type="spellEnd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ntaining 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009B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18F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B92F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F652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951D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2D9C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7</w:t>
            </w:r>
          </w:p>
        </w:tc>
      </w:tr>
      <w:tr w:rsidR="0095258E" w:rsidRPr="00717480" w14:paraId="59EF7AF1" w14:textId="77777777" w:rsidTr="00B81B97">
        <w:trPr>
          <w:trHeight w:val="27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6A5B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of species-specific </w:t>
            </w:r>
            <w:proofErr w:type="spellStart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647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FE19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EC09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DEC6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3309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C9B2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5258E" w:rsidRPr="00717480" w14:paraId="26EC0188" w14:textId="77777777" w:rsidTr="00555DEC">
        <w:trPr>
          <w:trHeight w:val="273"/>
        </w:trPr>
        <w:tc>
          <w:tcPr>
            <w:tcW w:w="4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21E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of genes in species-specific </w:t>
            </w:r>
            <w:proofErr w:type="spellStart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E853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804E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2D76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542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5587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7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9A3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95258E" w:rsidRPr="00717480" w14:paraId="6FDE2388" w14:textId="77777777" w:rsidTr="00555DEC">
        <w:trPr>
          <w:trHeight w:val="287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848A" w14:textId="77777777" w:rsidR="00717480" w:rsidRPr="00717480" w:rsidRDefault="00717480" w:rsidP="00B81B97">
            <w:pPr>
              <w:widowControl/>
              <w:ind w:leftChars="30" w:left="6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centage of genes in species-specific </w:t>
            </w:r>
            <w:proofErr w:type="spellStart"/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7C92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D018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07A8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70D4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42B8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4E2E" w14:textId="77777777" w:rsidR="00717480" w:rsidRPr="00717480" w:rsidRDefault="00717480" w:rsidP="00B81B97">
            <w:pPr>
              <w:widowControl/>
              <w:ind w:leftChars="30" w:left="6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</w:tbl>
    <w:p w14:paraId="38061D08" w14:textId="77777777" w:rsidR="00717480" w:rsidRDefault="00717480" w:rsidP="00717480">
      <w:pPr>
        <w:rPr>
          <w:rFonts w:ascii="Times New Roman" w:hAnsi="Times New Roman" w:cs="Times New Roman"/>
          <w:b/>
          <w:sz w:val="20"/>
          <w:szCs w:val="20"/>
        </w:rPr>
      </w:pPr>
    </w:p>
    <w:p w14:paraId="5D9482DD" w14:textId="77777777" w:rsidR="00717480" w:rsidRDefault="00717480" w:rsidP="00717480">
      <w:pPr>
        <w:rPr>
          <w:rFonts w:ascii="Times New Roman" w:hAnsi="Times New Roman" w:cs="Times New Roman"/>
          <w:b/>
          <w:sz w:val="20"/>
          <w:szCs w:val="20"/>
        </w:rPr>
      </w:pPr>
    </w:p>
    <w:p w14:paraId="256D32A7" w14:textId="77777777" w:rsidR="00717480" w:rsidRDefault="00717480" w:rsidP="00717480">
      <w:pPr>
        <w:rPr>
          <w:rFonts w:ascii="Times New Roman" w:hAnsi="Times New Roman" w:cs="Times New Roman"/>
          <w:b/>
          <w:sz w:val="20"/>
          <w:szCs w:val="20"/>
        </w:rPr>
      </w:pPr>
    </w:p>
    <w:p w14:paraId="693CE664" w14:textId="77777777" w:rsidR="00717480" w:rsidRDefault="00717480" w:rsidP="00717480">
      <w:pPr>
        <w:rPr>
          <w:rFonts w:ascii="Times New Roman" w:hAnsi="Times New Roman" w:cs="Times New Roman"/>
          <w:b/>
          <w:sz w:val="20"/>
          <w:szCs w:val="20"/>
        </w:rPr>
      </w:pPr>
    </w:p>
    <w:p w14:paraId="605F6D3B" w14:textId="77777777" w:rsidR="00E24847" w:rsidRDefault="00E2484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EE67A5" w14:textId="77777777" w:rsidR="00717480" w:rsidRDefault="0071748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AC9336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</w:pPr>
    </w:p>
    <w:p w14:paraId="24984580" w14:textId="77777777" w:rsidR="00A411E7" w:rsidRDefault="00A411E7">
      <w:pPr>
        <w:rPr>
          <w:rFonts w:ascii="Times New Roman" w:hAnsi="Times New Roman" w:cs="Times New Roman"/>
          <w:sz w:val="20"/>
          <w:szCs w:val="20"/>
        </w:rPr>
      </w:pPr>
    </w:p>
    <w:p w14:paraId="00AF12E6" w14:textId="77777777" w:rsidR="00A411E7" w:rsidRDefault="00A411E7">
      <w:pPr>
        <w:rPr>
          <w:rFonts w:ascii="Times New Roman" w:hAnsi="Times New Roman" w:cs="Times New Roman"/>
          <w:sz w:val="20"/>
          <w:szCs w:val="20"/>
        </w:rPr>
      </w:pPr>
    </w:p>
    <w:p w14:paraId="5774BB66" w14:textId="77777777" w:rsidR="00A411E7" w:rsidRDefault="00A411E7">
      <w:pPr>
        <w:rPr>
          <w:rFonts w:ascii="Times New Roman" w:hAnsi="Times New Roman" w:cs="Times New Roman"/>
          <w:sz w:val="20"/>
          <w:szCs w:val="20"/>
        </w:rPr>
      </w:pPr>
    </w:p>
    <w:p w14:paraId="34461A96" w14:textId="77777777" w:rsidR="00E24847" w:rsidRDefault="00E24847">
      <w:pPr>
        <w:rPr>
          <w:rFonts w:ascii="Times New Roman" w:hAnsi="Times New Roman" w:cs="Times New Roman"/>
          <w:sz w:val="20"/>
          <w:szCs w:val="20"/>
        </w:rPr>
      </w:pPr>
    </w:p>
    <w:p w14:paraId="0076CC54" w14:textId="77777777" w:rsidR="00717480" w:rsidRDefault="00717480" w:rsidP="00A411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897234" w14:textId="77777777" w:rsidR="00717480" w:rsidRDefault="00717480" w:rsidP="00A411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EF1DDD" w14:textId="77777777" w:rsidR="00717480" w:rsidRDefault="00717480" w:rsidP="00A411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599EF3" w14:textId="77777777" w:rsidR="00F1324E" w:rsidRDefault="00F1324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2E6B50" w14:textId="77777777" w:rsidR="00C82102" w:rsidRDefault="00C82102" w:rsidP="00C5766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9D24642" w14:textId="5B360C39" w:rsidR="004E0B3A" w:rsidRPr="004E0B3A" w:rsidRDefault="004E0B3A" w:rsidP="00C5766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E0B3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D03EF0">
        <w:rPr>
          <w:rFonts w:ascii="Times New Roman" w:hAnsi="Times New Roman" w:cs="Times New Roman"/>
          <w:b/>
          <w:bCs/>
          <w:sz w:val="20"/>
          <w:szCs w:val="20"/>
        </w:rPr>
        <w:t xml:space="preserve">9. </w:t>
      </w:r>
      <w:r w:rsidR="00D03EF0" w:rsidRPr="00D03EF0">
        <w:rPr>
          <w:rFonts w:ascii="Times New Roman" w:hAnsi="Times New Roman" w:cs="Times New Roman"/>
          <w:b/>
          <w:bCs/>
          <w:sz w:val="20"/>
          <w:szCs w:val="20"/>
        </w:rPr>
        <w:t>List of genes specific to Asian lotus</w:t>
      </w:r>
      <w:r w:rsidR="00D03EF0" w:rsidRPr="00D03EF0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r w:rsidR="00D03EF0" w:rsidRPr="00D03EF0">
        <w:rPr>
          <w:rFonts w:ascii="Times New Roman" w:hAnsi="Times New Roman" w:cs="Times New Roman"/>
          <w:b/>
          <w:bCs/>
          <w:iCs/>
          <w:sz w:val="20"/>
          <w:szCs w:val="20"/>
        </w:rPr>
        <w:t>or</w:t>
      </w:r>
      <w:r w:rsidR="00D03EF0" w:rsidRPr="00D03EF0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 xml:space="preserve"> </w:t>
      </w:r>
      <w:r w:rsidR="00D03EF0" w:rsidRPr="00D03EF0">
        <w:rPr>
          <w:rFonts w:ascii="Times New Roman" w:hAnsi="Times New Roman" w:cs="Times New Roman"/>
          <w:b/>
          <w:bCs/>
          <w:sz w:val="20"/>
          <w:szCs w:val="20"/>
        </w:rPr>
        <w:t>American lotu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94"/>
      </w:tblGrid>
      <w:tr w:rsidR="006D451B" w14:paraId="5C18DBD1" w14:textId="77777777" w:rsidTr="00AE198F">
        <w:trPr>
          <w:trHeight w:val="285"/>
        </w:trPr>
        <w:tc>
          <w:tcPr>
            <w:tcW w:w="13894" w:type="dxa"/>
          </w:tcPr>
          <w:p w14:paraId="6FCB0F5A" w14:textId="77777777" w:rsidR="006D451B" w:rsidRDefault="006D451B" w:rsidP="006D451B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6D451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N. nucifera</w:t>
            </w:r>
            <w:r w:rsidRPr="006D4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pecies-specific gene ID</w:t>
            </w:r>
          </w:p>
        </w:tc>
      </w:tr>
      <w:tr w:rsidR="006D451B" w14:paraId="176BBBA3" w14:textId="77777777" w:rsidTr="00AE198F">
        <w:trPr>
          <w:trHeight w:val="1411"/>
        </w:trPr>
        <w:tc>
          <w:tcPr>
            <w:tcW w:w="13894" w:type="dxa"/>
          </w:tcPr>
          <w:p w14:paraId="40B5BEF6" w14:textId="77777777" w:rsidR="006D451B" w:rsidRDefault="006D451B" w:rsidP="006D451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D45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Nn1g00004, Nn1g00081, Nn1g00122, Nn1g00123, Nn1g00240, Nn1g00341, Nn1g00386, Nn1g00393, Nn1g00680, Nn1g00841, Nn1g01057, Nn1g01156, Nn1g01293, Nn1g01431, Nn1g01479, Nn1g01530, Nn1g01655, Nn1g01656, Nn1g01660, Nn1g01664, Nn1g01677, Nn1g01693, Nn1g01695, Nn1g01698, Nn1g01704, Nn1g01707, Nn1g01717, Nn1g01721, Nn1g01725, Nn1g01731, Nn1g01738, Nn1g01739, Nn1g01740, Nn1g01741, Nn1g01747, Nn1g01749, Nn1g01753, Nn1g01761, Nn1g01763, Nn1g01764, Nn1g01766, Nn1g01768, Nn1g01769, Nn1g01773, Nn1g01775, Nn1g01776, Nn1g01781, Nn1g01786, Nn1g01790, Nn1g01796, Nn1g01807, Nn1g01813, Nn1g01821, Nn1g01822, Nn1g01829, Nn1g01833, Nn1g01836, Nn1g01844, Nn1g01846, Nn1g01848, Nn1g01855, Nn1g01859, Nn1g01861, Nn1g01865, Nn1g01867, Nn1g01870, Nn1g01890, Nn1g01907, Nn1g01908, Nn1g01911, Nn1g01914, Nn1g01933, Nn1g01934, Nn1g01937, Nn1g01945, Nn1g01960, Nn1g01963, Nn1g01962, Nn1g01975, Nn1g02078, Nn1g02150, Nn1g02161, Nn1g02395, Nn1g02484, Nn1g02513, Nn1g02524, Nn1g02634, Nn1g02645, Nn1g02777, Nn1g02827, Nn1g02918, Nn1g02971, Nn1g03033, Nn1g03048, Nn1g03068, Nn1g03079, Nn1g03320, Nn1g03328, Nn1g03350, Nn1g03591, Nn1g03801, Nn1g04107, Nn1g04116, Nn1g04117, Nn1g04122, Nn1g04124, Nn1g04157, Nn1g04160, Nn1g04178, Nn1g04344, Nn1g04403, Nn1g04622, Nn1g04632, Nn1g04874, Nn1g05086, Nn1g05295, Nn1g05304, Nn1g05308, Nn1g05325, Nn1g05331, Nn1g05461, Nn1g05787, Nn1g05843, Nn1g06058, Nn1g06059, Nn1g06099, Nn1g06315, Nn1g06319, Nn1g06320, Nn1g06604, Nn1g06948, Nn1g07053, Nn1g07084, Nn1g07160, Nn1g07211, Nn1g07369, Nn1g07448, Nn1g07712, Nn1g07713, Nn1g07718, Nn1g07805, Nn1g07806, Nn1g07925, Nn1g07997, Nn1g08071, Nn1g08162, Nn1g08163, Nn1g08166, Nn1g08248, Nn1g08280, Nn1g08601, Nn1g08770, Nn1g08801, Nn1g08802, Nn1g08804, Nn1g08807, Nn1g08867, Nn1g08873, Nn1g08894, Nn1g08896, Nn1g08956, Nn1g08999, Nn1g09022, Nn1g09447, Nn1g09681, Nn1g09699, Nn1g09762, Nn1g09831, Nn1g09850, Nn2g10518, Nn2g10636, Nn2g10789, Nn2g10790, Nn2g10815, Nn2g10816, Nn2g10834, Nn2g10845, Nn2g10934, Nn2g11034, Nn2g11253, Nn2g11281, Nn2g11349, Nn2g11479, Nn2g11785, Nn2g12146, Nn2g12803, Nn2g12806, Nn2g13501, Nn2g13737, Nn2g13746, Nn2g13794, Nn2g13797, Nn2g13939, Nn2g13944, Nn2g14065, Nn2g14085, Nn2g14271, Nn2g14277, Nn2g14572, Nn2g14577, Nn2g14635, Nn2g14636, Nn2g14689, Nn2g14783, Nn2g14787, Nn2g14803, Nn2g14804, Nn2g14872, Nn2g14873, Nn2g14923, Nn2g14997, Nn2g15017, Nn2g15061, Nn2g15062, Nn2g15103, Nn2g15110, Nn2g15222, Nn2g15247, Nn2g15316, Nn2g15319, Nn2g15378, Nn2g15588, Nn2g15701, Nn2g15771, Nn2g15863, Nn3g16177, Nn3g16249, Nn3g16316, Nn3g16613, Nn3g16637, Nn3g16791, Nn3g16795, Nn3g17184, Nn3g17498, Nn3g17553, Nn3g17915, Nn3g17930, Nn3g18033, Nn3g18110, Nn3g18231, Nn3g18416, Nn3g18656, Nn3g18822, Nn3g18878, Nn3g18906, Nn3g19068, Nn3g19138, Nn3g19153, Nn3g19180, Nn3g19260, Nn3g19331, Nn3g19605, Nn3g19754, Nn3g19883, Nn3g19931, Nn3g19938, Nn3g19949, Nn3g19998, Nn3g20090, Nn3g20163, Nn3g20212, Nn3g20299, Nn3g20300, Nn3g20365, Nn3g20377, Nn3g20378, Nn3g20433, Nn3g20435, Nn3g20660, Nn3g20666, Nn3g20681, Nn3g20788, Nn3g20789, Nn3g20790, Nn3g20795, Nn3g20796, Nn3g20847, Nn3g20855, Nn3g20992, Nn3g21026, Nn3g21071, Nn3g21302, Nn3g21371, Nn3g21382, Nn3g21402, Nn3g21779, Nn3g21875, Nn4g22272, Nn4g22274, Nn4g22522, Nn4g22559, Nn4g22581, Nn4g22681, Nn4g22764, Nn4g22779, Nn4g22859, Nn4g22917, Nn4g23489, Nn4g23490, Nn4g23562, Nn4g23628, Nn4g23840, Nn4g23998, Nn4g24007, Nn4g24063, Nn4g24100, Nn4g24166, Nn4g24293, Nn4g24332, Nn4g24389, Nn4g24431, Nn4g24481, Nn4g24484, Nn4g24587, Nn4g24714, Nn4g24716, Nn4g24735, Nn4g24772, Nn4g24791, Nn4g25064, Nn4g25071, Nn4g25072, Nn4g25120, Nn4g25282, Nn4g25297, Nn4g25347, Nn4g25392, Nn4g25451, Nn4g25523, Nn4g25649, Nn4g25666, Nn4g25674, Nn4g25990, Nn4g26028, Nn4g26313, Nn4g26340, Nn4g26351, Nn4g26505, Nn4g26603, Nn4g26689, Nn5g26720, Nn5g26973, Nn5g27079, Nn5g27138, Nn5g27141, Nn5g27203, Nn5g27378, Nn5g27401, Nn5g27447, Nn5g27516, Nn5g27517, Nn5g27544, Nn5g27663, Nn5g27740, Nn5g27786, Nn5g27787, Nn5g27791, Nn5g27808, Nn5g27946, Nn5g28027, Nn5g28076, Nn5g28089, Nn5g28139, Nn5g28245, Nn5g28298, Nn5g28328, Nn5g28396, Nn5g28461, Nn5g28618, Nn5g28661, Nn5g28662, Nn5g28663, Nn5g28690, Nn5g28765, Nn5g29008, Nn5g29075, Nn5g29230, Nn5g30068, Nn5g30146, Nn5g30406, Nn5g30570, Nn5g30578, Nn5g30720, Nn5g30806, Nn5g30947, Nn5g30954, Nn5g31104, Nn5g31131, Nn5g31132, Nn6g31591, Nn6g31592, Nn6g31613, Nn6g31706, Nn6g31891, Nn6g31892, Nn6g31948, Nn6g31953, Nn6g31974, Nn6g31976, Nn6g32029, Nn6g32105, Nn6g32125, Nn6g32209, </w:t>
            </w:r>
            <w:r w:rsidRPr="006D45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Nn6g32280, Nn6g32341, Nn6g32348, Nn6g32398, Nn6g32405, Nn6g32406, Nn6g32408, Nn6g32409, Nn6g32463, Nn6g32828, Nn6g33267, Nn6g33448, Nn6g33583, Nn6g33947, Nn6g33999, Nn6g34332, Nn6g34540, Nn6g34543, Nn6g34545, Nn6g34546, Nn6g34884, Nn6g35059, Nn6g35191, Nn6g35268, Nn6g35288, Nn6g35376, Nn6g35420, Nn6g35613, Nn7g35794, Nn7g35938, Nn7g36036, Nn7g36213, Nn7g36219, Nn7g36422, Nn7g36455, Nn7g36551, Nn7g36626, Nn7g36968, Nn7g37018, Nn7g37161, Nn7g37315, Nn7g37316, Nn7g37408, Nn7g37409, Nn7g37496, Nn7g37518, Nn7g37546, Nn7g37548, Nn7g37549, Nn7g37629, Nn7g37656, Nn7g37704, Nn7g37763, Nn7g37958, Nn7g37968, Nn7g38132, Nn7g38186, Nn7g38252, Nn7g38257, Nn7g38258, Nn7g38273, Nn8g38871, Nn8g38982, Nn8g38984, Nn8g39377, Nn8g39424, Nn8g39615, Nn8g39660, Nn8g39661, Nn8g39778, Nn8g39939, Nn8g39985, Nn8g40061, Nn8g40133, Nn8g40366, Nn8g40473, Nn8g40515, Nn8g40540, Nn8g40546, Nn8g40572, Nn8g40580, Nn8g40611, Nn8g40616, Nn8g40695, Nn8g40730, Nn8g40957, Nn8g40964, Nn8g40978, Nn8g40979, Nn8g40991, Nn003s41373, Nn003s41375, Nn006s41417, Nn011s41454, Nn050s41919, Nn109s43307, Nn127s43702, Nn210s45183</w:t>
            </w:r>
          </w:p>
        </w:tc>
      </w:tr>
      <w:tr w:rsidR="006D451B" w14:paraId="6BE08CC8" w14:textId="77777777" w:rsidTr="00AE198F">
        <w:trPr>
          <w:trHeight w:val="275"/>
        </w:trPr>
        <w:tc>
          <w:tcPr>
            <w:tcW w:w="13894" w:type="dxa"/>
          </w:tcPr>
          <w:p w14:paraId="1B0A0EA5" w14:textId="77777777" w:rsidR="006D451B" w:rsidRPr="006D451B" w:rsidRDefault="006D451B" w:rsidP="006D45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451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lastRenderedPageBreak/>
              <w:t>N. lutea</w:t>
            </w:r>
            <w:r w:rsidRPr="006D4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pecies-specific gene ID</w:t>
            </w:r>
          </w:p>
        </w:tc>
      </w:tr>
      <w:tr w:rsidR="006D451B" w14:paraId="46586F4B" w14:textId="77777777" w:rsidTr="00AE198F">
        <w:trPr>
          <w:trHeight w:val="684"/>
        </w:trPr>
        <w:tc>
          <w:tcPr>
            <w:tcW w:w="13894" w:type="dxa"/>
          </w:tcPr>
          <w:p w14:paraId="2085C161" w14:textId="77777777" w:rsidR="006D451B" w:rsidRPr="006D451B" w:rsidRDefault="006D451B" w:rsidP="006D451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D45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03337, Al05870, Al06222, Al06223, Al06266, Al06276, Al08272, Al09876, Al10289, Al10575, Al11911, Al14353, Al15319, Al15960, Al16322, Al16655, Al17337, Al19098, Al20649, Al20650, Al20651, Al22370, Al24475, Al25226, Al25227, Al25356, Al25763, Al25990, Al26491, Al26641, Al27129, Al27958, Al28917, Al29262, Al29585, Al30186, Al30998, Al30999, Al32526, Al33866, Al34380, Al34957, Al36198</w:t>
            </w:r>
          </w:p>
        </w:tc>
      </w:tr>
    </w:tbl>
    <w:p w14:paraId="49B26DE8" w14:textId="77777777" w:rsidR="0042492B" w:rsidRPr="006D451B" w:rsidRDefault="0042492B" w:rsidP="0042492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D2F3911" w14:textId="77777777" w:rsidR="00CC55AB" w:rsidRPr="0042492B" w:rsidRDefault="00CC55AB" w:rsidP="00CC55AB">
      <w:pPr>
        <w:widowControl/>
        <w:jc w:val="left"/>
        <w:rPr>
          <w:rFonts w:ascii="Times New Roman" w:hAnsi="Times New Roman" w:cs="Times New Roman"/>
          <w:b/>
          <w:bCs/>
          <w:sz w:val="20"/>
        </w:rPr>
      </w:pPr>
    </w:p>
    <w:p w14:paraId="77AD2E91" w14:textId="77777777" w:rsidR="0042492B" w:rsidRDefault="0042492B">
      <w:pPr>
        <w:widowControl/>
        <w:jc w:val="left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br w:type="page"/>
      </w:r>
    </w:p>
    <w:p w14:paraId="0D8A51B3" w14:textId="77777777" w:rsidR="00C82102" w:rsidRPr="00C82102" w:rsidRDefault="00C82102" w:rsidP="00C57662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</w:rPr>
      </w:pPr>
    </w:p>
    <w:p w14:paraId="69710DD8" w14:textId="0EEB46E1" w:rsidR="00C82102" w:rsidRPr="00C82102" w:rsidRDefault="00C82102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82102">
        <w:rPr>
          <w:rFonts w:ascii="Times New Roman" w:hAnsi="Times New Roman" w:cs="Times New Roman"/>
          <w:b/>
          <w:sz w:val="20"/>
          <w:szCs w:val="20"/>
        </w:rPr>
        <w:t xml:space="preserve">Table S10. List of GO terms enriched in </w:t>
      </w:r>
      <w:r w:rsidR="00D03EF0" w:rsidRPr="00D03EF0">
        <w:rPr>
          <w:rFonts w:ascii="Times New Roman" w:hAnsi="Times New Roman" w:cs="Times New Roman"/>
          <w:b/>
          <w:bCs/>
          <w:sz w:val="20"/>
          <w:szCs w:val="20"/>
        </w:rPr>
        <w:t>Asian lotus</w:t>
      </w:r>
      <w:r w:rsidRPr="00D03EF0">
        <w:rPr>
          <w:rFonts w:ascii="Times New Roman" w:hAnsi="Times New Roman" w:cs="Times New Roman"/>
          <w:b/>
          <w:bCs/>
          <w:sz w:val="20"/>
          <w:szCs w:val="20"/>
        </w:rPr>
        <w:t>-sp</w:t>
      </w:r>
      <w:r w:rsidRPr="00C82102">
        <w:rPr>
          <w:rFonts w:ascii="Times New Roman" w:hAnsi="Times New Roman" w:cs="Times New Roman"/>
          <w:b/>
          <w:sz w:val="20"/>
          <w:szCs w:val="20"/>
        </w:rPr>
        <w:t>ecific genes</w:t>
      </w:r>
    </w:p>
    <w:tbl>
      <w:tblPr>
        <w:tblW w:w="14163" w:type="dxa"/>
        <w:tblLook w:val="04A0" w:firstRow="1" w:lastRow="0" w:firstColumn="1" w:lastColumn="0" w:noHBand="0" w:noVBand="1"/>
      </w:tblPr>
      <w:tblGrid>
        <w:gridCol w:w="1540"/>
        <w:gridCol w:w="6648"/>
        <w:gridCol w:w="1222"/>
        <w:gridCol w:w="1300"/>
        <w:gridCol w:w="1151"/>
        <w:gridCol w:w="1151"/>
        <w:gridCol w:w="1151"/>
      </w:tblGrid>
      <w:tr w:rsidR="00CC55AB" w:rsidRPr="00555DEC" w14:paraId="3CAB2028" w14:textId="77777777" w:rsidTr="00555DEC">
        <w:trPr>
          <w:trHeight w:val="1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8779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6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F629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6E7D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AB52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30A6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60B32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7485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</w:p>
        </w:tc>
      </w:tr>
      <w:tr w:rsidR="00CC55AB" w:rsidRPr="00555DEC" w14:paraId="1C324EAE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7288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786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7046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: nucleosom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EEFD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DA4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EA1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E-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5FD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4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141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5E-06</w:t>
            </w:r>
          </w:p>
        </w:tc>
      </w:tr>
      <w:tr w:rsidR="00CC55AB" w:rsidRPr="00555DEC" w14:paraId="1D38AE7E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2A8C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34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5AF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nucleosome assemb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88D5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08D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2DA6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3E-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1DA3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4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B216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5E-06</w:t>
            </w:r>
          </w:p>
        </w:tc>
      </w:tr>
      <w:tr w:rsidR="00CC55AB" w:rsidRPr="00555DEC" w14:paraId="70B2BD6B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C99A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EAC4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: catalytic activ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4887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4F64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BD5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8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F4F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47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5E19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6947</w:t>
            </w:r>
          </w:p>
        </w:tc>
      </w:tr>
      <w:tr w:rsidR="00CC55AB" w:rsidRPr="00555DEC" w14:paraId="227F8333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B7FF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483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A82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: transaminase activ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D1E5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1C5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6BC5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E-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18F2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63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AE1E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1689</w:t>
            </w:r>
          </w:p>
        </w:tc>
      </w:tr>
      <w:tr w:rsidR="00CC55AB" w:rsidRPr="00555DEC" w14:paraId="28CA5308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0E40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079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751A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: potassium ion transmembrane transporter activ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6E11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354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6620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0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C4B3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63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D03C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1689</w:t>
            </w:r>
          </w:p>
        </w:tc>
      </w:tr>
      <w:tr w:rsidR="00CC55AB" w:rsidRPr="00555DEC" w14:paraId="0674255A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2D73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7213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82EC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: anthocyanidin 3-O-glucosyltransferase activ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722C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E50A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8F6B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1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CD18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89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E7AA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9247</w:t>
            </w:r>
          </w:p>
        </w:tc>
      </w:tr>
      <w:tr w:rsidR="00CC55AB" w:rsidRPr="00555DEC" w14:paraId="76941FE0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90D7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740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4E59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: transferase activ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7666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02EC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BF60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E-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7CB9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31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90E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0496</w:t>
            </w:r>
          </w:p>
        </w:tc>
      </w:tr>
      <w:tr w:rsidR="00CC55AB" w:rsidRPr="00555DEC" w14:paraId="47332273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D182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033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8E3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response to organic substanc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34C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FE1C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49A0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7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1D40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31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479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0496</w:t>
            </w:r>
          </w:p>
        </w:tc>
      </w:tr>
      <w:tr w:rsidR="00CC55AB" w:rsidRPr="00555DEC" w14:paraId="5094D73C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B02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347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E69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regulation of defense respon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54F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7896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C0A6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70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5F2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26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C1DC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3897</w:t>
            </w:r>
          </w:p>
        </w:tc>
      </w:tr>
      <w:tr w:rsidR="00CC55AB" w:rsidRPr="00555DEC" w14:paraId="4A68DB73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E91E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13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950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potassium ion transpor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DDD1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66E7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CCD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77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68FF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0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ADEA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6847</w:t>
            </w:r>
          </w:p>
        </w:tc>
      </w:tr>
      <w:tr w:rsidR="00CC55AB" w:rsidRPr="00555DEC" w14:paraId="7B528DF2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4EB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723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928E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single-organism carbohydrate metabolic proces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1A7E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37F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A32B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33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6EFB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0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5C2A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6847</w:t>
            </w:r>
          </w:p>
        </w:tc>
      </w:tr>
      <w:tr w:rsidR="00CC55AB" w:rsidRPr="00555DEC" w14:paraId="126B23BC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8330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707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8F18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ological Process: response to </w:t>
            </w:r>
            <w:proofErr w:type="gram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ganis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7092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7D9B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AB27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15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DD25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09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B673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0143</w:t>
            </w:r>
          </w:p>
        </w:tc>
      </w:tr>
      <w:tr w:rsidR="00CC55AB" w:rsidRPr="00555DEC" w14:paraId="5E033DA6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17D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087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091C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innate immune respon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2B4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AA76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5E1C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79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51EE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09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7AB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0143</w:t>
            </w:r>
          </w:p>
        </w:tc>
      </w:tr>
      <w:tr w:rsidR="00CC55AB" w:rsidRPr="00555DEC" w14:paraId="005CC3B0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040A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674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BB57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: protein serine/threonine kinase activ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CBED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1C56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4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5E6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0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2630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09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CAAA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0143</w:t>
            </w:r>
          </w:p>
        </w:tc>
      </w:tr>
      <w:tr w:rsidR="00CC55AB" w:rsidRPr="00555DEC" w14:paraId="7B8F4D03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E805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301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A53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: kinase activ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ADF8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D5F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EAEC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0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51D9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465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E42D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8864</w:t>
            </w:r>
          </w:p>
        </w:tc>
      </w:tr>
      <w:tr w:rsidR="00CC55AB" w:rsidRPr="00555DEC" w14:paraId="726A6305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4E9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1700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C32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response to oxygen-containing compoun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43ED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CC2A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44C5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7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076B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73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6326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8346</w:t>
            </w:r>
          </w:p>
        </w:tc>
      </w:tr>
      <w:tr w:rsidR="00CC55AB" w:rsidRPr="00555DEC" w14:paraId="46E29A6B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BC30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023</w:t>
            </w:r>
          </w:p>
        </w:tc>
        <w:tc>
          <w:tcPr>
            <w:tcW w:w="6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6391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: cytoplasmic membrane-bounded vesic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7B55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3490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/15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3322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73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6961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73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9C3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8346</w:t>
            </w:r>
          </w:p>
        </w:tc>
      </w:tr>
      <w:tr w:rsidR="00CC55AB" w:rsidRPr="00555DEC" w14:paraId="455426B7" w14:textId="77777777" w:rsidTr="00555DEC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C6C5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826</w:t>
            </w:r>
          </w:p>
        </w:tc>
        <w:tc>
          <w:tcPr>
            <w:tcW w:w="6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873D9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unidimensional cell growt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FE1B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4D71" w14:textId="77777777" w:rsidR="00CC55AB" w:rsidRPr="00555DEC" w:rsidRDefault="00CC55AB" w:rsidP="006A6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/1527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B6A8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595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ECE5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107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114A" w14:textId="77777777" w:rsidR="00CC55AB" w:rsidRPr="00555DEC" w:rsidRDefault="00CC55AB" w:rsidP="006A61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8664</w:t>
            </w:r>
          </w:p>
        </w:tc>
      </w:tr>
    </w:tbl>
    <w:p w14:paraId="485E046F" w14:textId="77777777" w:rsidR="00CC55AB" w:rsidRDefault="00CC55AB" w:rsidP="00CC55AB">
      <w:pPr>
        <w:rPr>
          <w:rFonts w:ascii="Times New Roman" w:hAnsi="Times New Roman" w:cs="Times New Roman"/>
          <w:b/>
          <w:bCs/>
          <w:sz w:val="24"/>
        </w:rPr>
      </w:pPr>
    </w:p>
    <w:p w14:paraId="59DCFAE0" w14:textId="77777777" w:rsidR="00CC55AB" w:rsidRDefault="00CC55A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0CEEC8E" w14:textId="77777777" w:rsidR="00C82102" w:rsidRPr="00C82102" w:rsidRDefault="00C82102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8802963" w14:textId="6C787326" w:rsidR="00C82102" w:rsidRPr="00196899" w:rsidRDefault="00C82102" w:rsidP="00C5766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82102">
        <w:rPr>
          <w:rFonts w:ascii="Times New Roman" w:hAnsi="Times New Roman" w:cs="Times New Roman"/>
          <w:b/>
          <w:sz w:val="20"/>
          <w:szCs w:val="20"/>
        </w:rPr>
        <w:t xml:space="preserve">Table S11. Structural variant statistics. </w:t>
      </w:r>
      <w:r w:rsidR="00D03EF0" w:rsidRPr="00196899">
        <w:rPr>
          <w:rFonts w:ascii="Times New Roman" w:hAnsi="Times New Roman" w:cs="Times New Roman"/>
          <w:sz w:val="20"/>
          <w:szCs w:val="20"/>
        </w:rPr>
        <w:t xml:space="preserve">Whole genomes of </w:t>
      </w:r>
      <w:r w:rsidR="00D03EF0">
        <w:rPr>
          <w:rFonts w:ascii="Times New Roman" w:hAnsi="Times New Roman" w:cs="Times New Roman"/>
          <w:sz w:val="20"/>
          <w:szCs w:val="20"/>
        </w:rPr>
        <w:t>Asian lotus</w:t>
      </w:r>
      <w:r w:rsidR="00D03EF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D03EF0">
        <w:rPr>
          <w:rFonts w:ascii="Times New Roman" w:hAnsi="Times New Roman" w:cs="Times New Roman"/>
          <w:iCs/>
          <w:sz w:val="20"/>
          <w:szCs w:val="20"/>
        </w:rPr>
        <w:t>or</w:t>
      </w:r>
      <w:r w:rsidR="00D03EF0" w:rsidRPr="0019689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="00D03EF0" w:rsidRPr="009C06B7">
        <w:rPr>
          <w:rFonts w:ascii="Times New Roman" w:hAnsi="Times New Roman" w:cs="Times New Roman"/>
          <w:sz w:val="20"/>
          <w:szCs w:val="20"/>
        </w:rPr>
        <w:t>American</w:t>
      </w:r>
      <w:r w:rsidR="00D03EF0">
        <w:rPr>
          <w:rFonts w:ascii="Times New Roman" w:hAnsi="Times New Roman" w:cs="Times New Roman"/>
          <w:sz w:val="20"/>
          <w:szCs w:val="20"/>
        </w:rPr>
        <w:t xml:space="preserve"> lotus</w:t>
      </w:r>
      <w:r w:rsidR="00D03EF0" w:rsidRPr="00196899">
        <w:rPr>
          <w:rFonts w:ascii="Times New Roman" w:hAnsi="Times New Roman" w:cs="Times New Roman"/>
          <w:sz w:val="20"/>
          <w:szCs w:val="20"/>
        </w:rPr>
        <w:t xml:space="preserve"> were aligned </w:t>
      </w:r>
      <w:r w:rsidR="00D03EF0">
        <w:rPr>
          <w:rFonts w:ascii="Times New Roman" w:hAnsi="Times New Roman" w:cs="Times New Roman"/>
          <w:sz w:val="20"/>
          <w:szCs w:val="20"/>
        </w:rPr>
        <w:t>using</w:t>
      </w:r>
      <w:r w:rsidR="00D03EF0" w:rsidRPr="001968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03EF0" w:rsidRPr="00196899">
        <w:rPr>
          <w:rFonts w:ascii="Times New Roman" w:hAnsi="Times New Roman" w:cs="Times New Roman"/>
          <w:sz w:val="20"/>
          <w:szCs w:val="20"/>
        </w:rPr>
        <w:t>MUMumer</w:t>
      </w:r>
      <w:proofErr w:type="spellEnd"/>
      <w:r w:rsidR="00D03EF0" w:rsidRPr="00196899">
        <w:rPr>
          <w:rFonts w:ascii="Times New Roman" w:hAnsi="Times New Roman" w:cs="Times New Roman"/>
          <w:sz w:val="20"/>
          <w:szCs w:val="20"/>
        </w:rPr>
        <w:t xml:space="preserve"> 4.0, and then structur</w:t>
      </w:r>
      <w:r w:rsidR="00D03EF0">
        <w:rPr>
          <w:rFonts w:ascii="Times New Roman" w:hAnsi="Times New Roman" w:cs="Times New Roman"/>
          <w:sz w:val="20"/>
          <w:szCs w:val="20"/>
        </w:rPr>
        <w:t>al</w:t>
      </w:r>
      <w:r w:rsidR="00D03EF0" w:rsidRPr="00196899">
        <w:rPr>
          <w:rFonts w:ascii="Times New Roman" w:hAnsi="Times New Roman" w:cs="Times New Roman"/>
          <w:sz w:val="20"/>
          <w:szCs w:val="20"/>
        </w:rPr>
        <w:t xml:space="preserve"> variants were retrieved </w:t>
      </w:r>
      <w:r w:rsidR="00D03EF0">
        <w:rPr>
          <w:rFonts w:ascii="Times New Roman" w:hAnsi="Times New Roman" w:cs="Times New Roman"/>
          <w:sz w:val="20"/>
          <w:szCs w:val="20"/>
        </w:rPr>
        <w:t>using</w:t>
      </w:r>
      <w:r w:rsidR="00D03EF0" w:rsidRPr="00196899">
        <w:rPr>
          <w:rFonts w:ascii="Times New Roman" w:hAnsi="Times New Roman" w:cs="Times New Roman"/>
          <w:sz w:val="20"/>
          <w:szCs w:val="20"/>
        </w:rPr>
        <w:t xml:space="preserve"> online analytics tool </w:t>
      </w:r>
      <w:proofErr w:type="spellStart"/>
      <w:r w:rsidR="00D03EF0" w:rsidRPr="00196899">
        <w:rPr>
          <w:rFonts w:ascii="Times New Roman" w:hAnsi="Times New Roman" w:cs="Times New Roman"/>
          <w:sz w:val="20"/>
          <w:szCs w:val="20"/>
        </w:rPr>
        <w:t>Assemblytics</w:t>
      </w:r>
      <w:proofErr w:type="spellEnd"/>
      <w:r w:rsidR="00D03EF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3539" w:type="dxa"/>
        <w:tblLook w:val="04A0" w:firstRow="1" w:lastRow="0" w:firstColumn="1" w:lastColumn="0" w:noHBand="0" w:noVBand="1"/>
      </w:tblPr>
      <w:tblGrid>
        <w:gridCol w:w="1701"/>
        <w:gridCol w:w="851"/>
        <w:gridCol w:w="1056"/>
        <w:gridCol w:w="777"/>
        <w:gridCol w:w="1096"/>
        <w:gridCol w:w="816"/>
        <w:gridCol w:w="1151"/>
        <w:gridCol w:w="1018"/>
        <w:gridCol w:w="1077"/>
        <w:gridCol w:w="805"/>
        <w:gridCol w:w="1206"/>
        <w:gridCol w:w="779"/>
        <w:gridCol w:w="1206"/>
      </w:tblGrid>
      <w:tr w:rsidR="006B3A7B" w:rsidRPr="00555DEC" w14:paraId="27614074" w14:textId="77777777" w:rsidTr="00C82102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6D94C1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of SVs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83A9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B22C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42A4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ndem_expansion</w:t>
            </w:r>
            <w:proofErr w:type="spellEnd"/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3C69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ndem_contraction</w:t>
            </w:r>
            <w:proofErr w:type="spellEnd"/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4FC8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eat_expansion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5D25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eat_contraction</w:t>
            </w:r>
            <w:proofErr w:type="spellEnd"/>
          </w:p>
        </w:tc>
      </w:tr>
      <w:tr w:rsidR="006B3A7B" w:rsidRPr="00555DEC" w14:paraId="2987E0EE" w14:textId="77777777" w:rsidTr="00555DEC">
        <w:trPr>
          <w:trHeight w:val="37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26281" w14:textId="77777777" w:rsidR="006B3A7B" w:rsidRPr="00555DEC" w:rsidRDefault="006B3A7B" w:rsidP="006B3A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C9D3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9120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b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3A91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7A29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b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3430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DF3E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b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2423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5205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bp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54AC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0F91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bp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19A7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C568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bp</w:t>
            </w:r>
          </w:p>
        </w:tc>
      </w:tr>
      <w:tr w:rsidR="006B3A7B" w:rsidRPr="00555DEC" w14:paraId="73312E60" w14:textId="77777777" w:rsidTr="006B3A7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C7A3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500 bp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B11D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,3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6F1E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1,63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939C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1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ACFA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9,21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BC7A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D00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,27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A2F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971B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,01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ABF8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95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5AB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9,88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362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33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36E1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6,267 </w:t>
            </w:r>
          </w:p>
        </w:tc>
      </w:tr>
      <w:tr w:rsidR="006B3A7B" w:rsidRPr="00555DEC" w14:paraId="0A37AFB6" w14:textId="77777777" w:rsidTr="006B3A7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1482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-10,000 bp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DFB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85FC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695,20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1068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2300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477,13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79D6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E17B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230,33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0440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D98D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,9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8F1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00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B3C5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,619,12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DD3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57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08A7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,754,346 </w:t>
            </w:r>
          </w:p>
        </w:tc>
      </w:tr>
      <w:tr w:rsidR="006B3A7B" w:rsidRPr="00555DEC" w14:paraId="19BB3B9B" w14:textId="77777777" w:rsidTr="006B3A7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C7FB5" w14:textId="77777777" w:rsidR="006B3A7B" w:rsidRPr="00555DEC" w:rsidRDefault="006B3A7B" w:rsidP="006B3A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: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0B23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160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0306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526,833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D7B1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732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8B52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016,342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C9D1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1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28AC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316,615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2ED7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DEB9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,96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3945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964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F2A5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,249,01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70F8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,910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2A971" w14:textId="77777777" w:rsidR="006B3A7B" w:rsidRPr="00555DEC" w:rsidRDefault="006B3A7B" w:rsidP="006B3A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,250,613 </w:t>
            </w:r>
          </w:p>
        </w:tc>
      </w:tr>
    </w:tbl>
    <w:p w14:paraId="3EEA5DD5" w14:textId="77777777" w:rsidR="00A411E7" w:rsidRPr="00317D4E" w:rsidRDefault="00A411E7" w:rsidP="00B81B9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17D4E">
        <w:rPr>
          <w:rFonts w:ascii="Times New Roman" w:hAnsi="Times New Roman" w:cs="Times New Roman"/>
          <w:bCs/>
          <w:sz w:val="20"/>
          <w:szCs w:val="20"/>
        </w:rPr>
        <w:t xml:space="preserve">Total </w:t>
      </w:r>
      <w:r w:rsidRPr="008F772B">
        <w:rPr>
          <w:rFonts w:ascii="Times New Roman" w:hAnsi="Times New Roman" w:cs="Times New Roman"/>
          <w:bCs/>
          <w:sz w:val="20"/>
          <w:szCs w:val="20"/>
        </w:rPr>
        <w:t xml:space="preserve">number of structural variants: </w:t>
      </w:r>
      <w:r w:rsidR="006B3A7B" w:rsidRPr="006B3A7B">
        <w:rPr>
          <w:rFonts w:ascii="Times New Roman" w:hAnsi="Times New Roman" w:cs="Times New Roman"/>
          <w:bCs/>
          <w:sz w:val="20"/>
          <w:szCs w:val="20"/>
        </w:rPr>
        <w:t>29,533</w:t>
      </w:r>
    </w:p>
    <w:p w14:paraId="401E9AE2" w14:textId="77777777" w:rsidR="00A411E7" w:rsidRPr="00317D4E" w:rsidRDefault="00A411E7" w:rsidP="00B81B9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17D4E">
        <w:rPr>
          <w:rFonts w:ascii="Times New Roman" w:hAnsi="Times New Roman" w:cs="Times New Roman"/>
          <w:bCs/>
          <w:sz w:val="20"/>
          <w:szCs w:val="20"/>
        </w:rPr>
        <w:t xml:space="preserve">Total bases affected by structural variants: </w:t>
      </w:r>
      <w:r w:rsidR="006B3A7B" w:rsidRPr="006B3A7B">
        <w:rPr>
          <w:rFonts w:ascii="Times New Roman" w:hAnsi="Times New Roman" w:cs="Times New Roman"/>
          <w:bCs/>
          <w:sz w:val="20"/>
          <w:szCs w:val="20"/>
        </w:rPr>
        <w:t xml:space="preserve">36.46 </w:t>
      </w:r>
      <w:proofErr w:type="spellStart"/>
      <w:r w:rsidR="006B3A7B" w:rsidRPr="006B3A7B">
        <w:rPr>
          <w:rFonts w:ascii="Times New Roman" w:hAnsi="Times New Roman" w:cs="Times New Roman"/>
          <w:bCs/>
          <w:sz w:val="20"/>
          <w:szCs w:val="20"/>
        </w:rPr>
        <w:t>Mbp</w:t>
      </w:r>
      <w:proofErr w:type="spellEnd"/>
      <w:r w:rsidRPr="006B3A7B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71289628" w14:textId="77777777" w:rsidR="00A411E7" w:rsidRDefault="00A411E7" w:rsidP="00A411E7">
      <w:pPr>
        <w:rPr>
          <w:rFonts w:ascii="Times New Roman" w:hAnsi="Times New Roman" w:cs="Times New Roman"/>
          <w:b/>
          <w:bCs/>
          <w:sz w:val="24"/>
        </w:rPr>
      </w:pPr>
    </w:p>
    <w:p w14:paraId="3D15765D" w14:textId="2D55F687" w:rsidR="00CC55AB" w:rsidRDefault="00CC55AB" w:rsidP="00622814">
      <w:pPr>
        <w:widowControl/>
        <w:jc w:val="left"/>
        <w:rPr>
          <w:rFonts w:ascii="Times New Roman" w:hAnsi="Times New Roman" w:cs="Times New Roman"/>
          <w:b/>
          <w:bCs/>
          <w:sz w:val="20"/>
        </w:rPr>
      </w:pPr>
    </w:p>
    <w:p w14:paraId="55DF64F2" w14:textId="763071D3" w:rsidR="00C82102" w:rsidRDefault="00C82102" w:rsidP="00C5766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</w:rPr>
      </w:pPr>
    </w:p>
    <w:tbl>
      <w:tblPr>
        <w:tblW w:w="6102" w:type="dxa"/>
        <w:tblLook w:val="04A0" w:firstRow="1" w:lastRow="0" w:firstColumn="1" w:lastColumn="0" w:noHBand="0" w:noVBand="1"/>
      </w:tblPr>
      <w:tblGrid>
        <w:gridCol w:w="1714"/>
        <w:gridCol w:w="1234"/>
        <w:gridCol w:w="3154"/>
      </w:tblGrid>
      <w:tr w:rsidR="000F54BE" w:rsidRPr="000F54BE" w14:paraId="3435BDF8" w14:textId="77777777" w:rsidTr="000F54BE">
        <w:trPr>
          <w:trHeight w:val="23"/>
        </w:trPr>
        <w:tc>
          <w:tcPr>
            <w:tcW w:w="61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DF85" w14:textId="35BE6E5D" w:rsidR="000F54BE" w:rsidRPr="00C82102" w:rsidRDefault="00C82102" w:rsidP="00C576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82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2. Genomic distribution of structural varian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</w:tr>
      <w:tr w:rsidR="000F54BE" w:rsidRPr="000F54BE" w14:paraId="0F68316A" w14:textId="77777777" w:rsidTr="000F54BE">
        <w:trPr>
          <w:trHeight w:val="23"/>
        </w:trPr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5A5F8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CA87" w14:textId="77777777" w:rsidR="000F54BE" w:rsidRPr="000F54BE" w:rsidRDefault="0042492B" w:rsidP="000F54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 w:rsidR="000F54BE" w:rsidRPr="000F54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mber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24FB1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gion</w:t>
            </w:r>
          </w:p>
        </w:tc>
      </w:tr>
      <w:tr w:rsidR="000F54BE" w:rsidRPr="000F54BE" w14:paraId="639F9C5D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6994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595977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3D7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6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71D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</w:tr>
      <w:tr w:rsidR="000F54BE" w:rsidRPr="000F54BE" w14:paraId="2FD9410E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8AE7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266413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A811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6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09A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xonic</w:t>
            </w:r>
            <w:proofErr w:type="spellEnd"/>
          </w:p>
        </w:tc>
      </w:tr>
      <w:tr w:rsidR="000F54BE" w:rsidRPr="000F54BE" w14:paraId="4BC39DC9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76E7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2.46233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F78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447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9B95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tergenic</w:t>
            </w:r>
          </w:p>
        </w:tc>
      </w:tr>
      <w:tr w:rsidR="000F54BE" w:rsidRPr="000F54BE" w14:paraId="546598C9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0F1F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.03186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EFB3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80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A541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tronic</w:t>
            </w:r>
          </w:p>
        </w:tc>
      </w:tr>
      <w:tr w:rsidR="000F54BE" w:rsidRPr="000F54BE" w14:paraId="2E96C7D8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3F9E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4018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801F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D213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plicing</w:t>
            </w:r>
          </w:p>
        </w:tc>
      </w:tr>
      <w:tr w:rsidR="000F54BE" w:rsidRPr="000F54BE" w14:paraId="6877254D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71FF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812684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3D40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26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C28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</w:tr>
      <w:tr w:rsidR="000F54BE" w:rsidRPr="000F54BE" w14:paraId="501C4AA6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F4F5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37022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29C1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749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;downstream</w:t>
            </w:r>
            <w:proofErr w:type="spellEnd"/>
          </w:p>
        </w:tc>
      </w:tr>
      <w:tr w:rsidR="000F54BE" w:rsidRPr="000F54BE" w14:paraId="32289A7B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5CF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559983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D86F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3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D2D2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TR3</w:t>
            </w:r>
          </w:p>
        </w:tc>
      </w:tr>
      <w:tr w:rsidR="000F54BE" w:rsidRPr="000F54BE" w14:paraId="051A8A86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281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53059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6630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BC8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TR5</w:t>
            </w:r>
          </w:p>
        </w:tc>
      </w:tr>
      <w:tr w:rsidR="000F54BE" w:rsidRPr="000F54BE" w14:paraId="6F1A5DD4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FBB0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0632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73F0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B8B2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TR5;UTR3</w:t>
            </w:r>
          </w:p>
        </w:tc>
      </w:tr>
      <w:tr w:rsidR="000F54BE" w:rsidRPr="000F54BE" w14:paraId="4C203495" w14:textId="77777777" w:rsidTr="000F54BE">
        <w:trPr>
          <w:trHeight w:val="23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6DB3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4438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533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EA2A" w14:textId="77777777" w:rsidR="000F54BE" w:rsidRPr="000F54BE" w:rsidRDefault="000F54BE" w:rsidP="000F54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54B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A8E248E" w14:textId="77777777" w:rsidR="000F54BE" w:rsidRDefault="000F54BE" w:rsidP="000F54BE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A1D08B2" w14:textId="77777777" w:rsidR="000F54BE" w:rsidRDefault="000F54BE" w:rsidP="000F54BE">
      <w:pPr>
        <w:rPr>
          <w:rFonts w:ascii="Times New Roman" w:hAnsi="Times New Roman" w:cs="Times New Roman"/>
          <w:b/>
          <w:bCs/>
          <w:sz w:val="24"/>
        </w:rPr>
      </w:pPr>
    </w:p>
    <w:p w14:paraId="197B1550" w14:textId="77777777" w:rsidR="00BC6479" w:rsidRDefault="00BC6479" w:rsidP="00BC6479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7EAF1FB" w14:textId="77777777" w:rsidR="00BC6479" w:rsidRDefault="00BC6479" w:rsidP="00BC6479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ED0037D" w14:textId="21ED4E8B" w:rsidR="00BC6479" w:rsidRPr="00BC6479" w:rsidRDefault="00BC6479" w:rsidP="00BC647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C6479">
        <w:rPr>
          <w:rFonts w:ascii="Times New Roman" w:hAnsi="Times New Roman" w:cs="Times New Roman"/>
          <w:b/>
          <w:sz w:val="20"/>
          <w:szCs w:val="20"/>
        </w:rPr>
        <w:t>Table S13. List of GO terms enriched in genes affected by structure variants</w:t>
      </w:r>
    </w:p>
    <w:tbl>
      <w:tblPr>
        <w:tblW w:w="13800" w:type="dxa"/>
        <w:tblLook w:val="04A0" w:firstRow="1" w:lastRow="0" w:firstColumn="1" w:lastColumn="0" w:noHBand="0" w:noVBand="1"/>
      </w:tblPr>
      <w:tblGrid>
        <w:gridCol w:w="1540"/>
        <w:gridCol w:w="6100"/>
        <w:gridCol w:w="1620"/>
        <w:gridCol w:w="1300"/>
        <w:gridCol w:w="1080"/>
        <w:gridCol w:w="1080"/>
        <w:gridCol w:w="1080"/>
      </w:tblGrid>
      <w:tr w:rsidR="00C44279" w:rsidRPr="00555DEC" w14:paraId="5D490AC0" w14:textId="77777777" w:rsidTr="00555DEC">
        <w:trPr>
          <w:trHeight w:val="2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EF41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70BF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2AF2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84C4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40F9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6E45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106D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</w:p>
        </w:tc>
      </w:tr>
      <w:tr w:rsidR="00C44279" w:rsidRPr="00555DEC" w14:paraId="0354CF2F" w14:textId="77777777" w:rsidTr="00555DE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49FB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34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10B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regulation of mitotic cell cyc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DB30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3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9242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15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D54E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D752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7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14A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6621</w:t>
            </w:r>
          </w:p>
        </w:tc>
      </w:tr>
      <w:tr w:rsidR="00C44279" w:rsidRPr="00555DEC" w14:paraId="61EA90F1" w14:textId="77777777" w:rsidTr="00555DE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F5BE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560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78A8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embryo sac egg cell differenti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8E76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3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F01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/15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6E9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F18D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7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7DF3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6621</w:t>
            </w:r>
          </w:p>
        </w:tc>
      </w:tr>
      <w:tr w:rsidR="00C44279" w:rsidRPr="00555DEC" w14:paraId="5615B34A" w14:textId="77777777" w:rsidTr="00555DE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5A31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96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188A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RNA proce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4105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3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352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/15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66D9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664C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7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7F25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6621</w:t>
            </w:r>
          </w:p>
        </w:tc>
      </w:tr>
      <w:tr w:rsidR="00C44279" w:rsidRPr="00555DEC" w14:paraId="40F52695" w14:textId="77777777" w:rsidTr="00555DE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9AC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22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0285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lecular Function: </w:t>
            </w:r>
            <w:proofErr w:type="spell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lloendopeptidase</w:t>
            </w:r>
            <w:proofErr w:type="spell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6349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3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BF7C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/15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B54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F2D9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7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D55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6621</w:t>
            </w:r>
          </w:p>
        </w:tc>
      </w:tr>
      <w:tr w:rsidR="00C44279" w:rsidRPr="00555DEC" w14:paraId="68E2787D" w14:textId="77777777" w:rsidTr="00555DE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0A04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79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0B8E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embryo development ending in seed dorman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00BC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/3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DF9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/15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83B5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7FF5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7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599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6621</w:t>
            </w:r>
          </w:p>
        </w:tc>
      </w:tr>
      <w:tr w:rsidR="00C44279" w:rsidRPr="00555DEC" w14:paraId="6BDBB1D1" w14:textId="77777777" w:rsidTr="00555DE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418E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565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EE0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Function: protein transporter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6C7F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3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04CD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/15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FCF2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ACE7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9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DD5A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968</w:t>
            </w:r>
          </w:p>
        </w:tc>
      </w:tr>
      <w:tr w:rsidR="00C44279" w:rsidRPr="00555DEC" w14:paraId="5B5CE74D" w14:textId="77777777" w:rsidTr="00555DE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7CE2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909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E1E9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Process: regulation of flower develop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927F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/3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C683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/15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6828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94D4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95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8219" w14:textId="77777777" w:rsidR="00C44279" w:rsidRPr="00555DEC" w:rsidRDefault="00C44279" w:rsidP="00C442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968</w:t>
            </w:r>
          </w:p>
        </w:tc>
      </w:tr>
    </w:tbl>
    <w:p w14:paraId="1622563C" w14:textId="77777777" w:rsidR="00A411E7" w:rsidRDefault="00A411E7" w:rsidP="00A411E7">
      <w:pPr>
        <w:rPr>
          <w:rFonts w:ascii="Times New Roman" w:hAnsi="Times New Roman" w:cs="Times New Roman"/>
          <w:b/>
          <w:bCs/>
          <w:sz w:val="24"/>
        </w:rPr>
        <w:sectPr w:rsidR="00A411E7" w:rsidSect="00F1324E">
          <w:pgSz w:w="16838" w:h="11906" w:orient="landscape"/>
          <w:pgMar w:top="1800" w:right="1440" w:bottom="1800" w:left="1440" w:header="850" w:footer="994" w:gutter="0"/>
          <w:cols w:space="425"/>
          <w:docGrid w:linePitch="312"/>
        </w:sectPr>
      </w:pPr>
      <w:bookmarkStart w:id="4" w:name="_Hlk74743820"/>
    </w:p>
    <w:p w14:paraId="18E95C88" w14:textId="77777777" w:rsidR="00BC6479" w:rsidRDefault="00BC6479" w:rsidP="00C5766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C314A1C" w14:textId="739F56CE" w:rsidR="00BC6479" w:rsidRPr="00196899" w:rsidRDefault="00BC6479" w:rsidP="00C57662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BC6479">
        <w:rPr>
          <w:rFonts w:ascii="Times New Roman" w:hAnsi="Times New Roman" w:cs="Times New Roman"/>
          <w:b/>
          <w:sz w:val="20"/>
          <w:szCs w:val="20"/>
        </w:rPr>
        <w:t>Table</w:t>
      </w:r>
      <w:r w:rsidRPr="00D03EF0">
        <w:rPr>
          <w:rFonts w:ascii="Times New Roman" w:hAnsi="Times New Roman" w:cs="Times New Roman"/>
          <w:b/>
          <w:sz w:val="20"/>
          <w:szCs w:val="20"/>
        </w:rPr>
        <w:t xml:space="preserve"> S14. </w:t>
      </w:r>
      <w:r w:rsidR="00D03EF0" w:rsidRPr="00D03EF0">
        <w:rPr>
          <w:rFonts w:ascii="Times New Roman" w:hAnsi="Times New Roman" w:cs="Times New Roman"/>
          <w:b/>
          <w:sz w:val="20"/>
          <w:szCs w:val="20"/>
        </w:rPr>
        <w:t xml:space="preserve">Genes in the anthocyanin biosynthesis pathway between of American and Asian lotus. </w:t>
      </w:r>
      <w:r>
        <w:rPr>
          <w:rFonts w:ascii="Times New Roman" w:hAnsi="Times New Roman" w:cs="Times New Roman"/>
          <w:bCs/>
          <w:sz w:val="20"/>
          <w:szCs w:val="20"/>
        </w:rPr>
        <w:t>R</w:t>
      </w:r>
      <w:r w:rsidRPr="00196899">
        <w:rPr>
          <w:rFonts w:ascii="Times New Roman" w:hAnsi="Times New Roman" w:cs="Times New Roman"/>
          <w:bCs/>
          <w:sz w:val="20"/>
          <w:szCs w:val="20"/>
        </w:rPr>
        <w:t>eads count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196899">
        <w:rPr>
          <w:rFonts w:ascii="Times New Roman" w:hAnsi="Times New Roman" w:cs="Times New Roman"/>
          <w:bCs/>
          <w:sz w:val="20"/>
          <w:szCs w:val="20"/>
        </w:rPr>
        <w:t xml:space="preserve"> represent the expression of those genes in </w:t>
      </w:r>
      <w:r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196899">
        <w:rPr>
          <w:rFonts w:ascii="Times New Roman" w:hAnsi="Times New Roman" w:cs="Times New Roman"/>
          <w:bCs/>
          <w:sz w:val="20"/>
          <w:szCs w:val="20"/>
        </w:rPr>
        <w:t>two s</w:t>
      </w:r>
      <w:r w:rsidRPr="00543D00">
        <w:rPr>
          <w:rFonts w:ascii="Times New Roman" w:hAnsi="Times New Roman" w:cs="Times New Roman"/>
          <w:bCs/>
          <w:sz w:val="20"/>
          <w:szCs w:val="20"/>
        </w:rPr>
        <w:t xml:space="preserve">pecies </w:t>
      </w:r>
      <w:r w:rsidRPr="00543D00">
        <w:rPr>
          <w:rStyle w:val="None"/>
          <w:rFonts w:ascii="Times New Roman" w:hAnsi="Times New Roman"/>
          <w:sz w:val="20"/>
          <w:szCs w:val="20"/>
        </w:rPr>
        <w:t>identified from Iso-Seq libraries prepared from mixed tissues of each species</w:t>
      </w:r>
      <w:r>
        <w:rPr>
          <w:rStyle w:val="None"/>
          <w:rFonts w:ascii="Times New Roman" w:hAnsi="Times New Roman"/>
          <w:sz w:val="20"/>
          <w:szCs w:val="20"/>
        </w:rPr>
        <w:t>.</w:t>
      </w:r>
    </w:p>
    <w:tbl>
      <w:tblPr>
        <w:tblW w:w="6640" w:type="dxa"/>
        <w:tblLook w:val="04A0" w:firstRow="1" w:lastRow="0" w:firstColumn="1" w:lastColumn="0" w:noHBand="0" w:noVBand="1"/>
      </w:tblPr>
      <w:tblGrid>
        <w:gridCol w:w="1080"/>
        <w:gridCol w:w="1540"/>
        <w:gridCol w:w="1340"/>
        <w:gridCol w:w="1340"/>
        <w:gridCol w:w="1340"/>
      </w:tblGrid>
      <w:tr w:rsidR="00D6776E" w:rsidRPr="002A28A5" w14:paraId="089A71AE" w14:textId="77777777" w:rsidTr="00555DEC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A00A" w14:textId="5F8F0AE6" w:rsidR="00D6776E" w:rsidRPr="002A28A5" w:rsidRDefault="000913BD" w:rsidP="00D67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15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6776E" w:rsidRPr="002A2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8B4D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09DB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s cou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B3D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B339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s count</w:t>
            </w:r>
          </w:p>
        </w:tc>
      </w:tr>
      <w:tr w:rsidR="00D6776E" w:rsidRPr="002A28A5" w14:paraId="3B298B20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83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752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14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081A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59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99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4A3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26D11EB9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B1268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FA1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14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9A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690E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99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34E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056CB018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62A5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19B3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14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C5FD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C36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6A2A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68EABC38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2C3C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D76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14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9F6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BD64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5FED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487E3400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A83B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AAE4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7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9CE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47D4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03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6309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D6776E" w:rsidRPr="002A28A5" w14:paraId="699AF984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B4C6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E26D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06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48EA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043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05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0094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6776E" w:rsidRPr="002A28A5" w14:paraId="7801536F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32F4A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12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2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9396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97D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28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ADA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D6776E" w:rsidRPr="002A28A5" w14:paraId="34435361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ACC26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AD56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54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ACC9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6E43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5g268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F8F9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D6776E" w:rsidRPr="002A28A5" w14:paraId="0C3964E3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91CC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59E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47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555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D2E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BC07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5E940896" w14:textId="77777777" w:rsidTr="00555DE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143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3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1FFE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7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5A1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5B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5g281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6FF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D6776E" w:rsidRPr="002A28A5" w14:paraId="45988A06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4E03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3'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BC0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29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4AF6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0DB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74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21F5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D6776E" w:rsidRPr="002A28A5" w14:paraId="370E1A76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CFBD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B0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67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C67A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1C3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34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91B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D6776E" w:rsidRPr="002A28A5" w14:paraId="23AC0BA9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050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3'5'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195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85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1AE6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C51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58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E864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2F76845F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293D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0A4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85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085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70A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64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E8E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6776E" w:rsidRPr="002A28A5" w14:paraId="49E847B0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0F3CB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B74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9E86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523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67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27F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D6776E" w:rsidRPr="002A28A5" w14:paraId="106C5057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313E9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DD7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60A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147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36B3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297B8334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CEE2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6D3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85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00BD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29E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60B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7C76D83E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232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7105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03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D59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D2C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5g280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D6A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50A75A73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C917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03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03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EBB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DA57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5g280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0ACE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7AC37C6F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D0E8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3A0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03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85E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6AE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5g286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0A65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6776E" w:rsidRPr="002A28A5" w14:paraId="1B23549F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B3EC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397B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03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E7DE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14BB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FEA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31CED9B7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21175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A1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3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DB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1C9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A2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495B275F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FE05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D07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14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CF0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54E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A97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0CB0DFF8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40C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EC66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1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FF69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50D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12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041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 w:rsidR="00D6776E" w:rsidRPr="002A28A5" w14:paraId="5D4D4BB5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E476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8BF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59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BF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B8B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43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F6D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0F4EBC4F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E4D45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D33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12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5E3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E47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B06B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750B0DD5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E875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AE7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1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DC8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03F4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8A79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776E" w:rsidRPr="002A28A5" w14:paraId="4B77A7A3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EA854" w14:textId="77777777" w:rsidR="00D6776E" w:rsidRPr="002A28A5" w:rsidRDefault="0042492B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  <w:r w:rsidR="00D6776E"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736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15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544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EE8A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64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FF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4BECF6B3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6F56D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2EF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5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8CF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FEF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64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69CE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5CB47E65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11C66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5A0E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0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C597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3175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6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3C3B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72D16665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1D62A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B3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0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110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5D6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64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4267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5263ED48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22FFE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147D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60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EADC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BFAE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64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42B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431936A7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2C024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0EE1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35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938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4D19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64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896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13B351B2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26FD2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AC3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C86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DC66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401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0082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6776E" w:rsidRPr="002A28A5" w14:paraId="68A36007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1E4AA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725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13CF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BCF8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405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6EF4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6776E" w:rsidRPr="002A28A5" w14:paraId="6395E354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7E121" w14:textId="77777777" w:rsidR="00D6776E" w:rsidRPr="002A28A5" w:rsidRDefault="00D6776E" w:rsidP="00D67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A11A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54C9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283E6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406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0970" w14:textId="77777777" w:rsidR="00D6776E" w:rsidRPr="002A28A5" w:rsidRDefault="00D6776E" w:rsidP="00D67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8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083EFEF6" w14:textId="77777777" w:rsidR="00A411E7" w:rsidRDefault="00A411E7" w:rsidP="00A411E7">
      <w:pPr>
        <w:rPr>
          <w:rFonts w:ascii="Times New Roman" w:hAnsi="Times New Roman" w:cs="Times New Roman"/>
          <w:b/>
          <w:bCs/>
          <w:sz w:val="24"/>
        </w:rPr>
      </w:pPr>
    </w:p>
    <w:p w14:paraId="73C7D6FD" w14:textId="77777777" w:rsidR="00A411E7" w:rsidRDefault="00A411E7" w:rsidP="00A411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8FADE2" w14:textId="77777777" w:rsidR="00AB158D" w:rsidRDefault="00AB158D" w:rsidP="00A411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0E8840" w14:textId="77777777" w:rsidR="00AB158D" w:rsidRDefault="00AB158D" w:rsidP="00A411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8DCE39" w14:textId="2AC07ED0" w:rsidR="002A28A5" w:rsidRDefault="002A28A5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5CDAEEE" w14:textId="2EBCB13C" w:rsidR="00555DEC" w:rsidRDefault="00555DEC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7E81D4C" w14:textId="3EB89F90" w:rsidR="00555DEC" w:rsidRDefault="00555DEC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BCE1E92" w14:textId="3D7796EA" w:rsidR="00555DEC" w:rsidRDefault="00555DEC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FE55A9D" w14:textId="0CD1F714" w:rsidR="00555DEC" w:rsidRDefault="00555DEC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E007D06" w14:textId="23C94951" w:rsidR="00555DEC" w:rsidRDefault="00555DEC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C0E5EE5" w14:textId="4E5B796B" w:rsidR="00555DEC" w:rsidRDefault="00555DEC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64DCC06" w14:textId="1198C6F8" w:rsidR="00555DEC" w:rsidRDefault="00555DEC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D15C1D5" w14:textId="77777777" w:rsidR="00555DEC" w:rsidRDefault="00555DEC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DD34C6B" w14:textId="472237EC" w:rsidR="00BC6479" w:rsidRPr="00543D00" w:rsidRDefault="00BC6479" w:rsidP="00BC6479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BC6479">
        <w:rPr>
          <w:rFonts w:ascii="Times New Roman" w:hAnsi="Times New Roman" w:cs="Times New Roman"/>
          <w:b/>
          <w:sz w:val="20"/>
          <w:szCs w:val="20"/>
        </w:rPr>
        <w:t xml:space="preserve">Table S15. Genes in the carotenoid biosynthesis pathway of </w:t>
      </w:r>
      <w:r w:rsidR="00D03EF0" w:rsidRPr="00D03EF0">
        <w:rPr>
          <w:rFonts w:ascii="Times New Roman" w:hAnsi="Times New Roman" w:cs="Times New Roman"/>
          <w:b/>
          <w:bCs/>
          <w:sz w:val="20"/>
          <w:szCs w:val="20"/>
        </w:rPr>
        <w:t>American and Asian lotus</w:t>
      </w:r>
      <w:r w:rsidRPr="00BC6479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R</w:t>
      </w:r>
      <w:r w:rsidRPr="00196899">
        <w:rPr>
          <w:rFonts w:ascii="Times New Roman" w:hAnsi="Times New Roman" w:cs="Times New Roman"/>
          <w:bCs/>
          <w:sz w:val="20"/>
          <w:szCs w:val="20"/>
        </w:rPr>
        <w:t>eads count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196899">
        <w:rPr>
          <w:rFonts w:ascii="Times New Roman" w:hAnsi="Times New Roman" w:cs="Times New Roman"/>
          <w:bCs/>
          <w:sz w:val="20"/>
          <w:szCs w:val="20"/>
        </w:rPr>
        <w:t xml:space="preserve"> represent the expression of those genes in </w:t>
      </w:r>
      <w:r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196899">
        <w:rPr>
          <w:rFonts w:ascii="Times New Roman" w:hAnsi="Times New Roman" w:cs="Times New Roman"/>
          <w:bCs/>
          <w:sz w:val="20"/>
          <w:szCs w:val="20"/>
        </w:rPr>
        <w:t>two s</w:t>
      </w:r>
      <w:r w:rsidRPr="00543D00">
        <w:rPr>
          <w:rFonts w:ascii="Times New Roman" w:hAnsi="Times New Roman" w:cs="Times New Roman"/>
          <w:bCs/>
          <w:sz w:val="20"/>
          <w:szCs w:val="20"/>
        </w:rPr>
        <w:t xml:space="preserve">pecies </w:t>
      </w:r>
      <w:r w:rsidRPr="00543D00">
        <w:rPr>
          <w:rStyle w:val="None"/>
          <w:rFonts w:ascii="Times New Roman" w:hAnsi="Times New Roman"/>
          <w:sz w:val="20"/>
          <w:szCs w:val="20"/>
        </w:rPr>
        <w:t>identified from Iso-Seq libraries prepared from mixed tissues of each species.</w:t>
      </w:r>
    </w:p>
    <w:tbl>
      <w:tblPr>
        <w:tblW w:w="6720" w:type="dxa"/>
        <w:tblInd w:w="108" w:type="dxa"/>
        <w:tblLook w:val="04A0" w:firstRow="1" w:lastRow="0" w:firstColumn="1" w:lastColumn="0" w:noHBand="0" w:noVBand="1"/>
      </w:tblPr>
      <w:tblGrid>
        <w:gridCol w:w="1080"/>
        <w:gridCol w:w="1460"/>
        <w:gridCol w:w="1400"/>
        <w:gridCol w:w="1700"/>
        <w:gridCol w:w="1080"/>
      </w:tblGrid>
      <w:tr w:rsidR="00B4177B" w:rsidRPr="00B4177B" w14:paraId="39E14B5C" w14:textId="77777777" w:rsidTr="00555DEC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E38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38D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3E10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s coun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EC7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665A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s count</w:t>
            </w:r>
          </w:p>
        </w:tc>
      </w:tr>
      <w:tr w:rsidR="00B4177B" w:rsidRPr="00B4177B" w14:paraId="50760CB8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D8E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62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39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F62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D591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D34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B4177B" w:rsidRPr="00B4177B" w14:paraId="1CC88F75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2D9CD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85A8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39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655C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406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8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248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4177B" w:rsidRPr="00B4177B" w14:paraId="11246A37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4332D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1D9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74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8D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C9DB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2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34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B4177B" w:rsidRPr="00B4177B" w14:paraId="64A5188C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7747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A9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AD2A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DF3A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C0A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4177B" w:rsidRPr="00B4177B" w14:paraId="59FAD571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A68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341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4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E0B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90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1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702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4177B" w:rsidRPr="00B4177B" w14:paraId="43FB18AE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2B04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FF90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95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940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E01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DC5F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177B" w:rsidRPr="00B4177B" w14:paraId="7829110F" w14:textId="77777777" w:rsidTr="00555DE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1D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-IS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1AF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5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F3C8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242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9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1C71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4177B" w:rsidRPr="00B4177B" w14:paraId="6CFC1B53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6FDF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AEEF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69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B00A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F5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2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14F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B4177B" w:rsidRPr="00B4177B" w14:paraId="204E45E2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12103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2C4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69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B458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820B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8CF4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177B" w:rsidRPr="00B4177B" w14:paraId="3949293A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AF6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635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25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327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7B08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4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B8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B4177B" w:rsidRPr="00B4177B" w14:paraId="49E4EC78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5A7B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44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97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31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D92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5g27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CF6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4177B" w:rsidRPr="00B4177B" w14:paraId="648802C4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99D2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RANGE!Z14"/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LCY</w:t>
            </w:r>
            <w:bookmarkEnd w:id="5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128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6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03E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A13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6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06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4177B" w:rsidRPr="00B4177B" w14:paraId="1FC0F1E8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F0BFE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F39B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3D19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E65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6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4DA0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B4177B" w:rsidRPr="00B4177B" w14:paraId="4378C884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11A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δLC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1E8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69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A86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C64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F28C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177B" w:rsidRPr="00B4177B" w14:paraId="102C6BF7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39C3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E18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40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D7A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392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8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17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4177B" w:rsidRPr="00B4177B" w14:paraId="53E664CB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8C0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97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528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14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C5B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F70F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3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D8C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B4177B" w:rsidRPr="00B4177B" w14:paraId="118C5EC2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AE6A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D3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93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DF40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83F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9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CC9C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4177B" w:rsidRPr="00B4177B" w14:paraId="21CB7C08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E30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εCH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0B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97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BA7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2F3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3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FFF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4177B" w:rsidRPr="00B4177B" w14:paraId="28F13CDD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00B2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7292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6F0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5E3F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5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4E2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4177B" w:rsidRPr="00B4177B" w14:paraId="0753B006" w14:textId="77777777" w:rsidTr="00555DE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B16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C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31A1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15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BD8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1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FA9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B4177B" w:rsidRPr="00B4177B" w14:paraId="3F5BA2A9" w14:textId="77777777" w:rsidTr="00555DE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88C2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D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4541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09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31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697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7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306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4177B" w:rsidRPr="00B4177B" w14:paraId="161603FA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0ECB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516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7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6CC1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F28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5g30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9F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B4177B" w:rsidRPr="00B4177B" w14:paraId="4B50F486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5B98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C4E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75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1D2C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D941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7C43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177B" w:rsidRPr="00B4177B" w14:paraId="1FC5B5E7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9EE1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14A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0855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18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5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A0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B4177B" w:rsidRPr="00B4177B" w14:paraId="79300FB1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1816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F488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10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F0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EC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9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9DA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177B" w:rsidRPr="00B4177B" w14:paraId="702A4DCF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EECA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E08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6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9CB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61F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0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9A3F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4177B" w:rsidRPr="00B4177B" w14:paraId="61A8E85D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DFC2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DC22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43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93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5C7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9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FC4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4177B" w:rsidRPr="00B4177B" w14:paraId="2E55547D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16F2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0F9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25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E1B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D220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7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CD8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B4177B" w:rsidRPr="00B4177B" w14:paraId="3BC88D01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70BD7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F51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47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95B2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A58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3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14E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4177B" w:rsidRPr="00B4177B" w14:paraId="3C309DCF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623DA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166C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4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F7DD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FD5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9FE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177B" w:rsidRPr="00B4177B" w14:paraId="0F99EC73" w14:textId="77777777" w:rsidTr="00555DEC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22F24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E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679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63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C9BF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7F9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9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066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4177B" w:rsidRPr="00B4177B" w14:paraId="2B2B8DA2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0A676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B68F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70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86E9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EE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5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E27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4177B" w:rsidRPr="00B4177B" w14:paraId="0019DA14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553EC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56EE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1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CC44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2473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20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7CB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B4177B" w:rsidRPr="00B4177B" w14:paraId="60A87C9C" w14:textId="77777777" w:rsidTr="00555DEC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FCEA2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24DA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10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7406" w14:textId="77777777" w:rsidR="00B4177B" w:rsidRPr="00B4177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BFD4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03F5" w14:textId="77777777" w:rsidR="00B4177B" w:rsidRPr="00B4177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7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AC145C3" w14:textId="77777777" w:rsidR="00AB158D" w:rsidRDefault="00AB158D" w:rsidP="00A411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9E2E05" w14:textId="77777777" w:rsidR="00B4177B" w:rsidRDefault="00B4177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06584A0A" w14:textId="77777777" w:rsidR="0030218A" w:rsidRPr="000F54BE" w:rsidRDefault="0030218A" w:rsidP="00C576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48B9DF4" w14:textId="0D35E1E9" w:rsidR="00BC6479" w:rsidRPr="008164E3" w:rsidRDefault="00BC6479" w:rsidP="00C5766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164E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16. List of flavonoids and carotenoids biosynthesis genes with structural variants between </w:t>
      </w:r>
      <w:r w:rsidR="00D03EF0" w:rsidRPr="00D03EF0">
        <w:rPr>
          <w:rFonts w:ascii="Times New Roman" w:hAnsi="Times New Roman" w:cs="Times New Roman"/>
          <w:b/>
          <w:bCs/>
          <w:sz w:val="20"/>
          <w:szCs w:val="20"/>
        </w:rPr>
        <w:t>American and Asian lotus</w:t>
      </w:r>
    </w:p>
    <w:tbl>
      <w:tblPr>
        <w:tblW w:w="8020" w:type="dxa"/>
        <w:tblInd w:w="108" w:type="dxa"/>
        <w:tblLook w:val="04A0" w:firstRow="1" w:lastRow="0" w:firstColumn="1" w:lastColumn="0" w:noHBand="0" w:noVBand="1"/>
      </w:tblPr>
      <w:tblGrid>
        <w:gridCol w:w="3020"/>
        <w:gridCol w:w="1200"/>
        <w:gridCol w:w="1640"/>
        <w:gridCol w:w="2160"/>
      </w:tblGrid>
      <w:tr w:rsidR="00B4177B" w:rsidRPr="00B4177B" w14:paraId="61783528" w14:textId="77777777" w:rsidTr="00555DEC">
        <w:trPr>
          <w:trHeight w:val="2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8AAE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iosynthesis pathw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D640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596D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 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6DF6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V location</w:t>
            </w:r>
          </w:p>
        </w:tc>
      </w:tr>
      <w:tr w:rsidR="00B4177B" w:rsidRPr="00B4177B" w14:paraId="5576C8D8" w14:textId="77777777" w:rsidTr="00555DEC">
        <w:trPr>
          <w:trHeight w:val="20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219C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otenoi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54F6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1B70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22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8C2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</w:tr>
      <w:tr w:rsidR="00B4177B" w:rsidRPr="00B4177B" w14:paraId="462DFC5C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3F5A9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384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E0BE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44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EEF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</w:tr>
      <w:tr w:rsidR="00B4177B" w:rsidRPr="00B4177B" w14:paraId="60191A64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1E79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0BFA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781E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2g153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124E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</w:tr>
      <w:tr w:rsidR="00B4177B" w:rsidRPr="00B4177B" w14:paraId="5C253FC5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6949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F221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97A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C950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98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B624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</w:tr>
      <w:tr w:rsidR="00B4177B" w:rsidRPr="00B4177B" w14:paraId="6B85E3F5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475A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18EC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C550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38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7503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</w:tr>
      <w:tr w:rsidR="00B4177B" w:rsidRPr="00B4177B" w14:paraId="40986068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0F31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6E8A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96A0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57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4094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</w:tr>
      <w:tr w:rsidR="00B4177B" w:rsidRPr="00B4177B" w14:paraId="217EAC8A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4C2D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1E63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CBF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14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9861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</w:tr>
      <w:tr w:rsidR="00B4177B" w:rsidRPr="00B4177B" w14:paraId="3A1F1BB9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DE1CF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741B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E23D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8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FB01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</w:tr>
      <w:tr w:rsidR="00B4177B" w:rsidRPr="00B4177B" w14:paraId="5460E478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5130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7521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δLCY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52E5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87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0836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</w:tr>
      <w:tr w:rsidR="00B4177B" w:rsidRPr="00B4177B" w14:paraId="2FF87D71" w14:textId="77777777" w:rsidTr="00555DEC">
        <w:trPr>
          <w:trHeight w:val="2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9BC2B" w14:textId="77777777" w:rsidR="00B4177B" w:rsidRPr="006D451B" w:rsidRDefault="00B4177B" w:rsidP="00B81B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vonoids / Anthocyan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8A9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3'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F0B1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3g174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9589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</w:tr>
      <w:tr w:rsidR="00B4177B" w:rsidRPr="00B4177B" w14:paraId="24CF6709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11544" w14:textId="77777777" w:rsidR="00B4177B" w:rsidRPr="006D451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BAE7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AA7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5g28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799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</w:tr>
      <w:tr w:rsidR="00B4177B" w:rsidRPr="00B4177B" w14:paraId="7E207935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07E90" w14:textId="77777777" w:rsidR="00B4177B" w:rsidRPr="006D451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404A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38E5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5g28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4CC8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</w:tr>
      <w:tr w:rsidR="00B4177B" w:rsidRPr="00B4177B" w14:paraId="40453467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6DD51" w14:textId="77777777" w:rsidR="00B4177B" w:rsidRPr="006D451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807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8F3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7g36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550A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</w:tr>
      <w:tr w:rsidR="00B4177B" w:rsidRPr="00B4177B" w14:paraId="39679610" w14:textId="77777777" w:rsidTr="00555DEC">
        <w:trPr>
          <w:trHeight w:val="20"/>
        </w:trPr>
        <w:tc>
          <w:tcPr>
            <w:tcW w:w="3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83B92" w14:textId="77777777" w:rsidR="00B4177B" w:rsidRPr="006D451B" w:rsidRDefault="00B4177B" w:rsidP="00B41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15F4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D0CF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83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849F" w14:textId="77777777" w:rsidR="00B4177B" w:rsidRPr="006D451B" w:rsidRDefault="00B4177B" w:rsidP="00B41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45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</w:tr>
    </w:tbl>
    <w:p w14:paraId="55F4B688" w14:textId="77777777" w:rsidR="0042492B" w:rsidRDefault="0042492B" w:rsidP="000F54B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80B6DA1" w14:textId="77777777" w:rsidR="0042492B" w:rsidRPr="000F54BE" w:rsidRDefault="0042492B" w:rsidP="000F54B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9797461" w14:textId="77777777" w:rsidR="00B4177B" w:rsidRDefault="00B4177B" w:rsidP="000F54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72A49A" w14:textId="77777777" w:rsidR="00B4177B" w:rsidRDefault="00B4177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D93CDC1" w14:textId="77777777" w:rsidR="00C57662" w:rsidRDefault="00C57662" w:rsidP="008164E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247CFF9" w14:textId="29347C5D" w:rsidR="008164E3" w:rsidRPr="008164E3" w:rsidRDefault="008164E3" w:rsidP="008164E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164E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17. Genes used for phylogenetic analysis of flavonoid biosynthesis related to </w:t>
      </w:r>
      <w:r w:rsidRPr="008164E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MYB </w:t>
      </w:r>
      <w:r w:rsidRPr="008164E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enes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740"/>
        <w:gridCol w:w="4800"/>
        <w:gridCol w:w="2200"/>
      </w:tblGrid>
      <w:tr w:rsidR="00126574" w:rsidRPr="00555DEC" w14:paraId="1CB892D4" w14:textId="77777777" w:rsidTr="00555DEC">
        <w:trPr>
          <w:trHeight w:val="2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588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EEE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27C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</w:tr>
      <w:tr w:rsidR="00126574" w:rsidRPr="00555DEC" w14:paraId="0B1ACA8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A10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2264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B8A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226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B5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79D0E22D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9BE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5665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DE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566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144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09806642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E3A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6637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D7D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663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C44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530F2CB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A7A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6638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11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663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17C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201E22B2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741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6639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E5A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663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350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377F8F51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BA8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3G0294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81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3G029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89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61DD383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F6F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3G1354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125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3G135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02B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35DFD4C6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A11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5G1677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4E1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5G167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895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52DB106E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7C6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5G1677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734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5G167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890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6993E09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2BB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5G3555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10E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5G355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413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</w:tr>
      <w:tr w:rsidR="00126574" w:rsidRPr="00555DEC" w14:paraId="076DE727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1C3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24.22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56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_</w:t>
            </w:r>
            <w:proofErr w:type="gram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model</w:t>
            </w:r>
            <w:proofErr w:type="gram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AmTr_v1.0_scaffold00024.2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957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poda</w:t>
            </w:r>
            <w:proofErr w:type="spellEnd"/>
          </w:p>
        </w:tc>
      </w:tr>
      <w:tr w:rsidR="00126574" w:rsidRPr="00555DEC" w14:paraId="17C1D940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6C7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24.22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7B3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_</w:t>
            </w:r>
            <w:proofErr w:type="gram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model</w:t>
            </w:r>
            <w:proofErr w:type="gram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AmTr_v1.0_scaffold00024.2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444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poda</w:t>
            </w:r>
            <w:proofErr w:type="spellEnd"/>
          </w:p>
        </w:tc>
      </w:tr>
      <w:tr w:rsidR="00126574" w:rsidRPr="00555DEC" w14:paraId="73F3DD4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3B3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24.22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B6C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_</w:t>
            </w:r>
            <w:proofErr w:type="gram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model</w:t>
            </w:r>
            <w:proofErr w:type="gram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AmTr_v1.0_scaffold00024.2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5D2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poda</w:t>
            </w:r>
            <w:proofErr w:type="spellEnd"/>
          </w:p>
        </w:tc>
      </w:tr>
      <w:tr w:rsidR="00126574" w:rsidRPr="00555DEC" w14:paraId="26B9011B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23B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24.22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C2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_</w:t>
            </w:r>
            <w:proofErr w:type="gram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model</w:t>
            </w:r>
            <w:proofErr w:type="gram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AmTr_v1.0_scaffold00024.2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FC7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poda</w:t>
            </w:r>
            <w:proofErr w:type="spellEnd"/>
          </w:p>
        </w:tc>
      </w:tr>
      <w:tr w:rsidR="00126574" w:rsidRPr="00555DEC" w14:paraId="66504AA6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3D6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24.33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750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_</w:t>
            </w:r>
            <w:proofErr w:type="gram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model</w:t>
            </w:r>
            <w:proofErr w:type="gram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AmTr_v1.0_scaffold00024.3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7AD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poda</w:t>
            </w:r>
            <w:proofErr w:type="spellEnd"/>
          </w:p>
        </w:tc>
      </w:tr>
      <w:tr w:rsidR="00126574" w:rsidRPr="00555DEC" w14:paraId="78199667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9E6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68.4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53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_</w:t>
            </w:r>
            <w:proofErr w:type="gram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model</w:t>
            </w:r>
            <w:proofErr w:type="gram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AmTr_v1.0_scaffold00068.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FA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poda</w:t>
            </w:r>
            <w:proofErr w:type="spellEnd"/>
          </w:p>
        </w:tc>
      </w:tr>
      <w:tr w:rsidR="00126574" w:rsidRPr="00555DEC" w14:paraId="43051506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8F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68.4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868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_</w:t>
            </w:r>
            <w:proofErr w:type="gram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model</w:t>
            </w:r>
            <w:proofErr w:type="gram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AmTr_v1.0_scaffold00068.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BC5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poda</w:t>
            </w:r>
            <w:proofErr w:type="spellEnd"/>
          </w:p>
        </w:tc>
      </w:tr>
      <w:tr w:rsidR="00126574" w:rsidRPr="00555DEC" w14:paraId="32279B5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6DD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68.4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86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m_</w:t>
            </w:r>
            <w:proofErr w:type="gram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model</w:t>
            </w:r>
            <w:proofErr w:type="gram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AmTr_v1.0_scaffold00068.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261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poda</w:t>
            </w:r>
            <w:proofErr w:type="spellEnd"/>
          </w:p>
        </w:tc>
      </w:tr>
      <w:tr w:rsidR="00126574" w:rsidRPr="00555DEC" w14:paraId="00352FAC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2E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07740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23A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0774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EC2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67FB740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800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08402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86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08402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8A9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61EBB483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76A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12149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C86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12149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C1D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51AB577A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DEE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12150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18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1215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4B0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77A167B4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D5A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15100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954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1510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994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544AF4B7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5E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15101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865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15101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8D8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4BBBB11A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02A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22654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536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22654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7FB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2CDE1C04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049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22656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0B8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22656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C8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23D5947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8F2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22657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CDB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22657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F4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32442918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A79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22659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508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22659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255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329C8EDA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3C0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22661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EA1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22661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115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681F79BE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D1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22664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2DA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22664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7A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1EA1D246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5C5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22665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77A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22665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E8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4F00AD8B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90D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25452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221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25452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86F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0ED4C4E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D3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30819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B16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30819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762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3AA0A0D8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D31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30822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1F4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30822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AC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0EA2F134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59C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30829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1DC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30829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7BB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3AC44F5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39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33418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F44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33418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DB0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1D10DE1E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A1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35459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54C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35459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745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71EC0731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DF9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35461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ABA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35461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41E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06397330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DF8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v354620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350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VIVT01035462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E8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vinifera</w:t>
            </w:r>
          </w:p>
        </w:tc>
      </w:tr>
      <w:tr w:rsidR="00126574" w:rsidRPr="00555DEC" w14:paraId="3BDFC92E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A6B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588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A9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58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BF2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4825E1E8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24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834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EC1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7g383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277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67794F3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629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868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F90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86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586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4552EA7A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20D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869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77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86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B03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1F43125B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2DC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869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FA0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86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81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44FA01AB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26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951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FEF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395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F42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0425B6B4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D41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4066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1F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406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3A2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6212AEE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CFA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4066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700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406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342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46BCA5B3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178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4066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868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8g406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41D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11B15A07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956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824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4DE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82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A88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327A4E4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723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827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9B1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82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017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12C769CB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EDF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892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D83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3g189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E51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7316BDF2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3A5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19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A17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1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990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6BCE9D45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E38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22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A3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2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D4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48D48F41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6E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22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B90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2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1F8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4499B1E5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8B3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22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48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2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08D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257A1628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6D1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22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EF7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2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4F1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7B25DF4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B15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n4g2422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CC1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4g242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AA7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1A22ADF3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F2F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388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134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38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3B2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3687847D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082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560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FDC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56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BE0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6A4287EA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76B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560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2DD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6g356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652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5A520663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0F8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093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4B2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09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A9C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0296FFD6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E36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093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8FD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09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F6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1D2612D6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E8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094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EB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09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73F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28531B33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624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778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82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77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81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29278778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32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786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CE1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78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EBF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613B1D07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D74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792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23C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79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05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7B206EE4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8F4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856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5D2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85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903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312DB994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EE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856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60F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85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2A7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02DAF408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73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857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E14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85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C97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3D8BD0F4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93A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857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33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g085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EF4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4AF9C430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04E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18s4341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A06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118s434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854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nucifera</w:t>
            </w:r>
          </w:p>
        </w:tc>
      </w:tr>
      <w:tr w:rsidR="00126574" w:rsidRPr="00555DEC" w14:paraId="034D72A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3A6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121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80D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12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C3C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09E21A6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439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121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010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12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0A8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5763F0BE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BC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35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529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23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36A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2CCE2EB1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879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522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41D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52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848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599E8A8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105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854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EB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85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9A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68005A42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809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88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14B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088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7D3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2B4D40D7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92A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61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1A7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6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FC3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16E934C7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4BCD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62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CD3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6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A2D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5D5D07EE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76E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62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859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6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6C6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3375DB1C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51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94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490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29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C78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0079C25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97F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04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B91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0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83B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3EA6EC05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930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04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F39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0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E0A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6F68FA89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4E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05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FCA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0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2E4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237C94E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21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910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06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91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134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5CD77A0B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530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132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912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13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50C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28409101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E81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134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A0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13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56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71835C53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951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147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DF3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14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BDE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3B935753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BD5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440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565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44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607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7A2A6FDB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76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440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6D5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44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001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7567CF40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2E5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442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0E0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44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2D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02C34ED0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66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612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CE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61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AFBA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66B15386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25A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630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CD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63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DF2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19166045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27A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743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01B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74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BCD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501D73B5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FA9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745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CC7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274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D79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055A7DC3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04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008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96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00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54A7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1891EE00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5550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059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61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05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69F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699B893B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407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193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774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19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2C19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1AC099CF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8796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338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2F3B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33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A49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1FFA8463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5E15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395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3B32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39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8C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59A4DDC1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91B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396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26AE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39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FF8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39A164D6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BF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3964</w:t>
            </w:r>
          </w:p>
        </w:tc>
        <w:tc>
          <w:tcPr>
            <w:tcW w:w="4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E644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3964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822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  <w:tr w:rsidR="00126574" w:rsidRPr="00555DEC" w14:paraId="4F4FFC88" w14:textId="77777777" w:rsidTr="00555DEC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43B3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801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021B1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358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39EC" w14:textId="77777777" w:rsidR="00126574" w:rsidRPr="00555DEC" w:rsidRDefault="00126574" w:rsidP="0042492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. lutea</w:t>
            </w:r>
          </w:p>
        </w:tc>
      </w:tr>
    </w:tbl>
    <w:p w14:paraId="4A97D987" w14:textId="77777777" w:rsidR="00126574" w:rsidRDefault="00126574" w:rsidP="0012657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E80EE01" w14:textId="77777777" w:rsidR="002E4213" w:rsidRDefault="002E4213" w:rsidP="00A411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376DA8" w14:textId="77777777" w:rsidR="000F54BE" w:rsidRPr="006D451B" w:rsidRDefault="00B4177B" w:rsidP="006D451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bookmarkEnd w:id="4"/>
    </w:p>
    <w:p w14:paraId="5C937718" w14:textId="77777777" w:rsidR="008164E3" w:rsidRDefault="008164E3" w:rsidP="008164E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7638F65" w14:textId="27E02260" w:rsidR="008164E3" w:rsidRPr="008164E3" w:rsidRDefault="008164E3" w:rsidP="008164E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164E3">
        <w:rPr>
          <w:rFonts w:ascii="Times New Roman" w:hAnsi="Times New Roman" w:cs="Times New Roman"/>
          <w:b/>
          <w:sz w:val="20"/>
          <w:szCs w:val="20"/>
        </w:rPr>
        <w:t>Table S18. Summary of SNPs from all varieties of lotus</w:t>
      </w:r>
    </w:p>
    <w:tbl>
      <w:tblPr>
        <w:tblW w:w="5312" w:type="pct"/>
        <w:tblLook w:val="04A0" w:firstRow="1" w:lastRow="0" w:firstColumn="1" w:lastColumn="0" w:noHBand="0" w:noVBand="1"/>
      </w:tblPr>
      <w:tblGrid>
        <w:gridCol w:w="783"/>
        <w:gridCol w:w="1639"/>
        <w:gridCol w:w="1116"/>
        <w:gridCol w:w="1116"/>
        <w:gridCol w:w="1116"/>
        <w:gridCol w:w="1116"/>
        <w:gridCol w:w="1116"/>
        <w:gridCol w:w="1116"/>
      </w:tblGrid>
      <w:tr w:rsidR="002969C4" w:rsidRPr="00555DEC" w14:paraId="299B5F56" w14:textId="77777777" w:rsidTr="00555DEC">
        <w:trPr>
          <w:trHeight w:val="298"/>
        </w:trPr>
        <w:tc>
          <w:tcPr>
            <w:tcW w:w="13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7380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D316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C7D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41B8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EA6F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DA62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DDF2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L</w:t>
            </w:r>
          </w:p>
        </w:tc>
      </w:tr>
      <w:tr w:rsidR="002969C4" w:rsidRPr="00555DEC" w14:paraId="63A55DD1" w14:textId="77777777" w:rsidTr="00555DEC">
        <w:trPr>
          <w:trHeight w:val="283"/>
        </w:trPr>
        <w:tc>
          <w:tcPr>
            <w:tcW w:w="13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3897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43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014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8FBB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1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F1F1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91CE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AD9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2969C4" w:rsidRPr="00555DEC" w14:paraId="5C7EBFF3" w14:textId="77777777" w:rsidTr="00555DEC">
        <w:trPr>
          <w:trHeight w:val="283"/>
        </w:trPr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05D9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764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6,75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BDD6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4,67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91A9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2,40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ED9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8,61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152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8,48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5299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5,857 </w:t>
            </w:r>
          </w:p>
        </w:tc>
      </w:tr>
      <w:tr w:rsidR="002969C4" w:rsidRPr="00555DEC" w14:paraId="5099974A" w14:textId="77777777" w:rsidTr="00555DEC">
        <w:trPr>
          <w:trHeight w:val="283"/>
        </w:trPr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BD99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54C7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 gai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00A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03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EC05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49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49F7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19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73E1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41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4ED6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01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4841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529 </w:t>
            </w:r>
          </w:p>
        </w:tc>
      </w:tr>
      <w:tr w:rsidR="002969C4" w:rsidRPr="00555DEC" w14:paraId="6A3E31E6" w14:textId="77777777" w:rsidTr="00555DEC">
        <w:trPr>
          <w:trHeight w:val="283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DDC22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CD8E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 los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AC2E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84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5A9E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06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D8B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05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A7F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98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5EE2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71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BC86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787 </w:t>
            </w:r>
          </w:p>
        </w:tc>
      </w:tr>
      <w:tr w:rsidR="002969C4" w:rsidRPr="00555DEC" w14:paraId="636FD574" w14:textId="77777777" w:rsidTr="00555DEC">
        <w:trPr>
          <w:trHeight w:val="283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40DC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1EDF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4109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6,24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9895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2,52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93AC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9,23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DF4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0,42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5C5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2,19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7F06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8,656 </w:t>
            </w:r>
          </w:p>
        </w:tc>
      </w:tr>
      <w:tr w:rsidR="002969C4" w:rsidRPr="00555DEC" w14:paraId="63AD4E29" w14:textId="77777777" w:rsidTr="00555DEC">
        <w:trPr>
          <w:trHeight w:val="283"/>
        </w:trPr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BFE5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9E98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synonymou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DE0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0,70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62F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2,88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7E91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6,98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67DA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9,57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F4AE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6,26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92E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9,720 </w:t>
            </w:r>
          </w:p>
        </w:tc>
      </w:tr>
      <w:tr w:rsidR="002969C4" w:rsidRPr="00555DEC" w14:paraId="6366D7E8" w14:textId="77777777" w:rsidTr="00555DEC">
        <w:trPr>
          <w:trHeight w:val="283"/>
        </w:trPr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605A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0DE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896,73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D89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444,56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52B3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197,83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866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373,12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98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428,62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668C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582,990 </w:t>
            </w:r>
          </w:p>
        </w:tc>
      </w:tr>
      <w:tr w:rsidR="002969C4" w:rsidRPr="00555DEC" w14:paraId="59073663" w14:textId="77777777" w:rsidTr="00555DEC">
        <w:trPr>
          <w:trHeight w:val="283"/>
        </w:trPr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D152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ing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2229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62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63FA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74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22A4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69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EFF4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71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3F95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28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5B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386 </w:t>
            </w:r>
          </w:p>
        </w:tc>
      </w:tr>
      <w:tr w:rsidR="002969C4" w:rsidRPr="00555DEC" w14:paraId="76A3FF9B" w14:textId="77777777" w:rsidTr="00555DEC">
        <w:trPr>
          <w:trHeight w:val="283"/>
        </w:trPr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4CAF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8B73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4,22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8542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3,91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FD95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1,33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1758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6,37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591E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3,272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F0C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0,592 </w:t>
            </w:r>
          </w:p>
        </w:tc>
      </w:tr>
      <w:tr w:rsidR="002969C4" w:rsidRPr="00555DEC" w14:paraId="1A692FD6" w14:textId="77777777" w:rsidTr="00555DEC">
        <w:trPr>
          <w:trHeight w:val="283"/>
        </w:trPr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CBC2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/downstream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B1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,86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E763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,88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7AE3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,696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99A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,15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931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,96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BB4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,396 </w:t>
            </w:r>
          </w:p>
        </w:tc>
      </w:tr>
      <w:tr w:rsidR="002969C4" w:rsidRPr="00555DEC" w14:paraId="7492F494" w14:textId="77777777" w:rsidTr="00555DEC">
        <w:trPr>
          <w:trHeight w:val="283"/>
        </w:trPr>
        <w:tc>
          <w:tcPr>
            <w:tcW w:w="1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F751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AF5A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591,55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C9C4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,018,39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3546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744,22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CC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813,77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FD4D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184,263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6217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,561,576 </w:t>
            </w:r>
          </w:p>
        </w:tc>
      </w:tr>
      <w:tr w:rsidR="002969C4" w:rsidRPr="00555DEC" w14:paraId="7FC5F795" w14:textId="77777777" w:rsidTr="00555DEC">
        <w:trPr>
          <w:trHeight w:val="283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C501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9F4A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B13F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311,354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625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,658,88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97D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,182,541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CF65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,411,569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1E73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,186,45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E391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,899,063 </w:t>
            </w:r>
          </w:p>
        </w:tc>
      </w:tr>
      <w:tr w:rsidR="002969C4" w:rsidRPr="00555DEC" w14:paraId="7CBE637B" w14:textId="77777777" w:rsidTr="00555DEC">
        <w:trPr>
          <w:trHeight w:val="283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FB06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v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498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F3E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715,73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0976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628,84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8D6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548,69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92D5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559,145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CE18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936,077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AF5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769,947 </w:t>
            </w:r>
          </w:p>
        </w:tc>
      </w:tr>
      <w:tr w:rsidR="002969C4" w:rsidRPr="00555DEC" w14:paraId="68A1979B" w14:textId="77777777" w:rsidTr="00555DEC">
        <w:trPr>
          <w:trHeight w:val="283"/>
        </w:trPr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54A7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  <w:proofErr w:type="spellEnd"/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tv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64F4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E020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06 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EC4A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19 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A35C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58 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70B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03 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0ACC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88 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F9DF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26 </w:t>
            </w:r>
          </w:p>
        </w:tc>
      </w:tr>
      <w:tr w:rsidR="002969C4" w:rsidRPr="00555DEC" w14:paraId="689A2BA7" w14:textId="77777777" w:rsidTr="00555DEC">
        <w:trPr>
          <w:trHeight w:val="298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0CF9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6301" w14:textId="77777777" w:rsidR="002969C4" w:rsidRPr="00555DEC" w:rsidRDefault="002969C4" w:rsidP="002969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0032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,027,089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481E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,287,730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8B73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,731,239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B1D7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,970,714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50B6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,122,532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1429" w14:textId="77777777" w:rsidR="002969C4" w:rsidRPr="00555DEC" w:rsidRDefault="002969C4" w:rsidP="002969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D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,669,010 </w:t>
            </w:r>
          </w:p>
        </w:tc>
      </w:tr>
    </w:tbl>
    <w:p w14:paraId="23C45829" w14:textId="0D28934D" w:rsidR="00A411E7" w:rsidRDefault="008164E3" w:rsidP="00C47B8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96899">
        <w:rPr>
          <w:rFonts w:ascii="Times New Roman" w:hAnsi="Times New Roman" w:cs="Times New Roman"/>
          <w:sz w:val="20"/>
          <w:szCs w:val="20"/>
        </w:rPr>
        <w:t>AL, American lotus</w:t>
      </w:r>
      <w:r w:rsidRPr="00FC6ECE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0"/>
          <w:szCs w:val="20"/>
        </w:rPr>
        <w:t xml:space="preserve"> 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accessions</w:t>
      </w:r>
      <w:r w:rsidRPr="00196899">
        <w:rPr>
          <w:rFonts w:ascii="Times New Roman" w:hAnsi="Times New Roman" w:cs="Times New Roman"/>
          <w:sz w:val="20"/>
          <w:szCs w:val="20"/>
        </w:rPr>
        <w:t xml:space="preserve">; WL, </w:t>
      </w:r>
      <w:r w:rsidR="00C47B86" w:rsidRPr="00196899">
        <w:rPr>
          <w:rFonts w:ascii="Times New Roman" w:hAnsi="Times New Roman" w:cs="Times New Roman"/>
          <w:sz w:val="20"/>
          <w:szCs w:val="20"/>
        </w:rPr>
        <w:t>wild</w:t>
      </w:r>
      <w:r w:rsidR="00C47B86" w:rsidRPr="00196899">
        <w:rPr>
          <w:rFonts w:ascii="Times New Roman" w:hAnsi="Times New Roman" w:cs="Times New Roman"/>
          <w:sz w:val="20"/>
          <w:szCs w:val="20"/>
        </w:rPr>
        <w:t xml:space="preserve"> </w:t>
      </w:r>
      <w:r w:rsidRPr="00196899">
        <w:rPr>
          <w:rFonts w:ascii="Times New Roman" w:hAnsi="Times New Roman" w:cs="Times New Roman"/>
          <w:sz w:val="20"/>
          <w:szCs w:val="20"/>
        </w:rPr>
        <w:t>Asian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FL, flower</w:t>
      </w:r>
      <w:r w:rsidR="00C47B86">
        <w:rPr>
          <w:rFonts w:ascii="Times New Roman" w:hAnsi="Times New Roman" w:cs="Times New Roman"/>
          <w:sz w:val="20"/>
          <w:szCs w:val="20"/>
        </w:rPr>
        <w:t>ing</w:t>
      </w:r>
      <w:r w:rsidRPr="00196899">
        <w:rPr>
          <w:rFonts w:ascii="Times New Roman" w:hAnsi="Times New Roman" w:cs="Times New Roman"/>
          <w:sz w:val="20"/>
          <w:szCs w:val="20"/>
        </w:rPr>
        <w:t xml:space="preserve">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SL, seed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RL, rhizome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TL, Thailand lo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accessions</w:t>
      </w:r>
      <w:r>
        <w:rPr>
          <w:rFonts w:ascii="Times New Roman" w:eastAsia="等线" w:hAnsi="Times New Roman" w:cs="Times New Roman" w:hint="eastAsia"/>
          <w:bCs/>
          <w:color w:val="000000"/>
          <w:kern w:val="0"/>
          <w:sz w:val="20"/>
          <w:szCs w:val="20"/>
        </w:rPr>
        <w:t>.</w:t>
      </w:r>
    </w:p>
    <w:p w14:paraId="3E76EAE5" w14:textId="3F6CB952" w:rsidR="00A411E7" w:rsidRDefault="00A411E7" w:rsidP="00A411E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E59953A" w14:textId="6DBE846B" w:rsidR="008164E3" w:rsidRDefault="008164E3" w:rsidP="00A411E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0EAFF79" w14:textId="77777777" w:rsidR="008164E3" w:rsidRPr="008164E3" w:rsidRDefault="008164E3" w:rsidP="00C57662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833B7C2" w14:textId="6AE71DBD" w:rsidR="00A411E7" w:rsidRPr="008164E3" w:rsidRDefault="008164E3" w:rsidP="00C57662">
      <w:pPr>
        <w:widowControl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164E3">
        <w:rPr>
          <w:rFonts w:ascii="Times New Roman" w:hAnsi="Times New Roman" w:cs="Times New Roman"/>
          <w:b/>
          <w:sz w:val="20"/>
          <w:szCs w:val="20"/>
        </w:rPr>
        <w:t>Table S19. Statistics of common and unique SNPs across different subgroups</w:t>
      </w:r>
    </w:p>
    <w:tbl>
      <w:tblPr>
        <w:tblW w:w="5410" w:type="pct"/>
        <w:tblLook w:val="04A0" w:firstRow="1" w:lastRow="0" w:firstColumn="1" w:lastColumn="0" w:noHBand="0" w:noVBand="1"/>
      </w:tblPr>
      <w:tblGrid>
        <w:gridCol w:w="858"/>
        <w:gridCol w:w="963"/>
        <w:gridCol w:w="1202"/>
        <w:gridCol w:w="1512"/>
        <w:gridCol w:w="1284"/>
        <w:gridCol w:w="1702"/>
        <w:gridCol w:w="1700"/>
      </w:tblGrid>
      <w:tr w:rsidR="00A411E7" w:rsidRPr="00577918" w14:paraId="52E819CA" w14:textId="77777777" w:rsidTr="00555DEC">
        <w:trPr>
          <w:trHeight w:val="170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D6D50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Name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755C1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18FBA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_SNP</w:t>
            </w:r>
            <w:proofErr w:type="spellEnd"/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39866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que_SNP</w:t>
            </w:r>
            <w:proofErr w:type="spellEnd"/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A8C58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q_Rate</w:t>
            </w:r>
            <w:proofErr w:type="spellEnd"/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6FF95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on_SNP</w:t>
            </w:r>
            <w:proofErr w:type="spellEnd"/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7DB62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on_Rate</w:t>
            </w:r>
            <w:proofErr w:type="spellEnd"/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A411E7" w:rsidRPr="00577918" w14:paraId="5C066288" w14:textId="77777777" w:rsidTr="00555DEC">
        <w:trPr>
          <w:trHeight w:val="17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23665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D9CA0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EA174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2708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4DEBF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42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205BF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1371B7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428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40BD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07</w:t>
            </w:r>
          </w:p>
        </w:tc>
      </w:tr>
      <w:tr w:rsidR="00A411E7" w:rsidRPr="00577918" w14:paraId="507E752E" w14:textId="77777777" w:rsidTr="00555DEC">
        <w:trPr>
          <w:trHeight w:val="17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EED5E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539EA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BAF21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8773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A7F33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851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E84D1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9A3618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A0D56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05</w:t>
            </w:r>
          </w:p>
        </w:tc>
      </w:tr>
      <w:tr w:rsidR="00A411E7" w:rsidRPr="00577918" w14:paraId="3529D9EE" w14:textId="77777777" w:rsidTr="00555DEC">
        <w:trPr>
          <w:trHeight w:val="17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256DB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ACDAD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12F93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3123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B106A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5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18F91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0D9E72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43D20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1</w:t>
            </w:r>
          </w:p>
        </w:tc>
      </w:tr>
      <w:tr w:rsidR="00A411E7" w:rsidRPr="00577918" w14:paraId="66E0D4A0" w14:textId="77777777" w:rsidTr="00555DEC">
        <w:trPr>
          <w:trHeight w:val="17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A491E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3CC94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C2AF3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707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87650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039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79DC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E2B97F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34668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92</w:t>
            </w:r>
          </w:p>
        </w:tc>
      </w:tr>
      <w:tr w:rsidR="00A411E7" w:rsidRPr="00577918" w14:paraId="3E2F95AE" w14:textId="77777777" w:rsidTr="00555DEC">
        <w:trPr>
          <w:trHeight w:val="17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9FDF4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04ED5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D2F60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2253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F423A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763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C886E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0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BACA3E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D5DAD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80</w:t>
            </w:r>
          </w:p>
        </w:tc>
      </w:tr>
      <w:tr w:rsidR="00A411E7" w:rsidRPr="00577918" w14:paraId="0FB4C225" w14:textId="77777777" w:rsidTr="00555DEC">
        <w:trPr>
          <w:trHeight w:val="17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8E1A43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26550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459A42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69010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BBAE7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50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7E2388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25FCA9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5ABA96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49</w:t>
            </w:r>
          </w:p>
        </w:tc>
      </w:tr>
    </w:tbl>
    <w:p w14:paraId="18974E92" w14:textId="77777777" w:rsidR="00C47B86" w:rsidRDefault="00C47B86" w:rsidP="00C47B8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96899">
        <w:rPr>
          <w:rFonts w:ascii="Times New Roman" w:hAnsi="Times New Roman" w:cs="Times New Roman"/>
          <w:sz w:val="20"/>
          <w:szCs w:val="20"/>
        </w:rPr>
        <w:t>AL, American lotus</w:t>
      </w:r>
      <w:r w:rsidRPr="00FC6ECE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0"/>
          <w:szCs w:val="20"/>
        </w:rPr>
        <w:t xml:space="preserve"> 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accessions</w:t>
      </w:r>
      <w:r w:rsidRPr="00196899">
        <w:rPr>
          <w:rFonts w:ascii="Times New Roman" w:hAnsi="Times New Roman" w:cs="Times New Roman"/>
          <w:sz w:val="20"/>
          <w:szCs w:val="20"/>
        </w:rPr>
        <w:t>; WL, wild Asian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FL, flower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196899">
        <w:rPr>
          <w:rFonts w:ascii="Times New Roman" w:hAnsi="Times New Roman" w:cs="Times New Roman"/>
          <w:sz w:val="20"/>
          <w:szCs w:val="20"/>
        </w:rPr>
        <w:t xml:space="preserve">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SL, seed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RL, rhizome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TL, Thailand lo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accessions</w:t>
      </w:r>
      <w:r>
        <w:rPr>
          <w:rFonts w:ascii="Times New Roman" w:eastAsia="等线" w:hAnsi="Times New Roman" w:cs="Times New Roman" w:hint="eastAsia"/>
          <w:bCs/>
          <w:color w:val="000000"/>
          <w:kern w:val="0"/>
          <w:sz w:val="20"/>
          <w:szCs w:val="20"/>
        </w:rPr>
        <w:t>.</w:t>
      </w:r>
    </w:p>
    <w:p w14:paraId="2C7B5D6C" w14:textId="77777777" w:rsidR="00A411E7" w:rsidRPr="00DC471C" w:rsidRDefault="00A411E7" w:rsidP="00A411E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77918">
        <w:rPr>
          <w:rFonts w:ascii="Times New Roman" w:hAnsi="Times New Roman" w:cs="Times New Roman"/>
          <w:sz w:val="20"/>
          <w:szCs w:val="20"/>
        </w:rPr>
        <w:br w:type="page"/>
      </w:r>
      <w:bookmarkStart w:id="6" w:name="_Hlk74743896"/>
    </w:p>
    <w:p w14:paraId="291CB7D1" w14:textId="77777777" w:rsidR="008164E3" w:rsidRDefault="008164E3" w:rsidP="00C57662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6"/>
    <w:p w14:paraId="4AD161E3" w14:textId="1C3B7437" w:rsidR="00A411E7" w:rsidRPr="008164E3" w:rsidRDefault="008164E3" w:rsidP="00C5766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164E3">
        <w:rPr>
          <w:rFonts w:ascii="Times New Roman" w:hAnsi="Times New Roman" w:cs="Times New Roman"/>
          <w:b/>
          <w:sz w:val="20"/>
          <w:szCs w:val="20"/>
        </w:rPr>
        <w:t xml:space="preserve">Table S20. Statistics of Pi and </w:t>
      </w:r>
      <w:proofErr w:type="spellStart"/>
      <w:r w:rsidRPr="008164E3">
        <w:rPr>
          <w:rFonts w:ascii="Times New Roman" w:hAnsi="Times New Roman" w:cs="Times New Roman"/>
          <w:b/>
          <w:i/>
          <w:iCs/>
          <w:sz w:val="20"/>
          <w:szCs w:val="20"/>
        </w:rPr>
        <w:t>F</w:t>
      </w:r>
      <w:r w:rsidRPr="008164E3">
        <w:rPr>
          <w:rFonts w:ascii="Times New Roman" w:hAnsi="Times New Roman" w:cs="Times New Roman"/>
          <w:b/>
          <w:sz w:val="20"/>
          <w:szCs w:val="20"/>
        </w:rPr>
        <w:t>st</w:t>
      </w:r>
      <w:proofErr w:type="spellEnd"/>
      <w:r w:rsidRPr="008164E3">
        <w:rPr>
          <w:rFonts w:ascii="Times New Roman" w:hAnsi="Times New Roman" w:cs="Times New Roman"/>
          <w:b/>
          <w:sz w:val="20"/>
          <w:szCs w:val="20"/>
        </w:rPr>
        <w:t xml:space="preserve"> across different subgroups</w:t>
      </w:r>
    </w:p>
    <w:tbl>
      <w:tblPr>
        <w:tblW w:w="3280" w:type="dxa"/>
        <w:tblLayout w:type="fixed"/>
        <w:tblLook w:val="04A0" w:firstRow="1" w:lastRow="0" w:firstColumn="1" w:lastColumn="0" w:noHBand="0" w:noVBand="1"/>
      </w:tblPr>
      <w:tblGrid>
        <w:gridCol w:w="2093"/>
        <w:gridCol w:w="1187"/>
      </w:tblGrid>
      <w:tr w:rsidR="00A411E7" w:rsidRPr="00577918" w14:paraId="586EC787" w14:textId="77777777" w:rsidTr="00555DEC">
        <w:trPr>
          <w:trHeight w:val="17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50BF1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Nam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80B86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</w:tr>
      <w:tr w:rsidR="00A411E7" w:rsidRPr="00577918" w14:paraId="3263F065" w14:textId="77777777" w:rsidTr="00555DEC">
        <w:trPr>
          <w:trHeight w:val="1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7A8F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F84BD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76</w:t>
            </w:r>
          </w:p>
        </w:tc>
      </w:tr>
      <w:tr w:rsidR="00A411E7" w:rsidRPr="00577918" w14:paraId="0FA4BBED" w14:textId="77777777" w:rsidTr="00555DEC">
        <w:trPr>
          <w:trHeight w:val="1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A3333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0392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55</w:t>
            </w:r>
          </w:p>
        </w:tc>
      </w:tr>
      <w:tr w:rsidR="00A411E7" w:rsidRPr="00577918" w14:paraId="2A785196" w14:textId="77777777" w:rsidTr="00555DEC">
        <w:trPr>
          <w:trHeight w:val="1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3C4E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84193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78</w:t>
            </w:r>
          </w:p>
        </w:tc>
      </w:tr>
      <w:tr w:rsidR="00A411E7" w:rsidRPr="00577918" w14:paraId="149769F7" w14:textId="77777777" w:rsidTr="00555DEC">
        <w:trPr>
          <w:trHeight w:val="1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AF46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EAB8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231</w:t>
            </w:r>
          </w:p>
        </w:tc>
      </w:tr>
      <w:tr w:rsidR="00A411E7" w:rsidRPr="00577918" w14:paraId="2A10603F" w14:textId="77777777" w:rsidTr="00555DEC">
        <w:trPr>
          <w:trHeight w:val="1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E966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982B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53</w:t>
            </w:r>
          </w:p>
        </w:tc>
      </w:tr>
      <w:tr w:rsidR="00A411E7" w:rsidRPr="00577918" w14:paraId="635ABD9A" w14:textId="77777777" w:rsidTr="00555DEC">
        <w:trPr>
          <w:trHeight w:val="17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91452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D79E8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31</w:t>
            </w:r>
          </w:p>
        </w:tc>
      </w:tr>
    </w:tbl>
    <w:p w14:paraId="2B28B4C2" w14:textId="77777777" w:rsidR="00A411E7" w:rsidRPr="00577918" w:rsidRDefault="00A411E7" w:rsidP="00A411E7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3280" w:type="dxa"/>
        <w:tblLayout w:type="fixed"/>
        <w:tblLook w:val="04A0" w:firstRow="1" w:lastRow="0" w:firstColumn="1" w:lastColumn="0" w:noHBand="0" w:noVBand="1"/>
      </w:tblPr>
      <w:tblGrid>
        <w:gridCol w:w="2093"/>
        <w:gridCol w:w="1187"/>
      </w:tblGrid>
      <w:tr w:rsidR="00A411E7" w:rsidRPr="00577918" w14:paraId="3EAD86A2" w14:textId="77777777" w:rsidTr="00555DEC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B3AF6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1_Group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1C9F4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79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  <w:proofErr w:type="spellEnd"/>
          </w:p>
        </w:tc>
      </w:tr>
      <w:tr w:rsidR="00A411E7" w:rsidRPr="00577918" w14:paraId="30264FA9" w14:textId="77777777" w:rsidTr="00555DEC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CB65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L_F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B3AA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0322</w:t>
            </w:r>
          </w:p>
        </w:tc>
      </w:tr>
      <w:tr w:rsidR="00A411E7" w:rsidRPr="00577918" w14:paraId="3449CAFC" w14:textId="77777777" w:rsidTr="00555DEC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C423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L_R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3FF8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2679</w:t>
            </w:r>
          </w:p>
        </w:tc>
      </w:tr>
      <w:tr w:rsidR="00A411E7" w:rsidRPr="00577918" w14:paraId="54D59AA3" w14:textId="77777777" w:rsidTr="00555DEC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00BD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L_S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2084F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8891</w:t>
            </w:r>
          </w:p>
        </w:tc>
      </w:tr>
      <w:tr w:rsidR="00A411E7" w:rsidRPr="00577918" w14:paraId="6B9BCBF8" w14:textId="77777777" w:rsidTr="00555DEC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3430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_R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C82A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265</w:t>
            </w:r>
          </w:p>
        </w:tc>
      </w:tr>
      <w:tr w:rsidR="00A411E7" w:rsidRPr="00577918" w14:paraId="2E98F1EB" w14:textId="77777777" w:rsidTr="00555DEC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EBB1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_S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D637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082</w:t>
            </w:r>
          </w:p>
        </w:tc>
      </w:tr>
      <w:tr w:rsidR="00A411E7" w:rsidRPr="00577918" w14:paraId="0F14F4BE" w14:textId="77777777" w:rsidTr="00555DEC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9A77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_S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95C1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644</w:t>
            </w:r>
          </w:p>
        </w:tc>
      </w:tr>
      <w:tr w:rsidR="00A411E7" w:rsidRPr="00577918" w14:paraId="0E406D92" w14:textId="77777777" w:rsidTr="00555DEC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D898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_W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0234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6</w:t>
            </w:r>
          </w:p>
        </w:tc>
      </w:tr>
      <w:tr w:rsidR="00A411E7" w:rsidRPr="00577918" w14:paraId="3ADE9F4B" w14:textId="77777777" w:rsidTr="00555DEC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82413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_F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CC2EC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361</w:t>
            </w:r>
          </w:p>
        </w:tc>
      </w:tr>
    </w:tbl>
    <w:p w14:paraId="7FADF1C7" w14:textId="77777777" w:rsidR="00C47B86" w:rsidRDefault="00C47B86" w:rsidP="00C47B8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96899">
        <w:rPr>
          <w:rFonts w:ascii="Times New Roman" w:hAnsi="Times New Roman" w:cs="Times New Roman"/>
          <w:sz w:val="20"/>
          <w:szCs w:val="20"/>
        </w:rPr>
        <w:t>AL, American lotus</w:t>
      </w:r>
      <w:r w:rsidRPr="00FC6ECE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0"/>
          <w:szCs w:val="20"/>
        </w:rPr>
        <w:t xml:space="preserve"> 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accessions</w:t>
      </w:r>
      <w:r w:rsidRPr="00196899">
        <w:rPr>
          <w:rFonts w:ascii="Times New Roman" w:hAnsi="Times New Roman" w:cs="Times New Roman"/>
          <w:sz w:val="20"/>
          <w:szCs w:val="20"/>
        </w:rPr>
        <w:t>; WL, wild Asian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FL, flower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196899">
        <w:rPr>
          <w:rFonts w:ascii="Times New Roman" w:hAnsi="Times New Roman" w:cs="Times New Roman"/>
          <w:sz w:val="20"/>
          <w:szCs w:val="20"/>
        </w:rPr>
        <w:t xml:space="preserve">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SL, seed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RL, rhizome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TL, Thailand lo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accessions</w:t>
      </w:r>
      <w:r>
        <w:rPr>
          <w:rFonts w:ascii="Times New Roman" w:eastAsia="等线" w:hAnsi="Times New Roman" w:cs="Times New Roman" w:hint="eastAsia"/>
          <w:bCs/>
          <w:color w:val="000000"/>
          <w:kern w:val="0"/>
          <w:sz w:val="20"/>
          <w:szCs w:val="20"/>
        </w:rPr>
        <w:t>.</w:t>
      </w:r>
    </w:p>
    <w:p w14:paraId="385792F9" w14:textId="77777777" w:rsidR="00A411E7" w:rsidRPr="00C47B86" w:rsidRDefault="00A411E7" w:rsidP="00A411E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2AE1A00" w14:textId="77777777" w:rsidR="00A411E7" w:rsidRDefault="00A411E7" w:rsidP="00A411E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2826AD" w14:textId="77777777" w:rsidR="00A411E7" w:rsidRPr="00577918" w:rsidRDefault="00A411E7" w:rsidP="00A411E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AF15D21" w14:textId="77777777" w:rsidR="008164E3" w:rsidRPr="008164E3" w:rsidRDefault="008164E3" w:rsidP="008164E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164E3">
        <w:rPr>
          <w:rFonts w:ascii="Times New Roman" w:hAnsi="Times New Roman" w:cs="Times New Roman"/>
          <w:b/>
          <w:sz w:val="20"/>
          <w:szCs w:val="20"/>
        </w:rPr>
        <w:t>Table S21. The heterozygosity ratio in each subgroup</w:t>
      </w:r>
    </w:p>
    <w:tbl>
      <w:tblPr>
        <w:tblW w:w="3510" w:type="dxa"/>
        <w:tblLayout w:type="fixed"/>
        <w:tblLook w:val="04A0" w:firstRow="1" w:lastRow="0" w:firstColumn="1" w:lastColumn="0" w:noHBand="0" w:noVBand="1"/>
      </w:tblPr>
      <w:tblGrid>
        <w:gridCol w:w="1668"/>
        <w:gridCol w:w="1842"/>
      </w:tblGrid>
      <w:tr w:rsidR="00A411E7" w:rsidRPr="00577918" w14:paraId="2A7F5327" w14:textId="77777777" w:rsidTr="00555DEC">
        <w:trPr>
          <w:trHeight w:val="227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1A9E9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N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04A4E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atio</w:t>
            </w:r>
            <w:proofErr w:type="spellEnd"/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A411E7" w:rsidRPr="00577918" w14:paraId="2EB3DCD5" w14:textId="77777777" w:rsidTr="00555DEC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5B736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8DB9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</w:tr>
      <w:tr w:rsidR="00A411E7" w:rsidRPr="00577918" w14:paraId="460A2F25" w14:textId="77777777" w:rsidTr="00555DEC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B9D23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825AD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A411E7" w:rsidRPr="00577918" w14:paraId="5DF61AEC" w14:textId="77777777" w:rsidTr="00555DEC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F7B5B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0E87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</w:tr>
      <w:tr w:rsidR="00A411E7" w:rsidRPr="00577918" w14:paraId="2F43E6D4" w14:textId="77777777" w:rsidTr="00555DEC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3AD52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F79D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</w:tr>
      <w:tr w:rsidR="00A411E7" w:rsidRPr="00577918" w14:paraId="564D6FB6" w14:textId="77777777" w:rsidTr="00555DEC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B0D9C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0C29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A411E7" w:rsidRPr="00577918" w14:paraId="17450417" w14:textId="77777777" w:rsidTr="00555DEC">
        <w:trPr>
          <w:trHeight w:val="227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C38BD4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847BE" w14:textId="77777777" w:rsidR="00A411E7" w:rsidRPr="00577918" w:rsidRDefault="00A411E7" w:rsidP="00EA50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79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</w:tbl>
    <w:p w14:paraId="4F216F14" w14:textId="77777777" w:rsidR="00C47B86" w:rsidRDefault="00C47B86" w:rsidP="00C47B8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96899">
        <w:rPr>
          <w:rFonts w:ascii="Times New Roman" w:hAnsi="Times New Roman" w:cs="Times New Roman"/>
          <w:sz w:val="20"/>
          <w:szCs w:val="20"/>
        </w:rPr>
        <w:t>AL, American lotus</w:t>
      </w:r>
      <w:r w:rsidRPr="00FC6ECE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0"/>
          <w:szCs w:val="20"/>
        </w:rPr>
        <w:t xml:space="preserve"> 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accessions</w:t>
      </w:r>
      <w:r w:rsidRPr="00196899">
        <w:rPr>
          <w:rFonts w:ascii="Times New Roman" w:hAnsi="Times New Roman" w:cs="Times New Roman"/>
          <w:sz w:val="20"/>
          <w:szCs w:val="20"/>
        </w:rPr>
        <w:t>; WL, wild Asian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FL, flower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196899">
        <w:rPr>
          <w:rFonts w:ascii="Times New Roman" w:hAnsi="Times New Roman" w:cs="Times New Roman"/>
          <w:sz w:val="20"/>
          <w:szCs w:val="20"/>
        </w:rPr>
        <w:t xml:space="preserve">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SL, seed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RL, rhizome lotus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 xml:space="preserve"> accessions</w:t>
      </w:r>
      <w:r w:rsidRPr="00196899">
        <w:rPr>
          <w:rFonts w:ascii="Times New Roman" w:hAnsi="Times New Roman" w:cs="Times New Roman"/>
          <w:sz w:val="20"/>
          <w:szCs w:val="20"/>
        </w:rPr>
        <w:t>; TL, Thailand lo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6ECE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accessions</w:t>
      </w:r>
      <w:r>
        <w:rPr>
          <w:rFonts w:ascii="Times New Roman" w:eastAsia="等线" w:hAnsi="Times New Roman" w:cs="Times New Roman" w:hint="eastAsia"/>
          <w:bCs/>
          <w:color w:val="000000"/>
          <w:kern w:val="0"/>
          <w:sz w:val="20"/>
          <w:szCs w:val="20"/>
        </w:rPr>
        <w:t>.</w:t>
      </w:r>
    </w:p>
    <w:p w14:paraId="0C69DE02" w14:textId="17224814" w:rsidR="00A411E7" w:rsidRPr="00C47B86" w:rsidRDefault="00A411E7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933F5B8" w14:textId="79666523" w:rsidR="008164E3" w:rsidRPr="00D03EF0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6842F2FD" w14:textId="6B70B6BD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5E1F60E7" w14:textId="74D55BA6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829F86D" w14:textId="3D2C30A9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63538CAC" w14:textId="1748950D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568AE325" w14:textId="2938F0F6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0880E423" w14:textId="53BCD33A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0E0040F9" w14:textId="3AC94F53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57F4E5D6" w14:textId="692235E8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607AE616" w14:textId="65D9CDE7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6FBD170B" w14:textId="4429F210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8382D67" w14:textId="3E3276E0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B246177" w14:textId="77777777" w:rsidR="00B86272" w:rsidRDefault="00B86272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  <w:sectPr w:rsidR="00B86272" w:rsidSect="00E206A9">
          <w:pgSz w:w="11906" w:h="16838"/>
          <w:pgMar w:top="1440" w:right="1800" w:bottom="1440" w:left="1800" w:header="850" w:footer="994" w:gutter="0"/>
          <w:cols w:space="425"/>
          <w:docGrid w:linePitch="312"/>
        </w:sectPr>
      </w:pPr>
    </w:p>
    <w:p w14:paraId="31073A88" w14:textId="7D5D2DFF" w:rsidR="008164E3" w:rsidRDefault="008164E3" w:rsidP="00A411E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4CDF8E8" w14:textId="186D9955" w:rsidR="008164E3" w:rsidRDefault="008164E3" w:rsidP="008164E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164E3">
        <w:rPr>
          <w:rFonts w:ascii="Times New Roman" w:hAnsi="Times New Roman" w:cs="Times New Roman"/>
          <w:b/>
          <w:sz w:val="20"/>
          <w:szCs w:val="20"/>
        </w:rPr>
        <w:t>Table S22. Genes under selection associated with domestication in seed and rhizome lotus accessions</w:t>
      </w:r>
    </w:p>
    <w:tbl>
      <w:tblPr>
        <w:tblW w:w="9056" w:type="dxa"/>
        <w:tblInd w:w="108" w:type="dxa"/>
        <w:tblLook w:val="04A0" w:firstRow="1" w:lastRow="0" w:firstColumn="1" w:lastColumn="0" w:noHBand="0" w:noVBand="1"/>
      </w:tblPr>
      <w:tblGrid>
        <w:gridCol w:w="929"/>
        <w:gridCol w:w="1161"/>
        <w:gridCol w:w="1161"/>
        <w:gridCol w:w="1161"/>
        <w:gridCol w:w="1161"/>
        <w:gridCol w:w="1161"/>
        <w:gridCol w:w="1161"/>
        <w:gridCol w:w="1161"/>
      </w:tblGrid>
      <w:tr w:rsidR="005F53AF" w:rsidRPr="005F53AF" w14:paraId="7E324887" w14:textId="77777777" w:rsidTr="001C28F8">
        <w:trPr>
          <w:trHeight w:val="291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3EF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81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860B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</w:tr>
      <w:tr w:rsidR="005F53AF" w:rsidRPr="005F53AF" w14:paraId="4991D56C" w14:textId="77777777" w:rsidTr="001C28F8">
        <w:trPr>
          <w:trHeight w:val="291"/>
        </w:trPr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84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D10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1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72C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2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353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2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AC4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1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4BC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1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B98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2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84B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27</w:t>
            </w:r>
          </w:p>
        </w:tc>
      </w:tr>
      <w:tr w:rsidR="005F53AF" w:rsidRPr="005F53AF" w14:paraId="6152D013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61D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ctiv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FAC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5CD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AFA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02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5CE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9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31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706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03</w:t>
            </w:r>
          </w:p>
        </w:tc>
      </w:tr>
      <w:tr w:rsidR="005F53AF" w:rsidRPr="005F53AF" w14:paraId="4F0D310E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57D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03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DF3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527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7BE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A8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85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54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72</w:t>
            </w:r>
          </w:p>
        </w:tc>
      </w:tr>
      <w:tr w:rsidR="005F53AF" w:rsidRPr="005F53AF" w14:paraId="080B8C79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B94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44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66A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412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7A5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6CB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0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88A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2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F0B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26</w:t>
            </w:r>
          </w:p>
        </w:tc>
      </w:tr>
      <w:tr w:rsidR="005F53AF" w:rsidRPr="005F53AF" w14:paraId="6CD2F2F5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AD1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087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25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3F0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07E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943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32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6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CEF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639</w:t>
            </w:r>
          </w:p>
        </w:tc>
      </w:tr>
      <w:tr w:rsidR="005F53AF" w:rsidRPr="005F53AF" w14:paraId="4DD72D51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8C4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440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6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91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6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40F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6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EFE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6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846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6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2B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6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8F1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682</w:t>
            </w:r>
          </w:p>
        </w:tc>
      </w:tr>
      <w:tr w:rsidR="005F53AF" w:rsidRPr="005F53AF" w14:paraId="4A84FEA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57D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9DA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7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2BF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7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9F2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7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2F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3EF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782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C8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48</w:t>
            </w:r>
          </w:p>
        </w:tc>
      </w:tr>
      <w:tr w:rsidR="005F53AF" w:rsidRPr="005F53AF" w14:paraId="5492B0D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6DA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264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19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17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F9B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8EE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D3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8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457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4785</w:t>
            </w:r>
          </w:p>
        </w:tc>
      </w:tr>
      <w:tr w:rsidR="005F53AF" w:rsidRPr="005F53AF" w14:paraId="3DCBF4BE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04B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A7B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0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A77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67F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80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A4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CEF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A3E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79</w:t>
            </w:r>
          </w:p>
        </w:tc>
      </w:tr>
      <w:tr w:rsidR="005F53AF" w:rsidRPr="005F53AF" w14:paraId="6417DD6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E15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31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D2C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CBB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513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1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97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4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478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4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C39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543</w:t>
            </w:r>
          </w:p>
        </w:tc>
      </w:tr>
      <w:tr w:rsidR="005F53AF" w:rsidRPr="005F53AF" w14:paraId="5F0FC78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DA2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89B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5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E3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66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B53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0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39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2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7F2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3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C2D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3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B89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304</w:t>
            </w:r>
          </w:p>
        </w:tc>
      </w:tr>
      <w:tr w:rsidR="005F53AF" w:rsidRPr="005F53AF" w14:paraId="6D46EAA8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9ED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7FE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3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92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4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606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317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12A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262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4D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98</w:t>
            </w:r>
          </w:p>
        </w:tc>
      </w:tr>
      <w:tr w:rsidR="005F53AF" w:rsidRPr="005F53AF" w14:paraId="506574E5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274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304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1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F67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1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C2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1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25C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1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0B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1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DFB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1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3D7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065</w:t>
            </w:r>
          </w:p>
        </w:tc>
      </w:tr>
      <w:tr w:rsidR="005F53AF" w:rsidRPr="005F53AF" w14:paraId="53F3448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4D8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3A2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0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3C5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0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C2B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0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38D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2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C54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3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3CF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3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9E9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321</w:t>
            </w:r>
          </w:p>
        </w:tc>
      </w:tr>
      <w:tr w:rsidR="005F53AF" w:rsidRPr="005F53AF" w14:paraId="4DD6CC68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B21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58F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3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FD2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3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F58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3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D14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3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475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4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915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4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A92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402</w:t>
            </w:r>
          </w:p>
        </w:tc>
      </w:tr>
      <w:tr w:rsidR="005F53AF" w:rsidRPr="005F53AF" w14:paraId="78184F8D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A04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80B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4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B98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4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A5A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4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765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4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1D6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6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058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6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0F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681</w:t>
            </w:r>
          </w:p>
        </w:tc>
      </w:tr>
      <w:tr w:rsidR="005F53AF" w:rsidRPr="005F53AF" w14:paraId="3F7820E9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BCA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46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6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6FD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6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D3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71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7F4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BB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D0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09</w:t>
            </w:r>
          </w:p>
        </w:tc>
      </w:tr>
      <w:tr w:rsidR="005F53AF" w:rsidRPr="005F53AF" w14:paraId="5B9D20FD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5EC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448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8EB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026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FF8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393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8B8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69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13</w:t>
            </w:r>
          </w:p>
        </w:tc>
      </w:tr>
      <w:tr w:rsidR="005F53AF" w:rsidRPr="005F53AF" w14:paraId="662A785C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6B1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41B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27E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E23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709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A9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552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CE9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6881</w:t>
            </w:r>
          </w:p>
        </w:tc>
      </w:tr>
      <w:tr w:rsidR="005F53AF" w:rsidRPr="005F53AF" w14:paraId="0D016D9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501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671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1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891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1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D44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1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85F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2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AE1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2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CC9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2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96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249</w:t>
            </w:r>
          </w:p>
        </w:tc>
      </w:tr>
      <w:tr w:rsidR="005F53AF" w:rsidRPr="005F53AF" w14:paraId="3120C67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EFE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CE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2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B6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3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B88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3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A2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3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331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3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BB2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3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68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372</w:t>
            </w:r>
          </w:p>
        </w:tc>
      </w:tr>
      <w:tr w:rsidR="005F53AF" w:rsidRPr="005F53AF" w14:paraId="1D94B6D9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C93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C72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300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693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F89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91D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E9C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97D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27</w:t>
            </w:r>
          </w:p>
        </w:tc>
      </w:tr>
      <w:tr w:rsidR="005F53AF" w:rsidRPr="005F53AF" w14:paraId="57F9E4B7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6F0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7BB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23D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060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44F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3B8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744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4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A7E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547</w:t>
            </w:r>
          </w:p>
        </w:tc>
      </w:tr>
      <w:tr w:rsidR="005F53AF" w:rsidRPr="005F53AF" w14:paraId="072E099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294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739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5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7B6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5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77C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5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B7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6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D03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6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592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6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BCC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615</w:t>
            </w:r>
          </w:p>
        </w:tc>
      </w:tr>
      <w:tr w:rsidR="005F53AF" w:rsidRPr="005F53AF" w14:paraId="6A988391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9DC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75B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6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1EA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E99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7E5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7C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4B0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658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39</w:t>
            </w:r>
          </w:p>
        </w:tc>
      </w:tr>
      <w:tr w:rsidR="005F53AF" w:rsidRPr="005F53AF" w14:paraId="69B63DEE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536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3D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397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0C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55B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989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5CD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FC8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67</w:t>
            </w:r>
          </w:p>
        </w:tc>
      </w:tr>
      <w:tr w:rsidR="005F53AF" w:rsidRPr="005F53AF" w14:paraId="38811D49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C0C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930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02E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3AD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78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818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2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E4F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2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ACE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2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C7B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253</w:t>
            </w:r>
          </w:p>
        </w:tc>
      </w:tr>
      <w:tr w:rsidR="005F53AF" w:rsidRPr="005F53AF" w14:paraId="2F526BAC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56E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DC0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2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5CF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2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5E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2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EB2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7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F9C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7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339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7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073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796</w:t>
            </w:r>
          </w:p>
        </w:tc>
      </w:tr>
      <w:tr w:rsidR="005F53AF" w:rsidRPr="005F53AF" w14:paraId="20BEBE51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832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E3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8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47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8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A8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8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E4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1D1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2F3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AF4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76</w:t>
            </w:r>
          </w:p>
        </w:tc>
      </w:tr>
      <w:tr w:rsidR="005F53AF" w:rsidRPr="005F53AF" w14:paraId="0EDD400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FCB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04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4C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A6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3D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020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AC9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C3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97</w:t>
            </w:r>
          </w:p>
        </w:tc>
      </w:tr>
      <w:tr w:rsidR="005F53AF" w:rsidRPr="005F53AF" w14:paraId="4EA30C9D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FE9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CDD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89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17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AAF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ADE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A32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E5E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3A6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34</w:t>
            </w:r>
          </w:p>
        </w:tc>
      </w:tr>
      <w:tr w:rsidR="005F53AF" w:rsidRPr="005F53AF" w14:paraId="5E97F01B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B28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00E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23D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B01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688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0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A92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1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350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1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6BC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107</w:t>
            </w:r>
          </w:p>
        </w:tc>
      </w:tr>
      <w:tr w:rsidR="005F53AF" w:rsidRPr="005F53AF" w14:paraId="56C7FAED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149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4C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6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FB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6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F51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7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E0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7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88C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7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3D6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7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E0A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743</w:t>
            </w:r>
          </w:p>
        </w:tc>
      </w:tr>
      <w:tr w:rsidR="005F53AF" w:rsidRPr="005F53AF" w14:paraId="697B7138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4B2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4CE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7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86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7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64E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8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649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8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8C3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8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70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8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5B9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867</w:t>
            </w:r>
          </w:p>
        </w:tc>
      </w:tr>
      <w:tr w:rsidR="005F53AF" w:rsidRPr="005F53AF" w14:paraId="15E5559C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73B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35C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8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E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8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93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198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BBB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07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7E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0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A36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0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8A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052</w:t>
            </w:r>
          </w:p>
        </w:tc>
      </w:tr>
      <w:tr w:rsidR="005F53AF" w:rsidRPr="005F53AF" w14:paraId="2F93915A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0FD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D67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56C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0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3D8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4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3C1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4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BE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4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0FF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4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7C2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417</w:t>
            </w:r>
          </w:p>
        </w:tc>
      </w:tr>
      <w:tr w:rsidR="005F53AF" w:rsidRPr="005F53AF" w14:paraId="4DFC590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F17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AF9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7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C8C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6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D46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7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909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3g217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DA8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8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8B2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8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DEF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803</w:t>
            </w:r>
          </w:p>
        </w:tc>
      </w:tr>
      <w:tr w:rsidR="005F53AF" w:rsidRPr="005F53AF" w14:paraId="0FFE7ABC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933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27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8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542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8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D8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8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5FA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8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6CA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8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1A3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8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30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226</w:t>
            </w:r>
          </w:p>
        </w:tc>
      </w:tr>
      <w:tr w:rsidR="005F53AF" w:rsidRPr="005F53AF" w14:paraId="672D8469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28B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7A3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2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29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2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FBE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2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FB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2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D1A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1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F1E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1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A0F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190</w:t>
            </w:r>
          </w:p>
        </w:tc>
      </w:tr>
      <w:tr w:rsidR="001C28F8" w:rsidRPr="005F53AF" w14:paraId="244B13D3" w14:textId="77777777" w:rsidTr="001C28F8">
        <w:trPr>
          <w:trHeight w:val="291"/>
        </w:trPr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3D8CFB" w14:textId="067D731A" w:rsidR="001C28F8" w:rsidRPr="005F53AF" w:rsidRDefault="001C28F8" w:rsidP="005F53A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550C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1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7B5D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1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5A2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2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0031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2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378F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2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80A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2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801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279</w:t>
            </w:r>
          </w:p>
        </w:tc>
      </w:tr>
      <w:tr w:rsidR="001C28F8" w:rsidRPr="005F53AF" w14:paraId="60C3A51C" w14:textId="77777777" w:rsidTr="001C28F8">
        <w:trPr>
          <w:trHeight w:val="291"/>
        </w:trPr>
        <w:tc>
          <w:tcPr>
            <w:tcW w:w="92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4447BD" w14:textId="7155DFF3" w:rsidR="001C28F8" w:rsidRPr="005F53AF" w:rsidRDefault="001C28F8" w:rsidP="005F53A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FF71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37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6D8A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368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18A7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369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07C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42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B97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42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1D4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54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0EA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547</w:t>
            </w:r>
          </w:p>
        </w:tc>
      </w:tr>
      <w:tr w:rsidR="001C28F8" w:rsidRPr="005F53AF" w14:paraId="1BA8D136" w14:textId="77777777" w:rsidTr="001C28F8">
        <w:trPr>
          <w:trHeight w:val="291"/>
        </w:trPr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16C9" w14:textId="3A63E526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0147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56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B59F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566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4A68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569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8596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567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88DC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65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0B2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64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F29" w14:textId="77777777" w:rsidR="001C28F8" w:rsidRPr="005F53AF" w:rsidRDefault="001C28F8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63</w:t>
            </w:r>
          </w:p>
        </w:tc>
      </w:tr>
      <w:tr w:rsidR="005F53AF" w:rsidRPr="005F53AF" w14:paraId="1D28A605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BE0" w14:textId="6E8333B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203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95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2D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95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499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97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5BB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97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28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97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B5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97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032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9711</w:t>
            </w:r>
          </w:p>
        </w:tc>
      </w:tr>
      <w:tr w:rsidR="005F53AF" w:rsidRPr="005F53AF" w14:paraId="0F01A8A4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BFCB" w14:textId="50AF41FC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AE8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9F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560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768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C15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D57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AB1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59</w:t>
            </w:r>
          </w:p>
        </w:tc>
      </w:tr>
      <w:tr w:rsidR="005F53AF" w:rsidRPr="005F53AF" w14:paraId="5EC7294B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4C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CF7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9D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B1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0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39A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7EA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B55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C14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66</w:t>
            </w:r>
          </w:p>
        </w:tc>
      </w:tr>
      <w:tr w:rsidR="005F53AF" w:rsidRPr="005F53AF" w14:paraId="5C7E94B3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145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FFC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BCB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D9B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8A3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B0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B87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805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170</w:t>
            </w:r>
          </w:p>
        </w:tc>
      </w:tr>
      <w:tr w:rsidR="005F53AF" w:rsidRPr="005F53AF" w14:paraId="4B56D22A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8F4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D1D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0C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24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55C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69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0C8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9A4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44</w:t>
            </w:r>
          </w:p>
        </w:tc>
      </w:tr>
      <w:tr w:rsidR="005F53AF" w:rsidRPr="005F53AF" w14:paraId="131C5BF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617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BB4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F46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EA2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F3F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A2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59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117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73</w:t>
            </w:r>
          </w:p>
        </w:tc>
      </w:tr>
      <w:tr w:rsidR="005F53AF" w:rsidRPr="005F53AF" w14:paraId="2A977BE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0D5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4FF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DD3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9E6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FFB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7DC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204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1A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314</w:t>
            </w:r>
          </w:p>
        </w:tc>
      </w:tr>
      <w:tr w:rsidR="005F53AF" w:rsidRPr="005F53AF" w14:paraId="60855CA6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5E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B9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3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33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3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BFF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4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AE3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0F7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F4C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63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22</w:t>
            </w:r>
          </w:p>
        </w:tc>
      </w:tr>
      <w:tr w:rsidR="005F53AF" w:rsidRPr="005F53AF" w14:paraId="79D4386E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36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8EA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D10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8EB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4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1EB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4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FAF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4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F2C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4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B1B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429</w:t>
            </w:r>
          </w:p>
        </w:tc>
      </w:tr>
      <w:tr w:rsidR="005F53AF" w:rsidRPr="005F53AF" w14:paraId="5FA1A9B8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BF5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04F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4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061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4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81F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AA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72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23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D29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66</w:t>
            </w:r>
          </w:p>
        </w:tc>
      </w:tr>
      <w:tr w:rsidR="005F53AF" w:rsidRPr="005F53AF" w14:paraId="0DD5CABA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E0E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7DF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5A1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52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67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1E5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5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0E2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F6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12</w:t>
            </w:r>
          </w:p>
        </w:tc>
      </w:tr>
      <w:tr w:rsidR="005F53AF" w:rsidRPr="005F53AF" w14:paraId="7DBF29A7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FFE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6C4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C97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23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2E0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868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CD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D3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24</w:t>
            </w:r>
          </w:p>
        </w:tc>
      </w:tr>
      <w:tr w:rsidR="005F53AF" w:rsidRPr="005F53AF" w14:paraId="72EE1F0C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EC7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9AB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90F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FA7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6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A3E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67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051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6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852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6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F3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648</w:t>
            </w:r>
          </w:p>
        </w:tc>
      </w:tr>
      <w:tr w:rsidR="005F53AF" w:rsidRPr="005F53AF" w14:paraId="1A16400A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121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4A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6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051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6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A3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7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DE0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9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D78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80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57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82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9BC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8300</w:t>
            </w:r>
          </w:p>
        </w:tc>
      </w:tr>
      <w:tr w:rsidR="005F53AF" w:rsidRPr="005F53AF" w14:paraId="03869521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7BF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FB9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82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68F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5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531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5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D21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5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ECE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7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983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7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F7B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727</w:t>
            </w:r>
          </w:p>
        </w:tc>
      </w:tr>
      <w:tr w:rsidR="005F53AF" w:rsidRPr="005F53AF" w14:paraId="20A9AB5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B33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D62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7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ED6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7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8FD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010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8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EA5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8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F1E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8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8D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887</w:t>
            </w:r>
          </w:p>
        </w:tc>
      </w:tr>
      <w:tr w:rsidR="005F53AF" w:rsidRPr="005F53AF" w14:paraId="64B09DB3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0211F" w14:textId="77777777" w:rsidR="005F53AF" w:rsidRPr="005F53AF" w:rsidRDefault="005F53AF" w:rsidP="005F53A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5F53AF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724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88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340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8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FFA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9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CD6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9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4A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952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C44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8951</w:t>
            </w:r>
          </w:p>
        </w:tc>
      </w:tr>
      <w:tr w:rsidR="005F53AF" w:rsidRPr="005F53AF" w14:paraId="60EDDB27" w14:textId="77777777" w:rsidTr="001C28F8">
        <w:trPr>
          <w:trHeight w:val="291"/>
        </w:trPr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C7E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L 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982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69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DD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069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B9F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1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9AA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1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0BA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1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1A9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151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23D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2080</w:t>
            </w:r>
          </w:p>
        </w:tc>
      </w:tr>
      <w:tr w:rsidR="005F53AF" w:rsidRPr="005F53AF" w14:paraId="25CEE5D5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3E5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ctiv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400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20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D6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24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C95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23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60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23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333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24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FBE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24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CF6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2400</w:t>
            </w:r>
          </w:p>
        </w:tc>
      </w:tr>
      <w:tr w:rsidR="005F53AF" w:rsidRPr="005F53AF" w14:paraId="54CE9AC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EB6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A6A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9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A69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9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AD7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9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B54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9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45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9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7D7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89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631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049</w:t>
            </w:r>
          </w:p>
        </w:tc>
      </w:tr>
      <w:tr w:rsidR="005F53AF" w:rsidRPr="005F53AF" w14:paraId="3F479E6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D50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2B2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9D0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0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020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0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141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99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2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7B0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2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69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231</w:t>
            </w:r>
          </w:p>
        </w:tc>
      </w:tr>
      <w:tr w:rsidR="005F53AF" w:rsidRPr="005F53AF" w14:paraId="12996D4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EF5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202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4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E9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1g094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9A1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E9E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2D6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98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935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49</w:t>
            </w:r>
          </w:p>
        </w:tc>
      </w:tr>
      <w:tr w:rsidR="005F53AF" w:rsidRPr="005F53AF" w14:paraId="3E62C936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46D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1D2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E94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7A7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2BB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DB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6E3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92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8</w:t>
            </w:r>
          </w:p>
        </w:tc>
      </w:tr>
      <w:tr w:rsidR="005F53AF" w:rsidRPr="005F53AF" w14:paraId="6D6CD937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EBB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AA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97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86D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34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5A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2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650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3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28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302</w:t>
            </w:r>
          </w:p>
        </w:tc>
      </w:tr>
      <w:tr w:rsidR="005F53AF" w:rsidRPr="005F53AF" w14:paraId="7DF1964B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05B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5B1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3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BB5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3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58E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3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C2D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3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07B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3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3EF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03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6B4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68</w:t>
            </w:r>
          </w:p>
        </w:tc>
      </w:tr>
      <w:tr w:rsidR="005F53AF" w:rsidRPr="005F53AF" w14:paraId="18829FA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BAD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FD8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31E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A51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1E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28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51F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FDA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1072</w:t>
            </w:r>
          </w:p>
        </w:tc>
      </w:tr>
      <w:tr w:rsidR="005F53AF" w:rsidRPr="005F53AF" w14:paraId="194F3F2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7A3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851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6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99C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6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D88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6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E1A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6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BF9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6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3B3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6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25F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991</w:t>
            </w:r>
          </w:p>
        </w:tc>
      </w:tr>
      <w:tr w:rsidR="005F53AF" w:rsidRPr="005F53AF" w14:paraId="25768E48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9D2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78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9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160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9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0F6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29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4B0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33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BC1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33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E3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33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12F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3385</w:t>
            </w:r>
          </w:p>
        </w:tc>
      </w:tr>
      <w:tr w:rsidR="005F53AF" w:rsidRPr="005F53AF" w14:paraId="4BC84446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14C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1D9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33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C56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36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E0C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36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227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36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059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36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D56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47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E98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160</w:t>
            </w:r>
          </w:p>
        </w:tc>
      </w:tr>
      <w:tr w:rsidR="005F53AF" w:rsidRPr="005F53AF" w14:paraId="5AE30D29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160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51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1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74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1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792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5A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E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917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990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72</w:t>
            </w:r>
          </w:p>
        </w:tc>
      </w:tr>
      <w:tr w:rsidR="005F53AF" w:rsidRPr="005F53AF" w14:paraId="0594171C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CE8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51A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5A3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EFF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933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FB8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2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38C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3D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15</w:t>
            </w:r>
          </w:p>
        </w:tc>
      </w:tr>
      <w:tr w:rsidR="005F53AF" w:rsidRPr="005F53AF" w14:paraId="5456A0F4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3C2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79B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0BC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62A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661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084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2F3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2DA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19</w:t>
            </w:r>
          </w:p>
        </w:tc>
      </w:tr>
      <w:tr w:rsidR="005F53AF" w:rsidRPr="005F53AF" w14:paraId="097301A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893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848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E4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B48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8CD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0B9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7B5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69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90</w:t>
            </w:r>
          </w:p>
        </w:tc>
      </w:tr>
      <w:tr w:rsidR="005F53AF" w:rsidRPr="005F53AF" w14:paraId="2086E51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156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74F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220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DDE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3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F16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E9F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97B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AE5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23</w:t>
            </w:r>
          </w:p>
        </w:tc>
      </w:tr>
      <w:tr w:rsidR="005F53AF" w:rsidRPr="005F53AF" w14:paraId="6399A156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B67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FC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CD3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A39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FB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18D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F73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064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30</w:t>
            </w:r>
          </w:p>
        </w:tc>
      </w:tr>
      <w:tr w:rsidR="005F53AF" w:rsidRPr="005F53AF" w14:paraId="0095A13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432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9A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52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AE8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F87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C62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4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96F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5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27D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571</w:t>
            </w:r>
          </w:p>
        </w:tc>
      </w:tr>
      <w:tr w:rsidR="005F53AF" w:rsidRPr="005F53AF" w14:paraId="78281931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AE5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81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5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27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5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799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5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0FB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6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BD1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6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301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6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B3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696</w:t>
            </w:r>
          </w:p>
        </w:tc>
      </w:tr>
      <w:tr w:rsidR="005F53AF" w:rsidRPr="005F53AF" w14:paraId="2E7F5ECC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54F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DAB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6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D87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2g156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675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24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467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24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4B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24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119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25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197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992</w:t>
            </w:r>
          </w:p>
        </w:tc>
      </w:tr>
      <w:tr w:rsidR="005F53AF" w:rsidRPr="005F53AF" w14:paraId="62B1233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8D2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13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9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12A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9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E05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9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637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39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CCF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0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AF1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0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E84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047</w:t>
            </w:r>
          </w:p>
        </w:tc>
      </w:tr>
      <w:tr w:rsidR="005F53AF" w:rsidRPr="005F53AF" w14:paraId="20AE23C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C1F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6FF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0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DA0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3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3E2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3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1E3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3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E91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3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B08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3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529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00</w:t>
            </w:r>
          </w:p>
        </w:tc>
      </w:tr>
      <w:tr w:rsidR="005F53AF" w:rsidRPr="005F53AF" w14:paraId="1DB042C3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915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4B2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4EB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38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24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E97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61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749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80</w:t>
            </w:r>
          </w:p>
        </w:tc>
      </w:tr>
      <w:tr w:rsidR="005F53AF" w:rsidRPr="005F53AF" w14:paraId="2641562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E30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08C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FC4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3A4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E99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2A1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4F5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588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496</w:t>
            </w:r>
          </w:p>
        </w:tc>
      </w:tr>
      <w:tr w:rsidR="005F53AF" w:rsidRPr="005F53AF" w14:paraId="7A21B37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922733" w14:textId="77777777" w:rsidR="005F53AF" w:rsidRPr="005F53AF" w:rsidRDefault="005F53AF" w:rsidP="005F53A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5F53AF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A8F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52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D7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52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C3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58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696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58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319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58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7A7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58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1A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587</w:t>
            </w:r>
          </w:p>
        </w:tc>
      </w:tr>
      <w:tr w:rsidR="005F53AF" w:rsidRPr="005F53AF" w14:paraId="6ADF55EE" w14:textId="77777777" w:rsidTr="001C28F8">
        <w:trPr>
          <w:trHeight w:val="291"/>
        </w:trPr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1BA0" w14:textId="761017A1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92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58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93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2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2B5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29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885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34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10C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36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6B5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37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131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38</w:t>
            </w:r>
          </w:p>
        </w:tc>
      </w:tr>
      <w:tr w:rsidR="005F53AF" w:rsidRPr="005F53AF" w14:paraId="5F49092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74BD" w14:textId="67D173A3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321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04A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1C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BC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76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5F7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260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2</w:t>
            </w:r>
          </w:p>
        </w:tc>
      </w:tr>
      <w:tr w:rsidR="005F53AF" w:rsidRPr="005F53AF" w14:paraId="1A613C8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302" w14:textId="282D2AD8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5A2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A6D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F0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99E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CC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2BE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6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1A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763</w:t>
            </w:r>
          </w:p>
        </w:tc>
      </w:tr>
      <w:tr w:rsidR="005F53AF" w:rsidRPr="005F53AF" w14:paraId="40E0076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34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7CC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7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11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7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B2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7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BA8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7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20A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7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0B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7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96B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27</w:t>
            </w:r>
          </w:p>
        </w:tc>
      </w:tr>
      <w:tr w:rsidR="005F53AF" w:rsidRPr="005F53AF" w14:paraId="0F01D56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072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3B9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00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55C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F78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EB6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35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6D3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66</w:t>
            </w:r>
          </w:p>
        </w:tc>
      </w:tr>
      <w:tr w:rsidR="005F53AF" w:rsidRPr="005F53AF" w14:paraId="71FEAB49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B4A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4BE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6E0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8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DFB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9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A15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9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288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49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DC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51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87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5118</w:t>
            </w:r>
          </w:p>
        </w:tc>
      </w:tr>
      <w:tr w:rsidR="005F53AF" w:rsidRPr="005F53AF" w14:paraId="03E8F0F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04D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30C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51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3FB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51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89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51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37A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58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89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59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0B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59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1D0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6000</w:t>
            </w:r>
          </w:p>
        </w:tc>
      </w:tr>
      <w:tr w:rsidR="005F53AF" w:rsidRPr="005F53AF" w14:paraId="6CF4E98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D4A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87C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59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A71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64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40B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4g264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EBF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7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3E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7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767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7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898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784</w:t>
            </w:r>
          </w:p>
        </w:tc>
      </w:tr>
      <w:tr w:rsidR="005F53AF" w:rsidRPr="005F53AF" w14:paraId="404F729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23A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883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7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C24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7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1A6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7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978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9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825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9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FFD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9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32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6981</w:t>
            </w:r>
          </w:p>
        </w:tc>
      </w:tr>
      <w:tr w:rsidR="005F53AF" w:rsidRPr="005F53AF" w14:paraId="2E823DF9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1EB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E80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1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B38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71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0B5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52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E6F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E58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3F2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30</w:t>
            </w:r>
          </w:p>
        </w:tc>
      </w:tr>
      <w:tr w:rsidR="005F53AF" w:rsidRPr="005F53AF" w14:paraId="5C1F69A4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3BC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4E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2DE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5g286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DC6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7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A0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7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918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7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DD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671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770</w:t>
            </w:r>
          </w:p>
        </w:tc>
      </w:tr>
      <w:tr w:rsidR="005F53AF" w:rsidRPr="005F53AF" w14:paraId="5CF5822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B0B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304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7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9DB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7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419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7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C620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AC5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30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3E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1852</w:t>
            </w:r>
          </w:p>
        </w:tc>
      </w:tr>
      <w:tr w:rsidR="005F53AF" w:rsidRPr="005F53AF" w14:paraId="109F340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328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7A7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950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0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01C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9C1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116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F62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2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56E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309</w:t>
            </w:r>
          </w:p>
        </w:tc>
      </w:tr>
      <w:tr w:rsidR="005F53AF" w:rsidRPr="005F53AF" w14:paraId="7EEFF9AB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E50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7B7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23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096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C5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4A8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1CE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924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94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77</w:t>
            </w:r>
          </w:p>
        </w:tc>
      </w:tr>
      <w:tr w:rsidR="005F53AF" w:rsidRPr="005F53AF" w14:paraId="0B5B1C8C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FF2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092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3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024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7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C1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7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677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7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21E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7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AE0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7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955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730</w:t>
            </w:r>
          </w:p>
        </w:tc>
      </w:tr>
      <w:tr w:rsidR="005F53AF" w:rsidRPr="005F53AF" w14:paraId="3EC11CF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CB5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00C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7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E4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7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6B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38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E71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43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95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43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1BC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43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87D8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6g34313</w:t>
            </w:r>
          </w:p>
        </w:tc>
      </w:tr>
      <w:tr w:rsidR="005F53AF" w:rsidRPr="005F53AF" w14:paraId="4A20ADB0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419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0E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60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DC5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6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4E4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68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876E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68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30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68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A64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0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4F8D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062</w:t>
            </w:r>
          </w:p>
        </w:tc>
      </w:tr>
      <w:tr w:rsidR="005F53AF" w:rsidRPr="005F53AF" w14:paraId="29A63CF2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0E2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F5FC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0E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0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4E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0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8B6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3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06D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3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7D5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3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29A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396</w:t>
            </w:r>
          </w:p>
        </w:tc>
      </w:tr>
      <w:tr w:rsidR="005F53AF" w:rsidRPr="005F53AF" w14:paraId="27D8ED68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7CDB4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2BC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39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889B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39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511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42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374F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42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AE89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45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99A2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45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9D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7789</w:t>
            </w:r>
          </w:p>
        </w:tc>
      </w:tr>
      <w:tr w:rsidR="005F53AF" w:rsidRPr="005F53AF" w14:paraId="4950188F" w14:textId="77777777" w:rsidTr="001C28F8">
        <w:trPr>
          <w:trHeight w:val="291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8871F" w14:textId="77777777" w:rsidR="005F53AF" w:rsidRPr="005F53AF" w:rsidRDefault="005F53AF" w:rsidP="005F53A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5F53AF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9004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80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EEE6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7g3808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DABA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99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DE13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99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43D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39941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46C7" w14:textId="77777777" w:rsidR="005F53AF" w:rsidRPr="005F53AF" w:rsidRDefault="005F53AF" w:rsidP="005F53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3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8g40382</w:t>
            </w:r>
          </w:p>
        </w:tc>
      </w:tr>
    </w:tbl>
    <w:p w14:paraId="3FA010D2" w14:textId="7AB211F1" w:rsidR="005F53AF" w:rsidRDefault="005F53AF" w:rsidP="008164E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C673999" w14:textId="77777777" w:rsidR="005F53AF" w:rsidRPr="008164E3" w:rsidRDefault="005F53AF" w:rsidP="008164E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DBBEC5E" w14:textId="77777777" w:rsidR="00B86272" w:rsidRDefault="00B86272" w:rsidP="00A411E7">
      <w:pPr>
        <w:tabs>
          <w:tab w:val="left" w:pos="860"/>
        </w:tabs>
        <w:rPr>
          <w:rFonts w:ascii="Times New Roman" w:hAnsi="Times New Roman" w:cs="Times New Roman"/>
          <w:sz w:val="20"/>
          <w:szCs w:val="20"/>
        </w:rPr>
        <w:sectPr w:rsidR="00B86272" w:rsidSect="005F53AF">
          <w:pgSz w:w="11906" w:h="16838"/>
          <w:pgMar w:top="1440" w:right="1800" w:bottom="1440" w:left="1800" w:header="850" w:footer="994" w:gutter="0"/>
          <w:cols w:space="425"/>
          <w:docGrid w:linePitch="312"/>
        </w:sectPr>
      </w:pPr>
    </w:p>
    <w:p w14:paraId="26AF3AAA" w14:textId="77777777" w:rsidR="008164E3" w:rsidRDefault="008164E3" w:rsidP="008164E3">
      <w:pPr>
        <w:tabs>
          <w:tab w:val="left" w:pos="860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E479B6" w14:textId="6B96F1B6" w:rsidR="00FE0C8F" w:rsidRPr="008164E3" w:rsidRDefault="008164E3" w:rsidP="008164E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164E3">
        <w:rPr>
          <w:rFonts w:ascii="Times New Roman" w:hAnsi="Times New Roman" w:cs="Times New Roman"/>
          <w:b/>
          <w:sz w:val="20"/>
          <w:szCs w:val="20"/>
        </w:rPr>
        <w:t xml:space="preserve">Table S23. List of primers used for </w:t>
      </w:r>
      <w:proofErr w:type="spellStart"/>
      <w:r w:rsidRPr="008164E3">
        <w:rPr>
          <w:rFonts w:ascii="Times New Roman" w:hAnsi="Times New Roman" w:cs="Times New Roman"/>
          <w:b/>
          <w:sz w:val="20"/>
          <w:szCs w:val="20"/>
        </w:rPr>
        <w:t>qRT</w:t>
      </w:r>
      <w:proofErr w:type="spellEnd"/>
      <w:r w:rsidRPr="008164E3">
        <w:rPr>
          <w:rFonts w:ascii="Times New Roman" w:hAnsi="Times New Roman" w:cs="Times New Roman"/>
          <w:b/>
          <w:sz w:val="20"/>
          <w:szCs w:val="20"/>
        </w:rPr>
        <w:t>-PCR in this study</w:t>
      </w:r>
    </w:p>
    <w:tbl>
      <w:tblPr>
        <w:tblW w:w="10031" w:type="dxa"/>
        <w:tblLook w:val="04A0" w:firstRow="1" w:lastRow="0" w:firstColumn="1" w:lastColumn="0" w:noHBand="0" w:noVBand="1"/>
      </w:tblPr>
      <w:tblGrid>
        <w:gridCol w:w="1809"/>
        <w:gridCol w:w="1418"/>
        <w:gridCol w:w="3685"/>
        <w:gridCol w:w="3119"/>
      </w:tblGrid>
      <w:tr w:rsidR="00FE0C8F" w:rsidRPr="00D93C26" w14:paraId="62CE9843" w14:textId="77777777" w:rsidTr="006C4D7A">
        <w:trPr>
          <w:trHeight w:val="285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178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8847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 I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F284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B347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verse Primer (5'-3')2</w:t>
            </w:r>
          </w:p>
        </w:tc>
      </w:tr>
      <w:tr w:rsidR="00FE0C8F" w:rsidRPr="00D93C26" w14:paraId="60B83078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AA4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εLC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A96C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8g387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77E3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CCAAGCCCATGGACA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2FA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TCGTCCTCCCACACACC</w:t>
            </w:r>
          </w:p>
        </w:tc>
      </w:tr>
      <w:tr w:rsidR="00FE0C8F" w:rsidRPr="00D93C26" w14:paraId="17FA8EE5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4489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L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68C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7g365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D56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CCCATAGAGAGGAGG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8C55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GGAAGAGTGCCCTTTGC</w:t>
            </w:r>
          </w:p>
        </w:tc>
      </w:tr>
      <w:tr w:rsidR="00FE0C8F" w:rsidRPr="00D93C26" w14:paraId="0DCCDDEA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DF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DE1A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6g3149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6F53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GGAGTTCAGCCGATT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8DE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ATAAGCCTGTCCGCCAA</w:t>
            </w:r>
          </w:p>
        </w:tc>
      </w:tr>
      <w:tr w:rsidR="00FE0C8F" w:rsidRPr="00D93C26" w14:paraId="2C10396B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1581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B1E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1g022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F18A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TTGCTTATGCCCTGG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E4B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TCTCTGCATCCCCACCT</w:t>
            </w:r>
          </w:p>
        </w:tc>
      </w:tr>
      <w:tr w:rsidR="00FE0C8F" w:rsidRPr="00D93C26" w14:paraId="0F1B0118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77CB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69E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5g302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D35A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TATTTGGGTGTGGGG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EBC6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GAGTCTGCAGCAGAGTG</w:t>
            </w:r>
          </w:p>
        </w:tc>
      </w:tr>
      <w:tr w:rsidR="00FE0C8F" w:rsidRPr="00D93C26" w14:paraId="09C80D64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BA6E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D717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7g360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71FC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TTTGCCGGTGATGAT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A837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ATCCCAGTTGCTGACGA</w:t>
            </w:r>
          </w:p>
        </w:tc>
      </w:tr>
      <w:tr w:rsidR="00FE0C8F" w:rsidRPr="00D93C26" w14:paraId="4377576F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6CC6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D1A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4g247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D8D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CCAGCTGCTACACTG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D25F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TCTGGGTTTCTTCCCCC</w:t>
            </w:r>
          </w:p>
        </w:tc>
      </w:tr>
      <w:tr w:rsidR="00FE0C8F" w:rsidRPr="00D93C26" w14:paraId="2D452676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DC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ED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6C8C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3g204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53C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CTGCTCCGCAATGAT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1143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ACGTCCGGTGACTTCTG</w:t>
            </w:r>
          </w:p>
        </w:tc>
      </w:tr>
      <w:tr w:rsidR="00FE0C8F" w:rsidRPr="00D93C26" w14:paraId="2BA0DE05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EA7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78F0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3g178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B16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CACCTGACACCATAC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C40C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CCGGGTCTCAATCTCAT</w:t>
            </w:r>
          </w:p>
        </w:tc>
      </w:tr>
      <w:tr w:rsidR="00FE0C8F" w:rsidRPr="00D93C26" w14:paraId="0F8CBE74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419A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S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9E5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2g144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50F0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GAGAGGTGGGAGTGG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F27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TACCCTGAGCTCCCACC</w:t>
            </w:r>
          </w:p>
        </w:tc>
      </w:tr>
      <w:tr w:rsidR="00FE0C8F" w:rsidRPr="00D93C26" w14:paraId="49DEC570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0F2E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-IS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38A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1g097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3814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ATTCGCGAGACCCAC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340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AAGAGAACAGTCCCCAA</w:t>
            </w:r>
          </w:p>
        </w:tc>
      </w:tr>
      <w:tr w:rsidR="00FE0C8F" w:rsidRPr="00D93C26" w14:paraId="26EE8234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2BD0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8109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1g079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22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TGTGGCTGCAGCTAG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875C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ATGTTGGCTGCACATGA</w:t>
            </w:r>
          </w:p>
        </w:tc>
      </w:tr>
      <w:tr w:rsidR="00FE0C8F" w:rsidRPr="00D93C26" w14:paraId="59F4D00B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DE0F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B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9EC5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4g242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C3AF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GATGGTGGTTTGGGT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B6D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ATAACTCCACCACCTATG</w:t>
            </w:r>
          </w:p>
        </w:tc>
      </w:tr>
      <w:tr w:rsidR="00FE0C8F" w:rsidRPr="00D93C26" w14:paraId="36C9EDB5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21F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3'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F71E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3g174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1371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ACGAACACAGGGTCA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8BDA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CGGTGCCTGCTGTAAAT</w:t>
            </w:r>
          </w:p>
        </w:tc>
      </w:tr>
      <w:tr w:rsidR="00FE0C8F" w:rsidRPr="00D93C26" w14:paraId="1FB2D51C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57A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1986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8g406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FB6E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CGGCAAAGTCGAACTG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64F5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TGCCTTGAAGTTGCCCT</w:t>
            </w:r>
          </w:p>
        </w:tc>
      </w:tr>
      <w:tr w:rsidR="00FE0C8F" w:rsidRPr="00D93C26" w14:paraId="14F58EA0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5F4D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56E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1g012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A93D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TCAACCACTTGCAGT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5F8D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TCTTCTTGAGGACGCAC</w:t>
            </w:r>
          </w:p>
        </w:tc>
      </w:tr>
      <w:tr w:rsidR="00FE0C8F" w:rsidRPr="00D93C26" w14:paraId="4C5D2C24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0E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3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C147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5g281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6EBA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GACACCATCCCTCCT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9650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ACGACCTGGAAGATGCC</w:t>
            </w:r>
          </w:p>
        </w:tc>
      </w:tr>
      <w:tr w:rsidR="00FE0C8F" w:rsidRPr="00D93C26" w14:paraId="1CD105C2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39F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CBA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3g199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EDCF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TGTCGACCAGAGCAC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E78E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TCGGTCAAGTGCATGT</w:t>
            </w:r>
          </w:p>
        </w:tc>
      </w:tr>
      <w:tr w:rsidR="00FE0C8F" w:rsidRPr="00D93C26" w14:paraId="038D3F65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EC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F72F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5g301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FAE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TCGCCGAGATGTACC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6ED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TGCTTTCCGCTTCCAGC</w:t>
            </w:r>
          </w:p>
        </w:tc>
      </w:tr>
      <w:tr w:rsidR="00FE0C8F" w:rsidRPr="00D93C26" w14:paraId="5F78462D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C0F5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3'5'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6AD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7g367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B343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TTCTGAGACGTGCA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0688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TCACCTCGCATGCTTCG</w:t>
            </w:r>
          </w:p>
        </w:tc>
      </w:tr>
      <w:tr w:rsidR="00FE0C8F" w:rsidRPr="00D93C26" w14:paraId="59FF5830" w14:textId="77777777" w:rsidTr="006C4D7A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2416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1D8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2g103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E2EF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GTGGAAGCTGTGGCC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DB72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ACGGTTTCGGTGCTCAT</w:t>
            </w:r>
          </w:p>
        </w:tc>
      </w:tr>
      <w:tr w:rsidR="00FE0C8F" w:rsidRPr="00D93C26" w14:paraId="75DCCEB5" w14:textId="77777777" w:rsidTr="006C4D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716FC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98A74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n5g2864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153DD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CACCAACAGCCCGAGT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B2951" w14:textId="77777777" w:rsidR="00FE0C8F" w:rsidRPr="00D93C26" w:rsidRDefault="00FE0C8F" w:rsidP="00FE0C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3C2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CCCAGGCTGCTTTCTCC</w:t>
            </w:r>
          </w:p>
        </w:tc>
      </w:tr>
    </w:tbl>
    <w:p w14:paraId="32F2DE21" w14:textId="77777777" w:rsidR="00E24847" w:rsidRPr="002969C4" w:rsidRDefault="00E24847">
      <w:pPr>
        <w:rPr>
          <w:rFonts w:ascii="Times New Roman" w:hAnsi="Times New Roman" w:cs="Times New Roman"/>
          <w:sz w:val="20"/>
          <w:szCs w:val="20"/>
        </w:rPr>
      </w:pPr>
    </w:p>
    <w:sectPr w:rsidR="00E24847" w:rsidRPr="002969C4">
      <w:pgSz w:w="16838" w:h="11906" w:orient="landscape"/>
      <w:pgMar w:top="1797" w:right="1134" w:bottom="1797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DD54C" w14:textId="77777777" w:rsidR="00BE2027" w:rsidRDefault="00BE2027" w:rsidP="003F0FA1">
      <w:r>
        <w:separator/>
      </w:r>
    </w:p>
  </w:endnote>
  <w:endnote w:type="continuationSeparator" w:id="0">
    <w:p w14:paraId="093A48EC" w14:textId="77777777" w:rsidR="00BE2027" w:rsidRDefault="00BE2027" w:rsidP="003F0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D4A24" w14:textId="77777777" w:rsidR="00BE2027" w:rsidRDefault="00BE2027" w:rsidP="003F0FA1">
      <w:r>
        <w:separator/>
      </w:r>
    </w:p>
  </w:footnote>
  <w:footnote w:type="continuationSeparator" w:id="0">
    <w:p w14:paraId="51242981" w14:textId="77777777" w:rsidR="00BE2027" w:rsidRDefault="00BE2027" w:rsidP="003F0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054C2"/>
    <w:rsid w:val="00017EFA"/>
    <w:rsid w:val="0002471D"/>
    <w:rsid w:val="000412D8"/>
    <w:rsid w:val="00062C0D"/>
    <w:rsid w:val="000758E9"/>
    <w:rsid w:val="000913BD"/>
    <w:rsid w:val="000B1763"/>
    <w:rsid w:val="000E185A"/>
    <w:rsid w:val="000F54BE"/>
    <w:rsid w:val="000F6519"/>
    <w:rsid w:val="000F7A0A"/>
    <w:rsid w:val="0011400C"/>
    <w:rsid w:val="00126574"/>
    <w:rsid w:val="00136E9D"/>
    <w:rsid w:val="00172A27"/>
    <w:rsid w:val="00194EA5"/>
    <w:rsid w:val="001B0C39"/>
    <w:rsid w:val="001C28F8"/>
    <w:rsid w:val="001F4434"/>
    <w:rsid w:val="001F5A25"/>
    <w:rsid w:val="002032A4"/>
    <w:rsid w:val="00221E7E"/>
    <w:rsid w:val="00242553"/>
    <w:rsid w:val="00267BCD"/>
    <w:rsid w:val="0027674F"/>
    <w:rsid w:val="0028278E"/>
    <w:rsid w:val="00287ACB"/>
    <w:rsid w:val="002969C4"/>
    <w:rsid w:val="002A28A5"/>
    <w:rsid w:val="002D5611"/>
    <w:rsid w:val="002E4213"/>
    <w:rsid w:val="0030218A"/>
    <w:rsid w:val="003042B7"/>
    <w:rsid w:val="00314624"/>
    <w:rsid w:val="00324DC1"/>
    <w:rsid w:val="0035329A"/>
    <w:rsid w:val="00367C88"/>
    <w:rsid w:val="00390333"/>
    <w:rsid w:val="00392B57"/>
    <w:rsid w:val="003B3CE2"/>
    <w:rsid w:val="003C7F72"/>
    <w:rsid w:val="003D4B89"/>
    <w:rsid w:val="003D5D7F"/>
    <w:rsid w:val="003F0FA1"/>
    <w:rsid w:val="003F2E3F"/>
    <w:rsid w:val="00417CB1"/>
    <w:rsid w:val="00422B06"/>
    <w:rsid w:val="0042492B"/>
    <w:rsid w:val="00430A39"/>
    <w:rsid w:val="004555E9"/>
    <w:rsid w:val="00470581"/>
    <w:rsid w:val="0048247E"/>
    <w:rsid w:val="00485D9A"/>
    <w:rsid w:val="004903EB"/>
    <w:rsid w:val="00495E3B"/>
    <w:rsid w:val="004B6C97"/>
    <w:rsid w:val="004C379D"/>
    <w:rsid w:val="004E0B3A"/>
    <w:rsid w:val="004F2C2C"/>
    <w:rsid w:val="004F5388"/>
    <w:rsid w:val="0052516C"/>
    <w:rsid w:val="00540077"/>
    <w:rsid w:val="00555DEC"/>
    <w:rsid w:val="00564C86"/>
    <w:rsid w:val="005739B7"/>
    <w:rsid w:val="00577918"/>
    <w:rsid w:val="005A6A89"/>
    <w:rsid w:val="005B2707"/>
    <w:rsid w:val="005D547C"/>
    <w:rsid w:val="005D6A62"/>
    <w:rsid w:val="005E76A1"/>
    <w:rsid w:val="005F0A80"/>
    <w:rsid w:val="005F53AF"/>
    <w:rsid w:val="00614FDA"/>
    <w:rsid w:val="00622814"/>
    <w:rsid w:val="00633A06"/>
    <w:rsid w:val="0064510A"/>
    <w:rsid w:val="00646821"/>
    <w:rsid w:val="00646993"/>
    <w:rsid w:val="00664C4F"/>
    <w:rsid w:val="00665E0A"/>
    <w:rsid w:val="00693154"/>
    <w:rsid w:val="006A084C"/>
    <w:rsid w:val="006A1BD7"/>
    <w:rsid w:val="006A611F"/>
    <w:rsid w:val="006B3A7B"/>
    <w:rsid w:val="006B5FB7"/>
    <w:rsid w:val="006C180F"/>
    <w:rsid w:val="006C39ED"/>
    <w:rsid w:val="006C4D7A"/>
    <w:rsid w:val="006D3025"/>
    <w:rsid w:val="006D451B"/>
    <w:rsid w:val="006D7B09"/>
    <w:rsid w:val="006E38B0"/>
    <w:rsid w:val="007144FF"/>
    <w:rsid w:val="00717480"/>
    <w:rsid w:val="00770E88"/>
    <w:rsid w:val="007830F8"/>
    <w:rsid w:val="007931E0"/>
    <w:rsid w:val="007A5AEE"/>
    <w:rsid w:val="007B5CB1"/>
    <w:rsid w:val="007E2FD5"/>
    <w:rsid w:val="007E5EA3"/>
    <w:rsid w:val="007E7DA7"/>
    <w:rsid w:val="007F7DF7"/>
    <w:rsid w:val="00805665"/>
    <w:rsid w:val="00813B3E"/>
    <w:rsid w:val="008164E3"/>
    <w:rsid w:val="00834395"/>
    <w:rsid w:val="00883E66"/>
    <w:rsid w:val="0088420F"/>
    <w:rsid w:val="008955DE"/>
    <w:rsid w:val="008A5C2C"/>
    <w:rsid w:val="008B017D"/>
    <w:rsid w:val="008D6459"/>
    <w:rsid w:val="008F0408"/>
    <w:rsid w:val="008F5DE2"/>
    <w:rsid w:val="0091095A"/>
    <w:rsid w:val="00933469"/>
    <w:rsid w:val="00933A5D"/>
    <w:rsid w:val="009428A6"/>
    <w:rsid w:val="0095258E"/>
    <w:rsid w:val="00956660"/>
    <w:rsid w:val="00983B44"/>
    <w:rsid w:val="009B68C0"/>
    <w:rsid w:val="009B71B0"/>
    <w:rsid w:val="009C57CB"/>
    <w:rsid w:val="009D5A00"/>
    <w:rsid w:val="009F4287"/>
    <w:rsid w:val="009F6220"/>
    <w:rsid w:val="00A228D7"/>
    <w:rsid w:val="00A40FD8"/>
    <w:rsid w:val="00A411E7"/>
    <w:rsid w:val="00A53D1F"/>
    <w:rsid w:val="00AA7749"/>
    <w:rsid w:val="00AB158D"/>
    <w:rsid w:val="00AC1F3E"/>
    <w:rsid w:val="00AE198F"/>
    <w:rsid w:val="00B4177B"/>
    <w:rsid w:val="00B42338"/>
    <w:rsid w:val="00B4476C"/>
    <w:rsid w:val="00B546FE"/>
    <w:rsid w:val="00B74EF5"/>
    <w:rsid w:val="00B81B97"/>
    <w:rsid w:val="00B86272"/>
    <w:rsid w:val="00B9152A"/>
    <w:rsid w:val="00BA1383"/>
    <w:rsid w:val="00BA200A"/>
    <w:rsid w:val="00BB56D1"/>
    <w:rsid w:val="00BC6479"/>
    <w:rsid w:val="00BE2027"/>
    <w:rsid w:val="00BE48C0"/>
    <w:rsid w:val="00C016DB"/>
    <w:rsid w:val="00C077C6"/>
    <w:rsid w:val="00C204CC"/>
    <w:rsid w:val="00C44279"/>
    <w:rsid w:val="00C47B86"/>
    <w:rsid w:val="00C5305B"/>
    <w:rsid w:val="00C552B5"/>
    <w:rsid w:val="00C57662"/>
    <w:rsid w:val="00C608CF"/>
    <w:rsid w:val="00C7683E"/>
    <w:rsid w:val="00C80C26"/>
    <w:rsid w:val="00C82102"/>
    <w:rsid w:val="00CA41D6"/>
    <w:rsid w:val="00CC17DA"/>
    <w:rsid w:val="00CC4066"/>
    <w:rsid w:val="00CC51F7"/>
    <w:rsid w:val="00CC55AB"/>
    <w:rsid w:val="00CC7D04"/>
    <w:rsid w:val="00D03EF0"/>
    <w:rsid w:val="00D37BD5"/>
    <w:rsid w:val="00D4209A"/>
    <w:rsid w:val="00D6776E"/>
    <w:rsid w:val="00D93C26"/>
    <w:rsid w:val="00DA0B63"/>
    <w:rsid w:val="00DA4BDB"/>
    <w:rsid w:val="00DB7310"/>
    <w:rsid w:val="00DC002B"/>
    <w:rsid w:val="00DC471C"/>
    <w:rsid w:val="00DE0B72"/>
    <w:rsid w:val="00DF5DD6"/>
    <w:rsid w:val="00E049AC"/>
    <w:rsid w:val="00E17FCC"/>
    <w:rsid w:val="00E206A9"/>
    <w:rsid w:val="00E24847"/>
    <w:rsid w:val="00E37FA4"/>
    <w:rsid w:val="00E6263E"/>
    <w:rsid w:val="00E76723"/>
    <w:rsid w:val="00EA5092"/>
    <w:rsid w:val="00ED0D19"/>
    <w:rsid w:val="00ED1C73"/>
    <w:rsid w:val="00EE237C"/>
    <w:rsid w:val="00EF7370"/>
    <w:rsid w:val="00F04B1B"/>
    <w:rsid w:val="00F1324E"/>
    <w:rsid w:val="00F1524F"/>
    <w:rsid w:val="00F16E91"/>
    <w:rsid w:val="00F2434E"/>
    <w:rsid w:val="00F671FA"/>
    <w:rsid w:val="00F678FE"/>
    <w:rsid w:val="00F81E59"/>
    <w:rsid w:val="00F95706"/>
    <w:rsid w:val="00FA1FBE"/>
    <w:rsid w:val="00FD7230"/>
    <w:rsid w:val="00FE0C8F"/>
    <w:rsid w:val="00FE37B7"/>
    <w:rsid w:val="02BF3353"/>
    <w:rsid w:val="0D794FFD"/>
    <w:rsid w:val="16070E41"/>
    <w:rsid w:val="1D330B1B"/>
    <w:rsid w:val="20A0611A"/>
    <w:rsid w:val="29626662"/>
    <w:rsid w:val="2F041F69"/>
    <w:rsid w:val="33925D96"/>
    <w:rsid w:val="359C73A0"/>
    <w:rsid w:val="370074BA"/>
    <w:rsid w:val="39AC6745"/>
    <w:rsid w:val="3BDA652C"/>
    <w:rsid w:val="3E4E25DB"/>
    <w:rsid w:val="42905B96"/>
    <w:rsid w:val="43EA39CC"/>
    <w:rsid w:val="4FA658E5"/>
    <w:rsid w:val="55853555"/>
    <w:rsid w:val="66AD290B"/>
    <w:rsid w:val="6AFB1E97"/>
    <w:rsid w:val="6C156F89"/>
    <w:rsid w:val="704D0916"/>
    <w:rsid w:val="79020895"/>
    <w:rsid w:val="7C345209"/>
    <w:rsid w:val="7D0D7808"/>
    <w:rsid w:val="7EE70738"/>
    <w:rsid w:val="7F51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6E93E"/>
  <w15:docId w15:val="{23D613F3-F35A-40F8-A227-95FABBB8D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0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9">
    <w:name w:val="xl69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0">
    <w:name w:val="xl70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3">
    <w:name w:val="xl73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4">
    <w:name w:val="xl74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5">
    <w:name w:val="xl75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Cs w:val="24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szCs w:val="24"/>
    </w:rPr>
  </w:style>
  <w:style w:type="character" w:customStyle="1" w:styleId="None">
    <w:name w:val="None"/>
    <w:rsid w:val="00C82102"/>
  </w:style>
  <w:style w:type="paragraph" w:customStyle="1" w:styleId="xl63">
    <w:name w:val="xl63"/>
    <w:basedOn w:val="a"/>
    <w:rsid w:val="005F53A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5F53AF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502899AF-9EC5-42ED-AC0C-FC7AD0B05D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1</Pages>
  <Words>4890</Words>
  <Characters>27874</Characters>
  <Application>Microsoft Office Word</Application>
  <DocSecurity>0</DocSecurity>
  <Lines>232</Lines>
  <Paragraphs>65</Paragraphs>
  <ScaleCrop>false</ScaleCrop>
  <Company>china</Company>
  <LinksUpToDate>false</LinksUpToDate>
  <CharactersWithSpaces>3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萌</dc:creator>
  <cp:keywords/>
  <dc:description/>
  <cp:lastModifiedBy>mei</cp:lastModifiedBy>
  <cp:revision>14</cp:revision>
  <dcterms:created xsi:type="dcterms:W3CDTF">2021-12-27T07:53:00Z</dcterms:created>
  <dcterms:modified xsi:type="dcterms:W3CDTF">2022-01-2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2AE69B889B04F0BA1B4EA31060C0EF6</vt:lpwstr>
  </property>
</Properties>
</file>